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5370B2" w14:textId="23BF0002" w:rsidR="00026F4C" w:rsidRPr="008118FC" w:rsidRDefault="00030590" w:rsidP="00365AB9">
      <w:pPr>
        <w:pStyle w:val="Heading1"/>
      </w:pPr>
      <w:r w:rsidRPr="008118FC">
        <w:t>Supplemental material</w:t>
      </w:r>
      <w:bookmarkStart w:id="0" w:name="_GoBack"/>
      <w:bookmarkEnd w:id="0"/>
    </w:p>
    <w:p w14:paraId="44A6CEEF" w14:textId="6D0A9379" w:rsidR="00A21418" w:rsidRPr="008118FC" w:rsidRDefault="00A21418" w:rsidP="00A21418">
      <w:pPr>
        <w:rPr>
          <w:rFonts w:cs="Times New Roman"/>
          <w:b/>
          <w:szCs w:val="24"/>
        </w:rPr>
      </w:pPr>
      <w:r w:rsidRPr="008118FC">
        <w:rPr>
          <w:rFonts w:cs="Times New Roman"/>
          <w:b/>
          <w:szCs w:val="24"/>
        </w:rPr>
        <w:t xml:space="preserve">Table S1. Quantity of milk </w:t>
      </w:r>
      <w:r w:rsidR="006B7FA7" w:rsidRPr="008118FC">
        <w:rPr>
          <w:rFonts w:cs="Times New Roman"/>
          <w:b/>
          <w:szCs w:val="24"/>
        </w:rPr>
        <w:t xml:space="preserve">replacer </w:t>
      </w:r>
      <w:r w:rsidRPr="008118FC">
        <w:rPr>
          <w:rFonts w:cs="Times New Roman"/>
          <w:b/>
          <w:szCs w:val="24"/>
        </w:rPr>
        <w:t xml:space="preserve">powder, water and solid starter </w:t>
      </w:r>
      <w:r w:rsidR="000A30F1">
        <w:rPr>
          <w:rFonts w:cs="Times New Roman"/>
          <w:b/>
          <w:szCs w:val="24"/>
        </w:rPr>
        <w:t>diet</w:t>
      </w:r>
      <w:r w:rsidR="000A30F1" w:rsidRPr="008118FC">
        <w:rPr>
          <w:rFonts w:cs="Times New Roman"/>
          <w:b/>
          <w:szCs w:val="24"/>
        </w:rPr>
        <w:t xml:space="preserve"> </w:t>
      </w:r>
      <w:r w:rsidRPr="008118FC">
        <w:rPr>
          <w:rFonts w:cs="Times New Roman"/>
          <w:b/>
          <w:szCs w:val="24"/>
        </w:rPr>
        <w:t xml:space="preserve">mixed and fed through the milk feeder system </w:t>
      </w:r>
      <w:r w:rsidR="006B7FA7" w:rsidRPr="008118FC">
        <w:rPr>
          <w:rFonts w:cs="Times New Roman"/>
          <w:b/>
          <w:szCs w:val="24"/>
        </w:rPr>
        <w:t>for</w:t>
      </w:r>
      <w:r w:rsidRPr="008118FC">
        <w:rPr>
          <w:rFonts w:cs="Times New Roman"/>
          <w:b/>
          <w:szCs w:val="24"/>
        </w:rPr>
        <w:t xml:space="preserve"> </w:t>
      </w:r>
      <w:r w:rsidR="000E3A57" w:rsidRPr="008118FC">
        <w:rPr>
          <w:rFonts w:cs="Times New Roman"/>
          <w:b/>
          <w:szCs w:val="24"/>
        </w:rPr>
        <w:t>the liquid mixture of milk replacer and liquid starter diet (LMR+S)</w:t>
      </w:r>
      <w:r w:rsidR="006B7FA7" w:rsidRPr="008118FC">
        <w:rPr>
          <w:rFonts w:cs="Times New Roman"/>
          <w:b/>
          <w:szCs w:val="24"/>
        </w:rPr>
        <w:t xml:space="preserve"> experimental treatment</w:t>
      </w:r>
      <w:r w:rsidR="000E3A57" w:rsidRPr="008118FC">
        <w:rPr>
          <w:rFonts w:cs="Times New Roman"/>
          <w:b/>
          <w:szCs w:val="24"/>
        </w:rPr>
        <w:t xml:space="preserve">. </w:t>
      </w:r>
      <w:r w:rsidR="006B7FA7" w:rsidRPr="008118FC"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7"/>
        <w:gridCol w:w="1798"/>
        <w:gridCol w:w="1823"/>
        <w:gridCol w:w="1879"/>
        <w:gridCol w:w="1879"/>
        <w:gridCol w:w="1879"/>
        <w:gridCol w:w="1873"/>
      </w:tblGrid>
      <w:tr w:rsidR="008118FC" w:rsidRPr="008118FC" w14:paraId="03DBDEE0" w14:textId="77777777" w:rsidTr="00D471AE">
        <w:trPr>
          <w:trHeight w:val="1108"/>
        </w:trPr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D76C6" w14:textId="77777777" w:rsidR="00A21418" w:rsidRPr="008118FC" w:rsidRDefault="00A21418" w:rsidP="00D471AE">
            <w:pPr>
              <w:rPr>
                <w:b/>
              </w:rPr>
            </w:pPr>
            <w:r w:rsidRPr="008118FC">
              <w:rPr>
                <w:b/>
              </w:rPr>
              <w:t>Experimental period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25C7F" w14:textId="65693889" w:rsidR="00A21418" w:rsidRPr="008118FC" w:rsidRDefault="00A21418" w:rsidP="00D471AE">
            <w:pPr>
              <w:rPr>
                <w:b/>
              </w:rPr>
            </w:pPr>
            <w:r w:rsidRPr="008118FC">
              <w:rPr>
                <w:b/>
              </w:rPr>
              <w:t>From 48</w:t>
            </w:r>
            <w:r w:rsidR="006B7FA7" w:rsidRPr="008118FC">
              <w:rPr>
                <w:b/>
              </w:rPr>
              <w:t xml:space="preserve"> </w:t>
            </w:r>
            <w:r w:rsidRPr="008118FC">
              <w:rPr>
                <w:b/>
              </w:rPr>
              <w:t>h to d</w:t>
            </w:r>
            <w:r w:rsidR="003D5649" w:rsidRPr="008118FC">
              <w:rPr>
                <w:b/>
              </w:rPr>
              <w:t xml:space="preserve">ay </w:t>
            </w:r>
            <w:r w:rsidRPr="008118FC">
              <w:rPr>
                <w:b/>
              </w:rPr>
              <w:t>6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37AC8" w14:textId="0376A6A1" w:rsidR="00A21418" w:rsidRPr="008118FC" w:rsidRDefault="00A21418" w:rsidP="00D471AE">
            <w:pPr>
              <w:rPr>
                <w:b/>
              </w:rPr>
            </w:pPr>
            <w:r w:rsidRPr="008118FC">
              <w:rPr>
                <w:b/>
              </w:rPr>
              <w:t>From d</w:t>
            </w:r>
            <w:r w:rsidR="003D5649" w:rsidRPr="008118FC">
              <w:rPr>
                <w:b/>
              </w:rPr>
              <w:t xml:space="preserve">ay </w:t>
            </w:r>
            <w:r w:rsidRPr="008118FC">
              <w:rPr>
                <w:b/>
              </w:rPr>
              <w:t>7 to d</w:t>
            </w:r>
            <w:r w:rsidR="003D5649" w:rsidRPr="008118FC">
              <w:rPr>
                <w:b/>
              </w:rPr>
              <w:t xml:space="preserve">ay </w:t>
            </w:r>
            <w:r w:rsidRPr="008118FC">
              <w:rPr>
                <w:b/>
              </w:rPr>
              <w:t>10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A343B" w14:textId="1883FEF3" w:rsidR="00A21418" w:rsidRPr="008118FC" w:rsidRDefault="00A21418" w:rsidP="00D471AE">
            <w:pPr>
              <w:rPr>
                <w:b/>
              </w:rPr>
            </w:pPr>
            <w:r w:rsidRPr="008118FC">
              <w:rPr>
                <w:b/>
              </w:rPr>
              <w:t>From d</w:t>
            </w:r>
            <w:r w:rsidR="003D5649" w:rsidRPr="008118FC">
              <w:rPr>
                <w:b/>
              </w:rPr>
              <w:t xml:space="preserve">ay </w:t>
            </w:r>
            <w:r w:rsidRPr="008118FC">
              <w:rPr>
                <w:b/>
              </w:rPr>
              <w:t>11 to d</w:t>
            </w:r>
            <w:r w:rsidR="003D5649" w:rsidRPr="008118FC">
              <w:rPr>
                <w:b/>
              </w:rPr>
              <w:t xml:space="preserve">ay </w:t>
            </w:r>
            <w:r w:rsidRPr="008118FC">
              <w:rPr>
                <w:b/>
              </w:rPr>
              <w:t>14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292A7" w14:textId="7CD359A0" w:rsidR="00A21418" w:rsidRPr="008118FC" w:rsidRDefault="00A21418" w:rsidP="00D471AE">
            <w:pPr>
              <w:rPr>
                <w:b/>
              </w:rPr>
            </w:pPr>
            <w:r w:rsidRPr="008118FC">
              <w:rPr>
                <w:b/>
              </w:rPr>
              <w:t>From d</w:t>
            </w:r>
            <w:r w:rsidR="003D5649" w:rsidRPr="008118FC">
              <w:rPr>
                <w:b/>
              </w:rPr>
              <w:t xml:space="preserve">ay </w:t>
            </w:r>
            <w:r w:rsidRPr="008118FC">
              <w:rPr>
                <w:b/>
              </w:rPr>
              <w:t>15 to d</w:t>
            </w:r>
            <w:r w:rsidR="003D5649" w:rsidRPr="008118FC">
              <w:rPr>
                <w:b/>
              </w:rPr>
              <w:t xml:space="preserve">ay </w:t>
            </w:r>
            <w:r w:rsidRPr="008118FC">
              <w:rPr>
                <w:b/>
              </w:rPr>
              <w:t>17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0D4A1" w14:textId="6302C106" w:rsidR="00A21418" w:rsidRPr="008118FC" w:rsidRDefault="00A21418" w:rsidP="00D471AE">
            <w:pPr>
              <w:rPr>
                <w:b/>
              </w:rPr>
            </w:pPr>
            <w:r w:rsidRPr="008118FC">
              <w:rPr>
                <w:b/>
              </w:rPr>
              <w:t>From d</w:t>
            </w:r>
            <w:r w:rsidR="003D5649" w:rsidRPr="008118FC">
              <w:rPr>
                <w:b/>
              </w:rPr>
              <w:t xml:space="preserve">ay </w:t>
            </w:r>
            <w:r w:rsidRPr="008118FC">
              <w:rPr>
                <w:b/>
              </w:rPr>
              <w:t>18 to d</w:t>
            </w:r>
            <w:r w:rsidR="003D5649" w:rsidRPr="008118FC">
              <w:rPr>
                <w:b/>
              </w:rPr>
              <w:t xml:space="preserve">ay </w:t>
            </w:r>
            <w:r w:rsidRPr="008118FC">
              <w:rPr>
                <w:b/>
              </w:rPr>
              <w:t>21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9F4AA" w14:textId="414956ED" w:rsidR="00A21418" w:rsidRPr="008118FC" w:rsidRDefault="00A21418" w:rsidP="00D471AE">
            <w:pPr>
              <w:rPr>
                <w:b/>
              </w:rPr>
            </w:pPr>
            <w:r w:rsidRPr="008118FC">
              <w:rPr>
                <w:b/>
              </w:rPr>
              <w:t>From d</w:t>
            </w:r>
            <w:r w:rsidR="003D5649" w:rsidRPr="008118FC">
              <w:rPr>
                <w:b/>
              </w:rPr>
              <w:t xml:space="preserve">ay </w:t>
            </w:r>
            <w:r w:rsidRPr="008118FC">
              <w:rPr>
                <w:b/>
              </w:rPr>
              <w:t>22 to d</w:t>
            </w:r>
            <w:r w:rsidR="003D5649" w:rsidRPr="008118FC">
              <w:rPr>
                <w:b/>
              </w:rPr>
              <w:t xml:space="preserve">ay </w:t>
            </w:r>
            <w:r w:rsidRPr="008118FC">
              <w:rPr>
                <w:b/>
              </w:rPr>
              <w:t>28</w:t>
            </w:r>
          </w:p>
        </w:tc>
      </w:tr>
      <w:tr w:rsidR="008118FC" w:rsidRPr="008118FC" w14:paraId="27BB5A5E" w14:textId="77777777" w:rsidTr="00D471AE">
        <w:trPr>
          <w:trHeight w:val="397"/>
        </w:trPr>
        <w:tc>
          <w:tcPr>
            <w:tcW w:w="1013" w:type="pct"/>
            <w:tcBorders>
              <w:top w:val="single" w:sz="4" w:space="0" w:color="auto"/>
            </w:tcBorders>
          </w:tcPr>
          <w:p w14:paraId="2501E4EF" w14:textId="77777777" w:rsidR="00A21418" w:rsidRPr="008118FC" w:rsidRDefault="00A21418" w:rsidP="00D471AE">
            <w:pPr>
              <w:pStyle w:val="ListParagraph"/>
              <w:ind w:left="0"/>
              <w:rPr>
                <w:b/>
              </w:rPr>
            </w:pPr>
            <w:r w:rsidRPr="008118FC">
              <w:rPr>
                <w:b/>
              </w:rPr>
              <w:t>Ingredients, g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54B86915" w14:textId="77777777" w:rsidR="00A21418" w:rsidRPr="008118FC" w:rsidRDefault="00A21418" w:rsidP="00D471AE">
            <w:pPr>
              <w:pStyle w:val="ListParagraph"/>
              <w:ind w:left="0"/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41A436AD" w14:textId="77777777" w:rsidR="00A21418" w:rsidRPr="008118FC" w:rsidRDefault="00A21418" w:rsidP="00D471AE">
            <w:pPr>
              <w:pStyle w:val="ListParagraph"/>
              <w:ind w:left="0"/>
            </w:pP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53D261D7" w14:textId="77777777" w:rsidR="00A21418" w:rsidRPr="008118FC" w:rsidRDefault="00A21418" w:rsidP="00D471AE">
            <w:pPr>
              <w:pStyle w:val="ListParagraph"/>
              <w:ind w:left="0"/>
            </w:pP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49004A86" w14:textId="77777777" w:rsidR="00A21418" w:rsidRPr="008118FC" w:rsidRDefault="00A21418" w:rsidP="00D471AE">
            <w:pPr>
              <w:pStyle w:val="ListParagraph"/>
              <w:ind w:left="0"/>
            </w:pP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2B37D338" w14:textId="77777777" w:rsidR="00A21418" w:rsidRPr="008118FC" w:rsidRDefault="00A21418" w:rsidP="00D471AE">
            <w:pPr>
              <w:pStyle w:val="ListParagraph"/>
              <w:ind w:left="0"/>
            </w:pP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17AECB56" w14:textId="77777777" w:rsidR="00A21418" w:rsidRPr="008118FC" w:rsidRDefault="00A21418" w:rsidP="00D471AE">
            <w:pPr>
              <w:pStyle w:val="ListParagraph"/>
              <w:ind w:left="0"/>
            </w:pPr>
          </w:p>
        </w:tc>
      </w:tr>
      <w:tr w:rsidR="008118FC" w:rsidRPr="008118FC" w14:paraId="76A6949B" w14:textId="77777777" w:rsidTr="00D471AE">
        <w:trPr>
          <w:trHeight w:val="397"/>
        </w:trPr>
        <w:tc>
          <w:tcPr>
            <w:tcW w:w="1013" w:type="pct"/>
            <w:shd w:val="clear" w:color="auto" w:fill="auto"/>
          </w:tcPr>
          <w:p w14:paraId="59867D7F" w14:textId="73F85102" w:rsidR="00A21418" w:rsidRPr="008118FC" w:rsidRDefault="00A21418" w:rsidP="00D471AE">
            <w:pPr>
              <w:pStyle w:val="ListParagraph"/>
              <w:ind w:left="0"/>
            </w:pPr>
            <w:r w:rsidRPr="008118FC">
              <w:t xml:space="preserve">Milk </w:t>
            </w:r>
            <w:r w:rsidR="006B7FA7" w:rsidRPr="008118FC">
              <w:t xml:space="preserve">replacer </w:t>
            </w:r>
            <w:r w:rsidRPr="008118FC">
              <w:t>powder</w:t>
            </w:r>
          </w:p>
        </w:tc>
        <w:tc>
          <w:tcPr>
            <w:tcW w:w="644" w:type="pct"/>
            <w:shd w:val="clear" w:color="auto" w:fill="auto"/>
          </w:tcPr>
          <w:p w14:paraId="17895791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130.43</w:t>
            </w:r>
          </w:p>
        </w:tc>
        <w:tc>
          <w:tcPr>
            <w:tcW w:w="653" w:type="pct"/>
            <w:shd w:val="clear" w:color="auto" w:fill="auto"/>
          </w:tcPr>
          <w:p w14:paraId="0AF114C5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104.35</w:t>
            </w:r>
          </w:p>
        </w:tc>
        <w:tc>
          <w:tcPr>
            <w:tcW w:w="673" w:type="pct"/>
            <w:shd w:val="clear" w:color="auto" w:fill="auto"/>
          </w:tcPr>
          <w:p w14:paraId="5DB67ACB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78.26</w:t>
            </w:r>
          </w:p>
        </w:tc>
        <w:tc>
          <w:tcPr>
            <w:tcW w:w="673" w:type="pct"/>
            <w:shd w:val="clear" w:color="auto" w:fill="auto"/>
          </w:tcPr>
          <w:p w14:paraId="3C91A48C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52.17</w:t>
            </w:r>
          </w:p>
        </w:tc>
        <w:tc>
          <w:tcPr>
            <w:tcW w:w="673" w:type="pct"/>
            <w:shd w:val="clear" w:color="auto" w:fill="auto"/>
          </w:tcPr>
          <w:p w14:paraId="3A6270CB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26.09</w:t>
            </w:r>
          </w:p>
        </w:tc>
        <w:tc>
          <w:tcPr>
            <w:tcW w:w="673" w:type="pct"/>
            <w:shd w:val="clear" w:color="auto" w:fill="auto"/>
          </w:tcPr>
          <w:p w14:paraId="6D8DDEBB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0</w:t>
            </w:r>
          </w:p>
        </w:tc>
      </w:tr>
      <w:tr w:rsidR="008118FC" w:rsidRPr="008118FC" w14:paraId="6FDE61E6" w14:textId="77777777" w:rsidTr="00D471AE">
        <w:trPr>
          <w:trHeight w:val="397"/>
        </w:trPr>
        <w:tc>
          <w:tcPr>
            <w:tcW w:w="1013" w:type="pct"/>
          </w:tcPr>
          <w:p w14:paraId="6F9FF511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Water</w:t>
            </w:r>
          </w:p>
        </w:tc>
        <w:tc>
          <w:tcPr>
            <w:tcW w:w="644" w:type="pct"/>
          </w:tcPr>
          <w:p w14:paraId="668989A1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869.57</w:t>
            </w:r>
          </w:p>
        </w:tc>
        <w:tc>
          <w:tcPr>
            <w:tcW w:w="653" w:type="pct"/>
          </w:tcPr>
          <w:p w14:paraId="4571DA74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862.32</w:t>
            </w:r>
          </w:p>
        </w:tc>
        <w:tc>
          <w:tcPr>
            <w:tcW w:w="673" w:type="pct"/>
          </w:tcPr>
          <w:p w14:paraId="3BD65C5F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855.07</w:t>
            </w:r>
          </w:p>
        </w:tc>
        <w:tc>
          <w:tcPr>
            <w:tcW w:w="673" w:type="pct"/>
          </w:tcPr>
          <w:p w14:paraId="29A28640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847.82</w:t>
            </w:r>
          </w:p>
        </w:tc>
        <w:tc>
          <w:tcPr>
            <w:tcW w:w="673" w:type="pct"/>
          </w:tcPr>
          <w:p w14:paraId="5B0501A4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840.58</w:t>
            </w:r>
          </w:p>
        </w:tc>
        <w:tc>
          <w:tcPr>
            <w:tcW w:w="673" w:type="pct"/>
          </w:tcPr>
          <w:p w14:paraId="6A1CD9DA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833.33</w:t>
            </w:r>
          </w:p>
        </w:tc>
      </w:tr>
      <w:tr w:rsidR="00A21418" w:rsidRPr="008118FC" w14:paraId="4228FD03" w14:textId="77777777" w:rsidTr="00D471AE">
        <w:trPr>
          <w:trHeight w:val="397"/>
        </w:trPr>
        <w:tc>
          <w:tcPr>
            <w:tcW w:w="1013" w:type="pct"/>
            <w:tcBorders>
              <w:bottom w:val="single" w:sz="4" w:space="0" w:color="auto"/>
            </w:tcBorders>
          </w:tcPr>
          <w:p w14:paraId="415EAF5D" w14:textId="03BB51AA" w:rsidR="00A21418" w:rsidRPr="008118FC" w:rsidRDefault="00A21418" w:rsidP="00D471AE">
            <w:pPr>
              <w:pStyle w:val="ListParagraph"/>
              <w:ind w:left="0"/>
            </w:pPr>
            <w:r w:rsidRPr="008118FC">
              <w:t>Starter</w:t>
            </w:r>
            <w:r w:rsidR="006B7FA7" w:rsidRPr="008118FC">
              <w:t xml:space="preserve"> diet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687A5188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0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3796CAF0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33.33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2EF42EAF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66.67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68AFACB7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100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3681CAB6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133.34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2C4A86FA" w14:textId="77777777" w:rsidR="00A21418" w:rsidRPr="008118FC" w:rsidRDefault="00A21418" w:rsidP="00D471AE">
            <w:pPr>
              <w:pStyle w:val="ListParagraph"/>
              <w:ind w:left="0"/>
            </w:pPr>
            <w:r w:rsidRPr="008118FC">
              <w:t>166.67</w:t>
            </w:r>
          </w:p>
        </w:tc>
      </w:tr>
    </w:tbl>
    <w:p w14:paraId="71701BEC" w14:textId="5CA9918F" w:rsidR="000A0DBD" w:rsidRPr="008118FC" w:rsidRDefault="000A0DBD" w:rsidP="006971AB"/>
    <w:p w14:paraId="7041FF93" w14:textId="77777777" w:rsidR="000A0DBD" w:rsidRPr="008118FC" w:rsidRDefault="000A0DBD">
      <w:pPr>
        <w:spacing w:before="0" w:after="200" w:line="276" w:lineRule="auto"/>
      </w:pPr>
      <w:r w:rsidRPr="008118FC">
        <w:br w:type="page"/>
      </w:r>
    </w:p>
    <w:p w14:paraId="0D8B4D41" w14:textId="2055DA83" w:rsidR="00515A60" w:rsidRPr="008118FC" w:rsidRDefault="00515A60" w:rsidP="00515A60">
      <w:pPr>
        <w:rPr>
          <w:b/>
        </w:rPr>
      </w:pPr>
      <w:r w:rsidRPr="008118FC">
        <w:rPr>
          <w:b/>
        </w:rPr>
        <w:lastRenderedPageBreak/>
        <w:t>Table S2: pH evolution in the liquid milk replacer (LMR) tank and the liquid mixture of milk replacer and starter diet (LMR+S) tank immediately after feed preparation and just before the last feed of the da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4"/>
        <w:gridCol w:w="743"/>
        <w:gridCol w:w="734"/>
        <w:gridCol w:w="734"/>
        <w:gridCol w:w="734"/>
        <w:gridCol w:w="734"/>
        <w:gridCol w:w="734"/>
        <w:gridCol w:w="927"/>
        <w:gridCol w:w="874"/>
      </w:tblGrid>
      <w:tr w:rsidR="008118FC" w:rsidRPr="008118FC" w14:paraId="54873689" w14:textId="77777777" w:rsidTr="005A239E">
        <w:trPr>
          <w:trHeight w:hRule="exact" w:val="569"/>
          <w:tblHeader/>
        </w:trPr>
        <w:tc>
          <w:tcPr>
            <w:tcW w:w="2774" w:type="pct"/>
            <w:tcBorders>
              <w:top w:val="single" w:sz="4" w:space="0" w:color="auto"/>
              <w:bottom w:val="single" w:sz="4" w:space="0" w:color="auto"/>
            </w:tcBorders>
          </w:tcPr>
          <w:p w14:paraId="341F5E54" w14:textId="77777777" w:rsidR="00515A60" w:rsidRPr="008118FC" w:rsidRDefault="00515A60" w:rsidP="005A239E">
            <w:pPr>
              <w:jc w:val="center"/>
              <w:rPr>
                <w:b/>
              </w:rPr>
            </w:pPr>
            <w:r w:rsidRPr="008118FC">
              <w:rPr>
                <w:b/>
              </w:rPr>
              <w:t>Experimental day pre-weaning (piglets’ birth = day 0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14:paraId="32727A55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>Day</w:t>
            </w:r>
          </w:p>
          <w:p w14:paraId="6CCBE319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>4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64D41637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>Day</w:t>
            </w:r>
          </w:p>
          <w:p w14:paraId="3765179E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>8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3C47E7DC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>Day</w:t>
            </w:r>
          </w:p>
          <w:p w14:paraId="2D96A622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>1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07703D92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>Day</w:t>
            </w:r>
          </w:p>
          <w:p w14:paraId="77F6CDFF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>15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5249A62C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>Day</w:t>
            </w:r>
          </w:p>
          <w:p w14:paraId="6E78CD9C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>18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2B74BB88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>Day</w:t>
            </w:r>
          </w:p>
          <w:p w14:paraId="384B0C93" w14:textId="77777777" w:rsidR="00515A60" w:rsidRPr="008118FC" w:rsidRDefault="00515A60" w:rsidP="005A239E">
            <w:pPr>
              <w:spacing w:line="240" w:lineRule="auto"/>
              <w:contextualSpacing/>
              <w:jc w:val="center"/>
              <w:rPr>
                <w:b/>
              </w:rPr>
            </w:pPr>
            <w:r w:rsidRPr="008118FC">
              <w:rPr>
                <w:b/>
              </w:rPr>
              <w:t xml:space="preserve"> 25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322E37C6" w14:textId="77777777" w:rsidR="00515A60" w:rsidRPr="008118FC" w:rsidRDefault="00515A60" w:rsidP="005A239E">
            <w:pPr>
              <w:jc w:val="center"/>
              <w:rPr>
                <w:b/>
              </w:rPr>
            </w:pPr>
            <w:r w:rsidRPr="008118FC">
              <w:rPr>
                <w:b/>
              </w:rPr>
              <w:t>Mea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321E6EA3" w14:textId="77777777" w:rsidR="00515A60" w:rsidRPr="008118FC" w:rsidRDefault="00515A60" w:rsidP="005A239E">
            <w:pPr>
              <w:jc w:val="center"/>
              <w:rPr>
                <w:b/>
              </w:rPr>
            </w:pPr>
            <w:r w:rsidRPr="008118FC">
              <w:rPr>
                <w:b/>
              </w:rPr>
              <w:t>SD</w:t>
            </w:r>
          </w:p>
        </w:tc>
      </w:tr>
      <w:tr w:rsidR="008118FC" w:rsidRPr="008118FC" w14:paraId="4F8DE6E4" w14:textId="77777777" w:rsidTr="005A239E">
        <w:trPr>
          <w:trHeight w:hRule="exact" w:val="420"/>
        </w:trPr>
        <w:tc>
          <w:tcPr>
            <w:tcW w:w="2774" w:type="pct"/>
            <w:tcBorders>
              <w:top w:val="single" w:sz="4" w:space="0" w:color="auto"/>
              <w:bottom w:val="nil"/>
            </w:tcBorders>
          </w:tcPr>
          <w:p w14:paraId="6243FF02" w14:textId="77777777" w:rsidR="00515A60" w:rsidRPr="008118FC" w:rsidRDefault="00515A60" w:rsidP="005A239E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8118FC">
              <w:rPr>
                <w:rFonts w:cs="Times New Roman"/>
                <w:b/>
                <w:szCs w:val="24"/>
              </w:rPr>
              <w:t>Liquid milk replacer (LMR) tank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659AD660" w14:textId="77777777" w:rsidR="00515A60" w:rsidRPr="008118FC" w:rsidRDefault="00515A60" w:rsidP="005A239E">
            <w:pPr>
              <w:jc w:val="center"/>
            </w:pP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</w:tcPr>
          <w:p w14:paraId="001F1B3D" w14:textId="77777777" w:rsidR="00515A60" w:rsidRPr="008118FC" w:rsidRDefault="00515A60" w:rsidP="005A239E">
            <w:pPr>
              <w:jc w:val="center"/>
            </w:pP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</w:tcPr>
          <w:p w14:paraId="44649806" w14:textId="77777777" w:rsidR="00515A60" w:rsidRPr="008118FC" w:rsidRDefault="00515A60" w:rsidP="005A239E">
            <w:pPr>
              <w:jc w:val="center"/>
            </w:pP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</w:tcPr>
          <w:p w14:paraId="6229061B" w14:textId="77777777" w:rsidR="00515A60" w:rsidRPr="008118FC" w:rsidRDefault="00515A60" w:rsidP="005A239E">
            <w:pPr>
              <w:jc w:val="center"/>
            </w:pP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</w:tcPr>
          <w:p w14:paraId="5ADC1F8F" w14:textId="77777777" w:rsidR="00515A60" w:rsidRPr="008118FC" w:rsidRDefault="00515A60" w:rsidP="005A239E">
            <w:pPr>
              <w:jc w:val="center"/>
            </w:pP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</w:tcPr>
          <w:p w14:paraId="49B3A46A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0BB74CD4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120B1E16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118FC" w:rsidRPr="008118FC" w14:paraId="1EB6EC2D" w14:textId="77777777" w:rsidTr="005A239E">
        <w:trPr>
          <w:trHeight w:hRule="exact" w:val="420"/>
        </w:trPr>
        <w:tc>
          <w:tcPr>
            <w:tcW w:w="2774" w:type="pct"/>
            <w:tcBorders>
              <w:top w:val="nil"/>
              <w:bottom w:val="nil"/>
            </w:tcBorders>
          </w:tcPr>
          <w:p w14:paraId="11DF9BD0" w14:textId="77777777" w:rsidR="00515A60" w:rsidRPr="008118FC" w:rsidRDefault="00515A60" w:rsidP="005A239E">
            <w:pPr>
              <w:spacing w:line="240" w:lineRule="auto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Morning pH, after feed preparation (0900 h)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A692C04" w14:textId="77777777" w:rsidR="00515A60" w:rsidRPr="008118FC" w:rsidRDefault="00515A60" w:rsidP="005A239E">
            <w:pPr>
              <w:jc w:val="center"/>
            </w:pPr>
            <w:r w:rsidRPr="008118FC">
              <w:t>6.12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3FCA6ACC" w14:textId="77777777" w:rsidR="00515A60" w:rsidRPr="008118FC" w:rsidRDefault="00515A60" w:rsidP="005A239E">
            <w:pPr>
              <w:jc w:val="center"/>
            </w:pPr>
            <w:r w:rsidRPr="008118FC">
              <w:t>5.99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536FE9AD" w14:textId="77777777" w:rsidR="00515A60" w:rsidRPr="008118FC" w:rsidRDefault="00515A60" w:rsidP="005A239E">
            <w:pPr>
              <w:jc w:val="center"/>
            </w:pPr>
            <w:r w:rsidRPr="008118FC">
              <w:t>6.15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07647C53" w14:textId="77777777" w:rsidR="00515A60" w:rsidRPr="008118FC" w:rsidRDefault="00515A60" w:rsidP="005A239E">
            <w:pPr>
              <w:jc w:val="center"/>
            </w:pPr>
            <w:r w:rsidRPr="008118FC">
              <w:t>6.13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350233E6" w14:textId="77777777" w:rsidR="00515A60" w:rsidRPr="008118FC" w:rsidRDefault="00515A60" w:rsidP="005A239E">
            <w:pPr>
              <w:jc w:val="center"/>
            </w:pPr>
            <w:r w:rsidRPr="008118FC">
              <w:t>6.06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308DDDCA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6.01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14:paraId="4D82630D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6.08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1E1ECD4E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0.067</w:t>
            </w:r>
          </w:p>
        </w:tc>
      </w:tr>
      <w:tr w:rsidR="008118FC" w:rsidRPr="008118FC" w14:paraId="3F7432D1" w14:textId="77777777" w:rsidTr="005A239E">
        <w:trPr>
          <w:trHeight w:hRule="exact" w:val="420"/>
        </w:trPr>
        <w:tc>
          <w:tcPr>
            <w:tcW w:w="2774" w:type="pct"/>
            <w:tcBorders>
              <w:top w:val="nil"/>
              <w:bottom w:val="nil"/>
            </w:tcBorders>
          </w:tcPr>
          <w:p w14:paraId="6A8F2EB8" w14:textId="77777777" w:rsidR="00515A60" w:rsidRPr="008118FC" w:rsidRDefault="00515A60" w:rsidP="005A239E">
            <w:pPr>
              <w:spacing w:line="240" w:lineRule="auto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Afternoon pH, before the last feed (1530 h)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120047C7" w14:textId="77777777" w:rsidR="00515A60" w:rsidRPr="008118FC" w:rsidRDefault="00515A60" w:rsidP="005A239E">
            <w:pPr>
              <w:jc w:val="center"/>
            </w:pPr>
            <w:r w:rsidRPr="008118FC">
              <w:t>4.87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2FCE453B" w14:textId="77777777" w:rsidR="00515A60" w:rsidRPr="008118FC" w:rsidRDefault="00515A60" w:rsidP="005A239E">
            <w:pPr>
              <w:jc w:val="center"/>
            </w:pPr>
            <w:r w:rsidRPr="008118FC">
              <w:t>4.20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1742BB28" w14:textId="77777777" w:rsidR="00515A60" w:rsidRPr="008118FC" w:rsidRDefault="00515A60" w:rsidP="005A239E">
            <w:pPr>
              <w:jc w:val="center"/>
            </w:pPr>
            <w:r w:rsidRPr="008118FC">
              <w:t>4.25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7612B562" w14:textId="77777777" w:rsidR="00515A60" w:rsidRPr="008118FC" w:rsidRDefault="00515A60" w:rsidP="005A239E">
            <w:pPr>
              <w:jc w:val="center"/>
            </w:pPr>
            <w:r w:rsidRPr="008118FC">
              <w:t>4.18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46C57839" w14:textId="77777777" w:rsidR="00515A60" w:rsidRPr="008118FC" w:rsidRDefault="00515A60" w:rsidP="005A239E">
            <w:pPr>
              <w:jc w:val="center"/>
            </w:pPr>
            <w:r w:rsidRPr="008118FC">
              <w:t>4.39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20A1F3DB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4.23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14:paraId="0014E78A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4.35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3D03377B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0.264</w:t>
            </w:r>
          </w:p>
        </w:tc>
      </w:tr>
      <w:tr w:rsidR="008118FC" w:rsidRPr="008118FC" w14:paraId="7498C51B" w14:textId="77777777" w:rsidTr="005A239E">
        <w:trPr>
          <w:trHeight w:hRule="exact" w:val="420"/>
        </w:trPr>
        <w:tc>
          <w:tcPr>
            <w:tcW w:w="2774" w:type="pct"/>
            <w:tcBorders>
              <w:top w:val="nil"/>
              <w:bottom w:val="nil"/>
            </w:tcBorders>
          </w:tcPr>
          <w:p w14:paraId="67CE47D3" w14:textId="77777777" w:rsidR="00515A60" w:rsidRPr="008118FC" w:rsidRDefault="00515A60" w:rsidP="005A239E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8118FC">
              <w:rPr>
                <w:rFonts w:cs="Times New Roman"/>
                <w:b/>
                <w:szCs w:val="24"/>
              </w:rPr>
              <w:t>Liquid mixture of milk replacer and starter diet (LMR+S) tank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FA669ED" w14:textId="77777777" w:rsidR="00515A60" w:rsidRPr="008118FC" w:rsidRDefault="00515A60" w:rsidP="005A239E">
            <w:pPr>
              <w:jc w:val="center"/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5E3AA819" w14:textId="77777777" w:rsidR="00515A60" w:rsidRPr="008118FC" w:rsidRDefault="00515A60" w:rsidP="005A239E">
            <w:pPr>
              <w:jc w:val="center"/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0B4FC2CB" w14:textId="77777777" w:rsidR="00515A60" w:rsidRPr="008118FC" w:rsidRDefault="00515A60" w:rsidP="005A239E">
            <w:pPr>
              <w:jc w:val="center"/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0DF094F4" w14:textId="77777777" w:rsidR="00515A60" w:rsidRPr="008118FC" w:rsidRDefault="00515A60" w:rsidP="005A239E">
            <w:pPr>
              <w:jc w:val="center"/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618F18C0" w14:textId="77777777" w:rsidR="00515A60" w:rsidRPr="008118FC" w:rsidRDefault="00515A60" w:rsidP="005A239E">
            <w:pPr>
              <w:jc w:val="center"/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49B55BDC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tcBorders>
              <w:top w:val="nil"/>
              <w:bottom w:val="nil"/>
            </w:tcBorders>
          </w:tcPr>
          <w:p w14:paraId="4D91E628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71376133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118FC" w:rsidRPr="008118FC" w14:paraId="4FCC4267" w14:textId="77777777" w:rsidTr="005A239E">
        <w:trPr>
          <w:trHeight w:hRule="exact" w:val="420"/>
        </w:trPr>
        <w:tc>
          <w:tcPr>
            <w:tcW w:w="2774" w:type="pct"/>
            <w:tcBorders>
              <w:top w:val="nil"/>
              <w:bottom w:val="nil"/>
            </w:tcBorders>
          </w:tcPr>
          <w:p w14:paraId="23CE8616" w14:textId="77777777" w:rsidR="00515A60" w:rsidRPr="008118FC" w:rsidRDefault="00515A60" w:rsidP="005A239E">
            <w:pPr>
              <w:spacing w:line="240" w:lineRule="auto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Morning pH, after feed preparation (0900 h)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4FAB569" w14:textId="77777777" w:rsidR="00515A60" w:rsidRPr="008118FC" w:rsidRDefault="00515A60" w:rsidP="005A239E">
            <w:pPr>
              <w:jc w:val="center"/>
            </w:pPr>
            <w:r w:rsidRPr="008118FC">
              <w:t>NA</w:t>
            </w:r>
            <w:r w:rsidRPr="008118FC">
              <w:rPr>
                <w:vertAlign w:val="superscript"/>
              </w:rPr>
              <w:t>1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610E588E" w14:textId="77777777" w:rsidR="00515A60" w:rsidRPr="008118FC" w:rsidRDefault="00515A60" w:rsidP="005A239E">
            <w:pPr>
              <w:jc w:val="center"/>
            </w:pPr>
            <w:r w:rsidRPr="008118FC">
              <w:t>5.12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7E683080" w14:textId="77777777" w:rsidR="00515A60" w:rsidRPr="008118FC" w:rsidRDefault="00515A60" w:rsidP="005A239E">
            <w:pPr>
              <w:jc w:val="center"/>
            </w:pPr>
            <w:r w:rsidRPr="008118FC">
              <w:t>5.40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7E19946F" w14:textId="77777777" w:rsidR="00515A60" w:rsidRPr="008118FC" w:rsidRDefault="00515A60" w:rsidP="005A239E">
            <w:pPr>
              <w:jc w:val="center"/>
            </w:pPr>
            <w:r w:rsidRPr="008118FC">
              <w:t>5.62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366062EE" w14:textId="77777777" w:rsidR="00515A60" w:rsidRPr="008118FC" w:rsidRDefault="00515A60" w:rsidP="005A239E">
            <w:pPr>
              <w:jc w:val="center"/>
            </w:pPr>
            <w:r w:rsidRPr="008118FC">
              <w:t>5.64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2AC02100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5.23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14:paraId="27BEBCFE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5.4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5B651465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0.230</w:t>
            </w:r>
          </w:p>
        </w:tc>
      </w:tr>
      <w:tr w:rsidR="008118FC" w:rsidRPr="008118FC" w14:paraId="556E8BC5" w14:textId="77777777" w:rsidTr="005A239E">
        <w:trPr>
          <w:trHeight w:hRule="exact" w:val="420"/>
        </w:trPr>
        <w:tc>
          <w:tcPr>
            <w:tcW w:w="2774" w:type="pct"/>
            <w:tcBorders>
              <w:top w:val="nil"/>
              <w:bottom w:val="single" w:sz="4" w:space="0" w:color="auto"/>
            </w:tcBorders>
          </w:tcPr>
          <w:p w14:paraId="6A1C4FD8" w14:textId="77777777" w:rsidR="00515A60" w:rsidRPr="008118FC" w:rsidRDefault="00515A60" w:rsidP="005A239E">
            <w:pPr>
              <w:spacing w:line="240" w:lineRule="auto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Afternoon pH, before the last feed (1530 h)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5B2FF6EC" w14:textId="77777777" w:rsidR="00515A60" w:rsidRPr="008118FC" w:rsidRDefault="00515A60" w:rsidP="005A239E">
            <w:pPr>
              <w:jc w:val="center"/>
            </w:pPr>
            <w:r w:rsidRPr="008118FC">
              <w:t>NA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</w:tcPr>
          <w:p w14:paraId="5A209353" w14:textId="77777777" w:rsidR="00515A60" w:rsidRPr="008118FC" w:rsidRDefault="00515A60" w:rsidP="005A239E">
            <w:pPr>
              <w:jc w:val="center"/>
            </w:pPr>
            <w:r w:rsidRPr="008118FC">
              <w:t>3.9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</w:tcPr>
          <w:p w14:paraId="2EC0BDF5" w14:textId="77777777" w:rsidR="00515A60" w:rsidRPr="008118FC" w:rsidRDefault="00515A60" w:rsidP="005A239E">
            <w:pPr>
              <w:jc w:val="center"/>
            </w:pPr>
            <w:r w:rsidRPr="008118FC">
              <w:t>4.0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</w:tcPr>
          <w:p w14:paraId="33441B93" w14:textId="77777777" w:rsidR="00515A60" w:rsidRPr="008118FC" w:rsidRDefault="00515A60" w:rsidP="005A239E">
            <w:pPr>
              <w:jc w:val="center"/>
            </w:pPr>
            <w:r w:rsidRPr="008118FC">
              <w:t>4.1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</w:tcPr>
          <w:p w14:paraId="56E29963" w14:textId="77777777" w:rsidR="00515A60" w:rsidRPr="008118FC" w:rsidRDefault="00515A60" w:rsidP="005A239E">
            <w:pPr>
              <w:jc w:val="center"/>
            </w:pPr>
            <w:r w:rsidRPr="008118FC">
              <w:t>4.2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</w:tcPr>
          <w:p w14:paraId="4E2353A4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4.23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</w:tcPr>
          <w:p w14:paraId="3C4C8AE7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4.11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5F798EF7" w14:textId="77777777" w:rsidR="00515A60" w:rsidRPr="008118FC" w:rsidRDefault="00515A60" w:rsidP="005A239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0.128</w:t>
            </w:r>
          </w:p>
        </w:tc>
      </w:tr>
    </w:tbl>
    <w:p w14:paraId="0CF4EFF1" w14:textId="77777777" w:rsidR="00515A60" w:rsidRPr="008118FC" w:rsidRDefault="00515A60" w:rsidP="00515A60">
      <w:r w:rsidRPr="008118FC">
        <w:rPr>
          <w:vertAlign w:val="superscript"/>
        </w:rPr>
        <w:t>1</w:t>
      </w:r>
      <w:r w:rsidRPr="008118FC">
        <w:t xml:space="preserve">NA, not applicable, as at day 4 the liquid milk replacer provided in the LMR and LMR+S treatments was prepared from one mixing tank. </w:t>
      </w:r>
    </w:p>
    <w:p w14:paraId="15441B48" w14:textId="77777777" w:rsidR="00515A60" w:rsidRPr="008118FC" w:rsidRDefault="00515A60" w:rsidP="00F25812">
      <w:pPr>
        <w:rPr>
          <w:rFonts w:cs="Times New Roman"/>
          <w:b/>
          <w:szCs w:val="24"/>
        </w:rPr>
      </w:pPr>
    </w:p>
    <w:p w14:paraId="370D48D1" w14:textId="0634CA4A" w:rsidR="000A0DBD" w:rsidRPr="008118FC" w:rsidRDefault="000A0DBD">
      <w:pPr>
        <w:spacing w:before="0" w:after="200" w:line="276" w:lineRule="auto"/>
        <w:rPr>
          <w:rFonts w:cs="Times New Roman"/>
          <w:b/>
          <w:szCs w:val="24"/>
        </w:rPr>
      </w:pPr>
      <w:r w:rsidRPr="008118FC">
        <w:rPr>
          <w:rFonts w:cs="Times New Roman"/>
          <w:b/>
          <w:szCs w:val="24"/>
        </w:rPr>
        <w:br w:type="page"/>
      </w:r>
    </w:p>
    <w:p w14:paraId="6017214C" w14:textId="0E2D7BD2" w:rsidR="00960303" w:rsidRPr="008118FC" w:rsidRDefault="008E5709" w:rsidP="00F25812">
      <w:pPr>
        <w:rPr>
          <w:rFonts w:cs="Times New Roman"/>
          <w:b/>
          <w:szCs w:val="24"/>
        </w:rPr>
      </w:pPr>
      <w:r w:rsidRPr="00B21B8C">
        <w:rPr>
          <w:rFonts w:cs="Times New Roman"/>
          <w:b/>
          <w:szCs w:val="24"/>
        </w:rPr>
        <w:lastRenderedPageBreak/>
        <w:t xml:space="preserve">Table </w:t>
      </w:r>
      <w:r w:rsidR="00E851B2" w:rsidRPr="00B21B8C">
        <w:rPr>
          <w:rFonts w:cs="Times New Roman"/>
          <w:b/>
          <w:szCs w:val="24"/>
        </w:rPr>
        <w:t>S</w:t>
      </w:r>
      <w:r w:rsidR="000A0DBD" w:rsidRPr="00B21B8C">
        <w:rPr>
          <w:rFonts w:cs="Times New Roman"/>
          <w:b/>
          <w:szCs w:val="24"/>
        </w:rPr>
        <w:t>3</w:t>
      </w:r>
      <w:r w:rsidR="00AD33F8" w:rsidRPr="00B21B8C">
        <w:rPr>
          <w:rFonts w:cs="Times New Roman"/>
          <w:b/>
          <w:szCs w:val="24"/>
        </w:rPr>
        <w:t>.</w:t>
      </w:r>
      <w:r w:rsidR="00897746" w:rsidRPr="008118FC">
        <w:rPr>
          <w:rFonts w:cs="Times New Roman"/>
          <w:b/>
          <w:szCs w:val="24"/>
        </w:rPr>
        <w:t xml:space="preserve"> </w:t>
      </w:r>
      <w:r w:rsidR="007B3B5F" w:rsidRPr="008118FC">
        <w:rPr>
          <w:rFonts w:cs="Times New Roman"/>
          <w:b/>
          <w:szCs w:val="24"/>
        </w:rPr>
        <w:t xml:space="preserve">Effect of </w:t>
      </w:r>
      <w:r w:rsidR="00E62523" w:rsidRPr="008118FC">
        <w:rPr>
          <w:rFonts w:cs="Times New Roman"/>
          <w:b/>
          <w:szCs w:val="24"/>
        </w:rPr>
        <w:t>pre-weaning creep feed treatment</w:t>
      </w:r>
      <w:r w:rsidR="007B3B5F" w:rsidRPr="008118FC">
        <w:rPr>
          <w:rFonts w:cs="Times New Roman"/>
          <w:b/>
          <w:szCs w:val="24"/>
        </w:rPr>
        <w:t xml:space="preserve"> on </w:t>
      </w:r>
      <w:r w:rsidR="00FC328E" w:rsidRPr="008118FC">
        <w:rPr>
          <w:rFonts w:cs="Times New Roman"/>
          <w:b/>
          <w:szCs w:val="24"/>
        </w:rPr>
        <w:t>sow</w:t>
      </w:r>
      <w:r w:rsidR="00D471AE" w:rsidRPr="008118FC">
        <w:rPr>
          <w:rFonts w:cs="Times New Roman"/>
          <w:b/>
          <w:szCs w:val="24"/>
        </w:rPr>
        <w:t xml:space="preserve"> </w:t>
      </w:r>
      <w:r w:rsidR="000E3A57" w:rsidRPr="008118FC">
        <w:rPr>
          <w:rFonts w:cs="Times New Roman"/>
          <w:b/>
          <w:szCs w:val="24"/>
        </w:rPr>
        <w:t xml:space="preserve">body </w:t>
      </w:r>
      <w:r w:rsidR="00D471AE" w:rsidRPr="008118FC">
        <w:rPr>
          <w:rFonts w:cs="Times New Roman"/>
          <w:b/>
          <w:szCs w:val="24"/>
        </w:rPr>
        <w:t>weight and back-fat depth</w:t>
      </w:r>
      <w:r w:rsidR="000E3A57" w:rsidRPr="008118FC">
        <w:rPr>
          <w:rFonts w:cs="Times New Roman"/>
          <w:b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7"/>
        <w:gridCol w:w="1430"/>
        <w:gridCol w:w="1876"/>
        <w:gridCol w:w="1809"/>
        <w:gridCol w:w="2250"/>
        <w:gridCol w:w="916"/>
        <w:gridCol w:w="1340"/>
      </w:tblGrid>
      <w:tr w:rsidR="008118FC" w:rsidRPr="008118FC" w14:paraId="269460A8" w14:textId="77777777" w:rsidTr="00C038A2">
        <w:trPr>
          <w:trHeight w:hRule="exact" w:val="723"/>
          <w:tblHeader/>
        </w:trPr>
        <w:tc>
          <w:tcPr>
            <w:tcW w:w="1554" w:type="pct"/>
            <w:tcBorders>
              <w:top w:val="single" w:sz="4" w:space="0" w:color="auto"/>
              <w:bottom w:val="nil"/>
            </w:tcBorders>
          </w:tcPr>
          <w:p w14:paraId="72654922" w14:textId="11841046" w:rsidR="0050491C" w:rsidRPr="008118FC" w:rsidRDefault="0050491C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Treatment</w:t>
            </w:r>
            <w:r w:rsidR="000243D8" w:rsidRPr="008118FC">
              <w:rPr>
                <w:b/>
                <w:vertAlign w:val="superscript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32B3861A" w14:textId="5F8E5867" w:rsidR="0050491C" w:rsidRPr="008118FC" w:rsidRDefault="00B37A70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CONTROL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2C2C6AE3" w14:textId="5697E40D" w:rsidR="0050491C" w:rsidRPr="008118FC" w:rsidRDefault="00B37A70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DPS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3F0D5F55" w14:textId="0B5F5C5B" w:rsidR="0050491C" w:rsidRPr="008118FC" w:rsidRDefault="00B37A70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LMR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7F0F03AF" w14:textId="48D1F136" w:rsidR="0050491C" w:rsidRPr="008118FC" w:rsidRDefault="00B37A70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LMR+S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7E0D5F89" w14:textId="77777777" w:rsidR="0050491C" w:rsidRPr="008118FC" w:rsidRDefault="0050491C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SEM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14:paraId="6216FA7C" w14:textId="3AF5B71C" w:rsidR="0050491C" w:rsidRPr="008118FC" w:rsidRDefault="0050491C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P-value</w:t>
            </w:r>
          </w:p>
        </w:tc>
      </w:tr>
      <w:tr w:rsidR="008118FC" w:rsidRPr="008118FC" w14:paraId="311B05AB" w14:textId="77777777" w:rsidTr="00C038A2">
        <w:trPr>
          <w:trHeight w:hRule="exact" w:val="420"/>
        </w:trPr>
        <w:tc>
          <w:tcPr>
            <w:tcW w:w="1554" w:type="pct"/>
            <w:tcBorders>
              <w:top w:val="single" w:sz="4" w:space="0" w:color="auto"/>
              <w:bottom w:val="nil"/>
            </w:tcBorders>
          </w:tcPr>
          <w:p w14:paraId="254CDF4E" w14:textId="52BE0EF7" w:rsidR="005D717A" w:rsidRPr="008118FC" w:rsidRDefault="005D717A" w:rsidP="005D717A">
            <w:pPr>
              <w:spacing w:line="240" w:lineRule="auto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Number of sows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111F77C0" w14:textId="77777777" w:rsidR="005D717A" w:rsidRPr="008118FC" w:rsidRDefault="005D717A" w:rsidP="005D717A">
            <w:pPr>
              <w:jc w:val="center"/>
            </w:pPr>
            <w:r w:rsidRPr="008118FC">
              <w:t>20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7F41AE01" w14:textId="77777777" w:rsidR="005D717A" w:rsidRPr="008118FC" w:rsidRDefault="005D717A" w:rsidP="005D717A">
            <w:pPr>
              <w:jc w:val="center"/>
            </w:pPr>
            <w:r w:rsidRPr="008118FC">
              <w:t>25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15BD517B" w14:textId="77777777" w:rsidR="005D717A" w:rsidRPr="008118FC" w:rsidRDefault="005D717A" w:rsidP="005D717A">
            <w:pPr>
              <w:jc w:val="center"/>
            </w:pPr>
            <w:r w:rsidRPr="008118FC">
              <w:t>23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1AEB8B91" w14:textId="77777777" w:rsidR="005D717A" w:rsidRPr="008118FC" w:rsidRDefault="005D717A" w:rsidP="005D717A">
            <w:pPr>
              <w:jc w:val="center"/>
            </w:pPr>
            <w:r w:rsidRPr="008118FC">
              <w:t>23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5955EFC6" w14:textId="77777777" w:rsidR="005D717A" w:rsidRPr="008118FC" w:rsidRDefault="005D717A" w:rsidP="005D717A">
            <w:pPr>
              <w:jc w:val="center"/>
              <w:rPr>
                <w:b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14:paraId="50DC5E50" w14:textId="77777777" w:rsidR="005D717A" w:rsidRPr="008118FC" w:rsidRDefault="005D717A" w:rsidP="005D717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118FC" w:rsidRPr="008118FC" w14:paraId="2DF745DD" w14:textId="77777777" w:rsidTr="00C038A2">
        <w:trPr>
          <w:trHeight w:hRule="exact" w:val="420"/>
        </w:trPr>
        <w:tc>
          <w:tcPr>
            <w:tcW w:w="1554" w:type="pct"/>
            <w:tcBorders>
              <w:top w:val="nil"/>
            </w:tcBorders>
          </w:tcPr>
          <w:p w14:paraId="74B54C75" w14:textId="1C215F46" w:rsidR="005D717A" w:rsidRPr="008118FC" w:rsidRDefault="005D717A" w:rsidP="005D717A">
            <w:pPr>
              <w:rPr>
                <w:b/>
              </w:rPr>
            </w:pPr>
            <w:r w:rsidRPr="008118FC">
              <w:t>Lactation length, days</w:t>
            </w:r>
          </w:p>
        </w:tc>
        <w:tc>
          <w:tcPr>
            <w:tcW w:w="512" w:type="pct"/>
            <w:tcBorders>
              <w:top w:val="nil"/>
            </w:tcBorders>
          </w:tcPr>
          <w:p w14:paraId="6A430E73" w14:textId="77777777" w:rsidR="005D717A" w:rsidRPr="008118FC" w:rsidRDefault="005D717A" w:rsidP="005D717A">
            <w:pPr>
              <w:jc w:val="center"/>
            </w:pPr>
            <w:r w:rsidRPr="008118FC">
              <w:t>28.4</w:t>
            </w:r>
          </w:p>
        </w:tc>
        <w:tc>
          <w:tcPr>
            <w:tcW w:w="672" w:type="pct"/>
            <w:tcBorders>
              <w:top w:val="nil"/>
            </w:tcBorders>
          </w:tcPr>
          <w:p w14:paraId="298E4BFD" w14:textId="77777777" w:rsidR="005D717A" w:rsidRPr="008118FC" w:rsidRDefault="005D717A" w:rsidP="005D717A">
            <w:pPr>
              <w:jc w:val="center"/>
            </w:pPr>
            <w:r w:rsidRPr="008118FC">
              <w:t>28.0</w:t>
            </w:r>
          </w:p>
        </w:tc>
        <w:tc>
          <w:tcPr>
            <w:tcW w:w="648" w:type="pct"/>
            <w:tcBorders>
              <w:top w:val="nil"/>
            </w:tcBorders>
          </w:tcPr>
          <w:p w14:paraId="5305E633" w14:textId="77777777" w:rsidR="005D717A" w:rsidRPr="008118FC" w:rsidRDefault="005D717A" w:rsidP="005D717A">
            <w:pPr>
              <w:jc w:val="center"/>
            </w:pPr>
            <w:r w:rsidRPr="008118FC">
              <w:t>28.1</w:t>
            </w:r>
          </w:p>
        </w:tc>
        <w:tc>
          <w:tcPr>
            <w:tcW w:w="806" w:type="pct"/>
            <w:tcBorders>
              <w:top w:val="nil"/>
            </w:tcBorders>
          </w:tcPr>
          <w:p w14:paraId="245D22B2" w14:textId="77777777" w:rsidR="005D717A" w:rsidRPr="008118FC" w:rsidRDefault="005D717A" w:rsidP="005D717A">
            <w:pPr>
              <w:jc w:val="center"/>
            </w:pPr>
            <w:r w:rsidRPr="008118FC">
              <w:t>28.0</w:t>
            </w:r>
          </w:p>
        </w:tc>
        <w:tc>
          <w:tcPr>
            <w:tcW w:w="328" w:type="pct"/>
            <w:tcBorders>
              <w:top w:val="nil"/>
            </w:tcBorders>
          </w:tcPr>
          <w:p w14:paraId="2408DD48" w14:textId="77777777" w:rsidR="005D717A" w:rsidRPr="008118FC" w:rsidRDefault="005D717A" w:rsidP="005D717A">
            <w:pPr>
              <w:jc w:val="center"/>
            </w:pPr>
          </w:p>
        </w:tc>
        <w:tc>
          <w:tcPr>
            <w:tcW w:w="480" w:type="pct"/>
            <w:tcBorders>
              <w:top w:val="nil"/>
            </w:tcBorders>
          </w:tcPr>
          <w:p w14:paraId="031DEC1A" w14:textId="77777777" w:rsidR="005D717A" w:rsidRPr="008118FC" w:rsidRDefault="005D717A" w:rsidP="005D717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118FC" w:rsidRPr="008118FC" w14:paraId="2B14B5C1" w14:textId="77777777" w:rsidTr="00C038A2">
        <w:trPr>
          <w:trHeight w:hRule="exact" w:val="397"/>
        </w:trPr>
        <w:tc>
          <w:tcPr>
            <w:tcW w:w="1554" w:type="pct"/>
          </w:tcPr>
          <w:p w14:paraId="0C4DFC07" w14:textId="12F669B9" w:rsidR="005D717A" w:rsidRPr="008118FC" w:rsidRDefault="005D717A" w:rsidP="005D717A">
            <w:pPr>
              <w:rPr>
                <w:b/>
              </w:rPr>
            </w:pPr>
            <w:r w:rsidRPr="008118FC">
              <w:rPr>
                <w:b/>
              </w:rPr>
              <w:t>BW, kg</w:t>
            </w:r>
            <w:r w:rsidR="000243D8" w:rsidRPr="008118FC">
              <w:rPr>
                <w:b/>
                <w:vertAlign w:val="superscript"/>
              </w:rPr>
              <w:t>2</w:t>
            </w:r>
          </w:p>
        </w:tc>
        <w:tc>
          <w:tcPr>
            <w:tcW w:w="512" w:type="pct"/>
          </w:tcPr>
          <w:p w14:paraId="26CA44C1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72" w:type="pct"/>
          </w:tcPr>
          <w:p w14:paraId="38BC5A09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48" w:type="pct"/>
          </w:tcPr>
          <w:p w14:paraId="2CD6CE68" w14:textId="77777777" w:rsidR="005D717A" w:rsidRPr="008118FC" w:rsidRDefault="005D717A" w:rsidP="005D717A">
            <w:pPr>
              <w:jc w:val="center"/>
            </w:pPr>
          </w:p>
        </w:tc>
        <w:tc>
          <w:tcPr>
            <w:tcW w:w="806" w:type="pct"/>
          </w:tcPr>
          <w:p w14:paraId="47B93C08" w14:textId="77777777" w:rsidR="005D717A" w:rsidRPr="008118FC" w:rsidRDefault="005D717A" w:rsidP="005D717A">
            <w:pPr>
              <w:jc w:val="center"/>
            </w:pPr>
          </w:p>
        </w:tc>
        <w:tc>
          <w:tcPr>
            <w:tcW w:w="328" w:type="pct"/>
          </w:tcPr>
          <w:p w14:paraId="2840C6FD" w14:textId="77777777" w:rsidR="005D717A" w:rsidRPr="008118FC" w:rsidRDefault="005D717A" w:rsidP="005D717A">
            <w:pPr>
              <w:jc w:val="center"/>
            </w:pPr>
          </w:p>
        </w:tc>
        <w:tc>
          <w:tcPr>
            <w:tcW w:w="480" w:type="pct"/>
          </w:tcPr>
          <w:p w14:paraId="581EA7B5" w14:textId="77777777" w:rsidR="005D717A" w:rsidRPr="008118FC" w:rsidRDefault="005D717A" w:rsidP="005D717A">
            <w:pPr>
              <w:jc w:val="center"/>
            </w:pPr>
          </w:p>
        </w:tc>
      </w:tr>
      <w:tr w:rsidR="008118FC" w:rsidRPr="008118FC" w14:paraId="5CD817B8" w14:textId="77777777" w:rsidTr="00C038A2">
        <w:trPr>
          <w:trHeight w:hRule="exact" w:val="397"/>
        </w:trPr>
        <w:tc>
          <w:tcPr>
            <w:tcW w:w="1554" w:type="pct"/>
          </w:tcPr>
          <w:p w14:paraId="548D6F46" w14:textId="4CD566E0" w:rsidR="005D717A" w:rsidRPr="008118FC" w:rsidRDefault="005D717A" w:rsidP="005D717A">
            <w:pPr>
              <w:rPr>
                <w:b/>
              </w:rPr>
            </w:pPr>
            <w:r w:rsidRPr="008118FC">
              <w:t>Day 110 of gestation</w:t>
            </w:r>
          </w:p>
        </w:tc>
        <w:tc>
          <w:tcPr>
            <w:tcW w:w="512" w:type="pct"/>
          </w:tcPr>
          <w:p w14:paraId="50F2B92E" w14:textId="77777777" w:rsidR="005D717A" w:rsidRPr="008118FC" w:rsidRDefault="005D717A" w:rsidP="005D717A">
            <w:pPr>
              <w:jc w:val="center"/>
            </w:pPr>
            <w:r w:rsidRPr="008118FC">
              <w:t>274</w:t>
            </w:r>
          </w:p>
        </w:tc>
        <w:tc>
          <w:tcPr>
            <w:tcW w:w="672" w:type="pct"/>
          </w:tcPr>
          <w:p w14:paraId="0AB6F102" w14:textId="77777777" w:rsidR="005D717A" w:rsidRPr="008118FC" w:rsidRDefault="005D717A" w:rsidP="005D717A">
            <w:pPr>
              <w:jc w:val="center"/>
            </w:pPr>
            <w:r w:rsidRPr="008118FC">
              <w:t>274</w:t>
            </w:r>
          </w:p>
        </w:tc>
        <w:tc>
          <w:tcPr>
            <w:tcW w:w="648" w:type="pct"/>
          </w:tcPr>
          <w:p w14:paraId="27487E4B" w14:textId="77777777" w:rsidR="005D717A" w:rsidRPr="008118FC" w:rsidRDefault="005D717A" w:rsidP="005D717A">
            <w:pPr>
              <w:jc w:val="center"/>
            </w:pPr>
            <w:r w:rsidRPr="008118FC">
              <w:t>274</w:t>
            </w:r>
          </w:p>
        </w:tc>
        <w:tc>
          <w:tcPr>
            <w:tcW w:w="806" w:type="pct"/>
          </w:tcPr>
          <w:p w14:paraId="2321CF4D" w14:textId="77777777" w:rsidR="005D717A" w:rsidRPr="008118FC" w:rsidRDefault="005D717A" w:rsidP="005D717A">
            <w:pPr>
              <w:jc w:val="center"/>
            </w:pPr>
            <w:r w:rsidRPr="008118FC">
              <w:t>274</w:t>
            </w:r>
          </w:p>
        </w:tc>
        <w:tc>
          <w:tcPr>
            <w:tcW w:w="328" w:type="pct"/>
          </w:tcPr>
          <w:p w14:paraId="631A7E75" w14:textId="77777777" w:rsidR="005D717A" w:rsidRPr="008118FC" w:rsidRDefault="005D717A" w:rsidP="005D717A">
            <w:pPr>
              <w:jc w:val="center"/>
            </w:pPr>
            <w:r w:rsidRPr="008118FC">
              <w:t>2.4</w:t>
            </w:r>
          </w:p>
        </w:tc>
        <w:tc>
          <w:tcPr>
            <w:tcW w:w="480" w:type="pct"/>
          </w:tcPr>
          <w:p w14:paraId="0A724545" w14:textId="77777777" w:rsidR="005D717A" w:rsidRPr="008118FC" w:rsidRDefault="005D717A" w:rsidP="005D717A">
            <w:pPr>
              <w:jc w:val="center"/>
            </w:pPr>
            <w:r w:rsidRPr="008118FC">
              <w:t>0.99</w:t>
            </w:r>
          </w:p>
        </w:tc>
      </w:tr>
      <w:tr w:rsidR="008118FC" w:rsidRPr="008118FC" w14:paraId="37029727" w14:textId="77777777" w:rsidTr="00C038A2">
        <w:trPr>
          <w:trHeight w:hRule="exact" w:val="397"/>
        </w:trPr>
        <w:tc>
          <w:tcPr>
            <w:tcW w:w="1554" w:type="pct"/>
          </w:tcPr>
          <w:p w14:paraId="6912DBC3" w14:textId="7817EDEA" w:rsidR="005D717A" w:rsidRPr="008118FC" w:rsidRDefault="005D717A" w:rsidP="005D717A">
            <w:pPr>
              <w:rPr>
                <w:b/>
              </w:rPr>
            </w:pPr>
            <w:r w:rsidRPr="008118FC">
              <w:t>Farrowing</w:t>
            </w:r>
            <w:r w:rsidR="000243D8" w:rsidRPr="008118FC">
              <w:rPr>
                <w:vertAlign w:val="superscript"/>
              </w:rPr>
              <w:t>3</w:t>
            </w:r>
          </w:p>
        </w:tc>
        <w:tc>
          <w:tcPr>
            <w:tcW w:w="512" w:type="pct"/>
          </w:tcPr>
          <w:p w14:paraId="1385B397" w14:textId="77777777" w:rsidR="005D717A" w:rsidRPr="008118FC" w:rsidRDefault="005D717A" w:rsidP="005D717A">
            <w:pPr>
              <w:jc w:val="center"/>
            </w:pPr>
            <w:r w:rsidRPr="008118FC">
              <w:t>239</w:t>
            </w:r>
          </w:p>
        </w:tc>
        <w:tc>
          <w:tcPr>
            <w:tcW w:w="672" w:type="pct"/>
          </w:tcPr>
          <w:p w14:paraId="0B4762FA" w14:textId="77777777" w:rsidR="005D717A" w:rsidRPr="008118FC" w:rsidRDefault="005D717A" w:rsidP="005D717A">
            <w:pPr>
              <w:jc w:val="center"/>
            </w:pPr>
            <w:r w:rsidRPr="008118FC">
              <w:t>238</w:t>
            </w:r>
          </w:p>
        </w:tc>
        <w:tc>
          <w:tcPr>
            <w:tcW w:w="648" w:type="pct"/>
          </w:tcPr>
          <w:p w14:paraId="4CACD05C" w14:textId="77777777" w:rsidR="005D717A" w:rsidRPr="008118FC" w:rsidRDefault="005D717A" w:rsidP="005D717A">
            <w:pPr>
              <w:jc w:val="center"/>
            </w:pPr>
            <w:r w:rsidRPr="008118FC">
              <w:t>232</w:t>
            </w:r>
          </w:p>
        </w:tc>
        <w:tc>
          <w:tcPr>
            <w:tcW w:w="806" w:type="pct"/>
          </w:tcPr>
          <w:p w14:paraId="1CC23476" w14:textId="77777777" w:rsidR="005D717A" w:rsidRPr="008118FC" w:rsidRDefault="005D717A" w:rsidP="005D717A">
            <w:pPr>
              <w:jc w:val="center"/>
            </w:pPr>
            <w:r w:rsidRPr="008118FC">
              <w:t>235</w:t>
            </w:r>
          </w:p>
        </w:tc>
        <w:tc>
          <w:tcPr>
            <w:tcW w:w="328" w:type="pct"/>
          </w:tcPr>
          <w:p w14:paraId="616360F1" w14:textId="77777777" w:rsidR="005D717A" w:rsidRPr="008118FC" w:rsidRDefault="005D717A" w:rsidP="005D717A">
            <w:pPr>
              <w:jc w:val="center"/>
            </w:pPr>
            <w:r w:rsidRPr="008118FC">
              <w:t>2.4</w:t>
            </w:r>
          </w:p>
        </w:tc>
        <w:tc>
          <w:tcPr>
            <w:tcW w:w="480" w:type="pct"/>
          </w:tcPr>
          <w:p w14:paraId="3C8AE1BB" w14:textId="49017263" w:rsidR="005D717A" w:rsidRPr="008118FC" w:rsidRDefault="005D717A" w:rsidP="005D717A">
            <w:pPr>
              <w:jc w:val="center"/>
            </w:pPr>
            <w:r w:rsidRPr="008118FC">
              <w:t>0.11</w:t>
            </w:r>
          </w:p>
        </w:tc>
      </w:tr>
      <w:tr w:rsidR="008118FC" w:rsidRPr="008118FC" w14:paraId="2D4EC77F" w14:textId="77777777" w:rsidTr="00C038A2">
        <w:trPr>
          <w:trHeight w:hRule="exact" w:val="397"/>
        </w:trPr>
        <w:tc>
          <w:tcPr>
            <w:tcW w:w="1554" w:type="pct"/>
          </w:tcPr>
          <w:p w14:paraId="796D934C" w14:textId="603C501E" w:rsidR="005D717A" w:rsidRPr="008118FC" w:rsidRDefault="005D717A" w:rsidP="005D717A">
            <w:pPr>
              <w:rPr>
                <w:b/>
              </w:rPr>
            </w:pPr>
            <w:r w:rsidRPr="008118FC">
              <w:t>Weaning</w:t>
            </w:r>
            <w:r w:rsidR="000243D8" w:rsidRPr="008118FC">
              <w:rPr>
                <w:vertAlign w:val="superscript"/>
              </w:rPr>
              <w:t>4</w:t>
            </w:r>
          </w:p>
        </w:tc>
        <w:tc>
          <w:tcPr>
            <w:tcW w:w="512" w:type="pct"/>
          </w:tcPr>
          <w:p w14:paraId="7BB8CC88" w14:textId="531E117B" w:rsidR="005D717A" w:rsidRPr="008118FC" w:rsidRDefault="005D717A" w:rsidP="005D717A">
            <w:pPr>
              <w:jc w:val="center"/>
            </w:pPr>
            <w:r w:rsidRPr="008118FC">
              <w:t>240</w:t>
            </w:r>
          </w:p>
        </w:tc>
        <w:tc>
          <w:tcPr>
            <w:tcW w:w="672" w:type="pct"/>
          </w:tcPr>
          <w:p w14:paraId="7B8B7C68" w14:textId="77777777" w:rsidR="005D717A" w:rsidRPr="008118FC" w:rsidRDefault="005D717A" w:rsidP="005D717A">
            <w:pPr>
              <w:jc w:val="center"/>
            </w:pPr>
            <w:r w:rsidRPr="008118FC">
              <w:t>240</w:t>
            </w:r>
          </w:p>
        </w:tc>
        <w:tc>
          <w:tcPr>
            <w:tcW w:w="648" w:type="pct"/>
          </w:tcPr>
          <w:p w14:paraId="31309D7D" w14:textId="77777777" w:rsidR="005D717A" w:rsidRPr="008118FC" w:rsidRDefault="005D717A" w:rsidP="005D717A">
            <w:pPr>
              <w:jc w:val="center"/>
            </w:pPr>
            <w:r w:rsidRPr="008118FC">
              <w:t>236</w:t>
            </w:r>
          </w:p>
        </w:tc>
        <w:tc>
          <w:tcPr>
            <w:tcW w:w="806" w:type="pct"/>
          </w:tcPr>
          <w:p w14:paraId="31169A0E" w14:textId="0935894C" w:rsidR="005D717A" w:rsidRPr="008118FC" w:rsidRDefault="005D717A" w:rsidP="005D717A">
            <w:pPr>
              <w:jc w:val="center"/>
            </w:pPr>
            <w:r w:rsidRPr="008118FC">
              <w:t>238</w:t>
            </w:r>
          </w:p>
        </w:tc>
        <w:tc>
          <w:tcPr>
            <w:tcW w:w="328" w:type="pct"/>
          </w:tcPr>
          <w:p w14:paraId="4B20D62A" w14:textId="77777777" w:rsidR="005D717A" w:rsidRPr="008118FC" w:rsidRDefault="005D717A" w:rsidP="005D717A">
            <w:pPr>
              <w:jc w:val="center"/>
            </w:pPr>
            <w:r w:rsidRPr="008118FC">
              <w:t>2.4</w:t>
            </w:r>
          </w:p>
        </w:tc>
        <w:tc>
          <w:tcPr>
            <w:tcW w:w="480" w:type="pct"/>
          </w:tcPr>
          <w:p w14:paraId="45C4E33F" w14:textId="1D9E4F88" w:rsidR="005D717A" w:rsidRPr="008118FC" w:rsidRDefault="005D717A" w:rsidP="005D717A">
            <w:pPr>
              <w:jc w:val="center"/>
            </w:pPr>
            <w:r w:rsidRPr="008118FC">
              <w:t>0.51</w:t>
            </w:r>
          </w:p>
        </w:tc>
      </w:tr>
      <w:tr w:rsidR="008118FC" w:rsidRPr="008118FC" w14:paraId="13A2A8E9" w14:textId="77777777" w:rsidTr="00C038A2">
        <w:trPr>
          <w:trHeight w:hRule="exact" w:val="397"/>
        </w:trPr>
        <w:tc>
          <w:tcPr>
            <w:tcW w:w="1554" w:type="pct"/>
          </w:tcPr>
          <w:p w14:paraId="42482449" w14:textId="5234B1AD" w:rsidR="005D717A" w:rsidRPr="008118FC" w:rsidRDefault="005D717A" w:rsidP="005D717A">
            <w:pPr>
              <w:rPr>
                <w:b/>
              </w:rPr>
            </w:pPr>
            <w:r w:rsidRPr="008118FC">
              <w:t>Service</w:t>
            </w:r>
            <w:r w:rsidR="000243D8" w:rsidRPr="008118FC">
              <w:rPr>
                <w:vertAlign w:val="superscript"/>
              </w:rPr>
              <w:t>4</w:t>
            </w:r>
          </w:p>
        </w:tc>
        <w:tc>
          <w:tcPr>
            <w:tcW w:w="512" w:type="pct"/>
          </w:tcPr>
          <w:p w14:paraId="64A4D37E" w14:textId="5F77FD43" w:rsidR="005D717A" w:rsidRPr="008118FC" w:rsidRDefault="005D717A" w:rsidP="005D717A">
            <w:pPr>
              <w:jc w:val="center"/>
            </w:pPr>
            <w:r w:rsidRPr="008118FC">
              <w:t>229</w:t>
            </w:r>
          </w:p>
        </w:tc>
        <w:tc>
          <w:tcPr>
            <w:tcW w:w="672" w:type="pct"/>
          </w:tcPr>
          <w:p w14:paraId="225273D9" w14:textId="77777777" w:rsidR="005D717A" w:rsidRPr="008118FC" w:rsidRDefault="005D717A" w:rsidP="005D717A">
            <w:pPr>
              <w:jc w:val="center"/>
            </w:pPr>
            <w:r w:rsidRPr="008118FC">
              <w:t>230</w:t>
            </w:r>
          </w:p>
        </w:tc>
        <w:tc>
          <w:tcPr>
            <w:tcW w:w="648" w:type="pct"/>
          </w:tcPr>
          <w:p w14:paraId="503314F6" w14:textId="77777777" w:rsidR="005D717A" w:rsidRPr="008118FC" w:rsidRDefault="005D717A" w:rsidP="005D717A">
            <w:pPr>
              <w:jc w:val="center"/>
            </w:pPr>
            <w:r w:rsidRPr="008118FC">
              <w:t>226</w:t>
            </w:r>
          </w:p>
        </w:tc>
        <w:tc>
          <w:tcPr>
            <w:tcW w:w="806" w:type="pct"/>
          </w:tcPr>
          <w:p w14:paraId="52B805FF" w14:textId="2FDCA36C" w:rsidR="005D717A" w:rsidRPr="008118FC" w:rsidRDefault="005D717A" w:rsidP="005D717A">
            <w:pPr>
              <w:jc w:val="center"/>
            </w:pPr>
            <w:r w:rsidRPr="008118FC">
              <w:t>228</w:t>
            </w:r>
          </w:p>
        </w:tc>
        <w:tc>
          <w:tcPr>
            <w:tcW w:w="328" w:type="pct"/>
          </w:tcPr>
          <w:p w14:paraId="78CADF4D" w14:textId="77777777" w:rsidR="005D717A" w:rsidRPr="008118FC" w:rsidRDefault="005D717A" w:rsidP="005D717A">
            <w:pPr>
              <w:jc w:val="center"/>
            </w:pPr>
            <w:r w:rsidRPr="008118FC">
              <w:t>2.6</w:t>
            </w:r>
          </w:p>
        </w:tc>
        <w:tc>
          <w:tcPr>
            <w:tcW w:w="480" w:type="pct"/>
          </w:tcPr>
          <w:p w14:paraId="19E57ABF" w14:textId="73E49040" w:rsidR="005D717A" w:rsidRPr="008118FC" w:rsidRDefault="005D717A" w:rsidP="005D717A">
            <w:pPr>
              <w:jc w:val="center"/>
            </w:pPr>
            <w:r w:rsidRPr="008118FC">
              <w:t>0.68</w:t>
            </w:r>
          </w:p>
        </w:tc>
      </w:tr>
      <w:tr w:rsidR="008118FC" w:rsidRPr="008118FC" w14:paraId="39DF4471" w14:textId="77777777" w:rsidTr="00C038A2">
        <w:trPr>
          <w:trHeight w:hRule="exact" w:val="397"/>
        </w:trPr>
        <w:tc>
          <w:tcPr>
            <w:tcW w:w="1554" w:type="pct"/>
          </w:tcPr>
          <w:p w14:paraId="6236BCF9" w14:textId="42B1D5F1" w:rsidR="005D717A" w:rsidRPr="008118FC" w:rsidRDefault="005D717A" w:rsidP="005D717A">
            <w:pPr>
              <w:rPr>
                <w:b/>
              </w:rPr>
            </w:pPr>
            <w:r w:rsidRPr="008118FC">
              <w:t>Overall</w:t>
            </w:r>
          </w:p>
        </w:tc>
        <w:tc>
          <w:tcPr>
            <w:tcW w:w="512" w:type="pct"/>
          </w:tcPr>
          <w:p w14:paraId="68FC7D7D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72" w:type="pct"/>
          </w:tcPr>
          <w:p w14:paraId="396706DE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48" w:type="pct"/>
          </w:tcPr>
          <w:p w14:paraId="407F400D" w14:textId="77777777" w:rsidR="005D717A" w:rsidRPr="008118FC" w:rsidRDefault="005D717A" w:rsidP="005D717A">
            <w:pPr>
              <w:jc w:val="center"/>
            </w:pPr>
          </w:p>
        </w:tc>
        <w:tc>
          <w:tcPr>
            <w:tcW w:w="806" w:type="pct"/>
          </w:tcPr>
          <w:p w14:paraId="6CC8FE8C" w14:textId="77777777" w:rsidR="005D717A" w:rsidRPr="008118FC" w:rsidRDefault="005D717A" w:rsidP="005D717A">
            <w:pPr>
              <w:jc w:val="center"/>
            </w:pPr>
          </w:p>
        </w:tc>
        <w:tc>
          <w:tcPr>
            <w:tcW w:w="328" w:type="pct"/>
          </w:tcPr>
          <w:p w14:paraId="75DA3A2A" w14:textId="5DC02087" w:rsidR="005D717A" w:rsidRPr="008118FC" w:rsidRDefault="005D717A" w:rsidP="005D717A">
            <w:pPr>
              <w:jc w:val="center"/>
            </w:pPr>
            <w:r w:rsidRPr="008118FC">
              <w:t>1.8</w:t>
            </w:r>
          </w:p>
        </w:tc>
        <w:tc>
          <w:tcPr>
            <w:tcW w:w="480" w:type="pct"/>
          </w:tcPr>
          <w:p w14:paraId="4FF66075" w14:textId="5A5DF860" w:rsidR="005D717A" w:rsidRPr="008118FC" w:rsidRDefault="005D717A" w:rsidP="005D717A">
            <w:pPr>
              <w:jc w:val="center"/>
            </w:pPr>
            <w:r w:rsidRPr="008118FC">
              <w:t>0.38</w:t>
            </w:r>
          </w:p>
        </w:tc>
      </w:tr>
      <w:tr w:rsidR="008118FC" w:rsidRPr="008118FC" w14:paraId="162EE01C" w14:textId="77777777" w:rsidTr="00C038A2">
        <w:trPr>
          <w:trHeight w:hRule="exact" w:val="397"/>
        </w:trPr>
        <w:tc>
          <w:tcPr>
            <w:tcW w:w="1554" w:type="pct"/>
          </w:tcPr>
          <w:p w14:paraId="45517805" w14:textId="4EB6B20C" w:rsidR="005D717A" w:rsidRPr="008118FC" w:rsidRDefault="005D717A" w:rsidP="005D717A">
            <w:pPr>
              <w:rPr>
                <w:b/>
              </w:rPr>
            </w:pPr>
            <w:r w:rsidRPr="008118FC">
              <w:rPr>
                <w:b/>
              </w:rPr>
              <w:t>BF, mm</w:t>
            </w:r>
            <w:r w:rsidR="000243D8" w:rsidRPr="008118FC">
              <w:rPr>
                <w:b/>
                <w:vertAlign w:val="superscript"/>
              </w:rPr>
              <w:t>5</w:t>
            </w:r>
          </w:p>
        </w:tc>
        <w:tc>
          <w:tcPr>
            <w:tcW w:w="512" w:type="pct"/>
          </w:tcPr>
          <w:p w14:paraId="617630E8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72" w:type="pct"/>
          </w:tcPr>
          <w:p w14:paraId="0E3F0D00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48" w:type="pct"/>
          </w:tcPr>
          <w:p w14:paraId="23E26EE0" w14:textId="77777777" w:rsidR="005D717A" w:rsidRPr="008118FC" w:rsidRDefault="005D717A" w:rsidP="005D717A">
            <w:pPr>
              <w:jc w:val="center"/>
            </w:pPr>
          </w:p>
        </w:tc>
        <w:tc>
          <w:tcPr>
            <w:tcW w:w="806" w:type="pct"/>
          </w:tcPr>
          <w:p w14:paraId="40C451DB" w14:textId="77777777" w:rsidR="005D717A" w:rsidRPr="008118FC" w:rsidRDefault="005D717A" w:rsidP="005D717A">
            <w:pPr>
              <w:jc w:val="center"/>
            </w:pPr>
          </w:p>
        </w:tc>
        <w:tc>
          <w:tcPr>
            <w:tcW w:w="328" w:type="pct"/>
          </w:tcPr>
          <w:p w14:paraId="4685072A" w14:textId="77777777" w:rsidR="005D717A" w:rsidRPr="008118FC" w:rsidRDefault="005D717A" w:rsidP="005D717A">
            <w:pPr>
              <w:jc w:val="center"/>
            </w:pPr>
          </w:p>
        </w:tc>
        <w:tc>
          <w:tcPr>
            <w:tcW w:w="480" w:type="pct"/>
          </w:tcPr>
          <w:p w14:paraId="7870B078" w14:textId="77777777" w:rsidR="005D717A" w:rsidRPr="008118FC" w:rsidRDefault="005D717A" w:rsidP="005D717A">
            <w:pPr>
              <w:jc w:val="center"/>
            </w:pPr>
          </w:p>
        </w:tc>
      </w:tr>
      <w:tr w:rsidR="008118FC" w:rsidRPr="008118FC" w14:paraId="18E0D430" w14:textId="77777777" w:rsidTr="00C038A2">
        <w:trPr>
          <w:trHeight w:hRule="exact" w:val="397"/>
        </w:trPr>
        <w:tc>
          <w:tcPr>
            <w:tcW w:w="1554" w:type="pct"/>
          </w:tcPr>
          <w:p w14:paraId="1F585709" w14:textId="46D8BC72" w:rsidR="005D717A" w:rsidRPr="008118FC" w:rsidRDefault="005D717A" w:rsidP="005D717A">
            <w:pPr>
              <w:rPr>
                <w:b/>
              </w:rPr>
            </w:pPr>
            <w:r w:rsidRPr="008118FC">
              <w:t>Day 110 of gestation</w:t>
            </w:r>
          </w:p>
        </w:tc>
        <w:tc>
          <w:tcPr>
            <w:tcW w:w="512" w:type="pct"/>
          </w:tcPr>
          <w:p w14:paraId="1B0FA4FA" w14:textId="77777777" w:rsidR="005D717A" w:rsidRPr="008118FC" w:rsidRDefault="005D717A" w:rsidP="005D717A">
            <w:pPr>
              <w:jc w:val="center"/>
            </w:pPr>
            <w:r w:rsidRPr="008118FC">
              <w:t>16.8</w:t>
            </w:r>
          </w:p>
        </w:tc>
        <w:tc>
          <w:tcPr>
            <w:tcW w:w="672" w:type="pct"/>
          </w:tcPr>
          <w:p w14:paraId="4238C0D8" w14:textId="77777777" w:rsidR="005D717A" w:rsidRPr="008118FC" w:rsidRDefault="005D717A" w:rsidP="005D717A">
            <w:pPr>
              <w:jc w:val="center"/>
            </w:pPr>
            <w:r w:rsidRPr="008118FC">
              <w:t>16.7</w:t>
            </w:r>
          </w:p>
        </w:tc>
        <w:tc>
          <w:tcPr>
            <w:tcW w:w="648" w:type="pct"/>
          </w:tcPr>
          <w:p w14:paraId="164AF6E3" w14:textId="77777777" w:rsidR="005D717A" w:rsidRPr="008118FC" w:rsidRDefault="005D717A" w:rsidP="005D717A">
            <w:pPr>
              <w:jc w:val="center"/>
            </w:pPr>
            <w:r w:rsidRPr="008118FC">
              <w:t>16.5</w:t>
            </w:r>
          </w:p>
        </w:tc>
        <w:tc>
          <w:tcPr>
            <w:tcW w:w="806" w:type="pct"/>
          </w:tcPr>
          <w:p w14:paraId="54EE22D4" w14:textId="77777777" w:rsidR="005D717A" w:rsidRPr="008118FC" w:rsidRDefault="005D717A" w:rsidP="005D717A">
            <w:pPr>
              <w:jc w:val="center"/>
            </w:pPr>
            <w:r w:rsidRPr="008118FC">
              <w:t>16.3</w:t>
            </w:r>
          </w:p>
        </w:tc>
        <w:tc>
          <w:tcPr>
            <w:tcW w:w="328" w:type="pct"/>
          </w:tcPr>
          <w:p w14:paraId="4EBAF9FA" w14:textId="77777777" w:rsidR="005D717A" w:rsidRPr="008118FC" w:rsidRDefault="005D717A" w:rsidP="005D717A">
            <w:pPr>
              <w:jc w:val="center"/>
            </w:pPr>
            <w:r w:rsidRPr="008118FC">
              <w:t>0.35</w:t>
            </w:r>
          </w:p>
        </w:tc>
        <w:tc>
          <w:tcPr>
            <w:tcW w:w="480" w:type="pct"/>
          </w:tcPr>
          <w:p w14:paraId="7614D94A" w14:textId="77777777" w:rsidR="005D717A" w:rsidRPr="008118FC" w:rsidRDefault="005D717A" w:rsidP="005D717A">
            <w:pPr>
              <w:jc w:val="center"/>
            </w:pPr>
            <w:r w:rsidRPr="008118FC">
              <w:t>0.69</w:t>
            </w:r>
          </w:p>
        </w:tc>
      </w:tr>
      <w:tr w:rsidR="008118FC" w:rsidRPr="008118FC" w14:paraId="3C9574C1" w14:textId="77777777" w:rsidTr="00C038A2">
        <w:trPr>
          <w:trHeight w:hRule="exact" w:val="397"/>
        </w:trPr>
        <w:tc>
          <w:tcPr>
            <w:tcW w:w="1554" w:type="pct"/>
          </w:tcPr>
          <w:p w14:paraId="0438E2EC" w14:textId="50591C67" w:rsidR="005D717A" w:rsidRPr="008118FC" w:rsidRDefault="005D717A" w:rsidP="005D717A">
            <w:pPr>
              <w:rPr>
                <w:b/>
              </w:rPr>
            </w:pPr>
            <w:r w:rsidRPr="008118FC">
              <w:t>Weaning</w:t>
            </w:r>
          </w:p>
        </w:tc>
        <w:tc>
          <w:tcPr>
            <w:tcW w:w="512" w:type="pct"/>
          </w:tcPr>
          <w:p w14:paraId="15663507" w14:textId="77777777" w:rsidR="005D717A" w:rsidRPr="008118FC" w:rsidRDefault="005D717A" w:rsidP="005D717A">
            <w:pPr>
              <w:jc w:val="center"/>
            </w:pPr>
            <w:r w:rsidRPr="008118FC">
              <w:t>13.0</w:t>
            </w:r>
          </w:p>
        </w:tc>
        <w:tc>
          <w:tcPr>
            <w:tcW w:w="672" w:type="pct"/>
          </w:tcPr>
          <w:p w14:paraId="0D0D175A" w14:textId="77777777" w:rsidR="005D717A" w:rsidRPr="008118FC" w:rsidRDefault="005D717A" w:rsidP="005D717A">
            <w:pPr>
              <w:jc w:val="center"/>
            </w:pPr>
            <w:r w:rsidRPr="008118FC">
              <w:t>13.0</w:t>
            </w:r>
          </w:p>
        </w:tc>
        <w:tc>
          <w:tcPr>
            <w:tcW w:w="648" w:type="pct"/>
          </w:tcPr>
          <w:p w14:paraId="4A4587F3" w14:textId="77777777" w:rsidR="005D717A" w:rsidRPr="008118FC" w:rsidRDefault="005D717A" w:rsidP="005D717A">
            <w:pPr>
              <w:jc w:val="center"/>
            </w:pPr>
            <w:r w:rsidRPr="008118FC">
              <w:t>13.4</w:t>
            </w:r>
          </w:p>
        </w:tc>
        <w:tc>
          <w:tcPr>
            <w:tcW w:w="806" w:type="pct"/>
          </w:tcPr>
          <w:p w14:paraId="687D4E37" w14:textId="77777777" w:rsidR="005D717A" w:rsidRPr="008118FC" w:rsidRDefault="005D717A" w:rsidP="005D717A">
            <w:pPr>
              <w:jc w:val="center"/>
            </w:pPr>
            <w:r w:rsidRPr="008118FC">
              <w:t>13.5</w:t>
            </w:r>
          </w:p>
        </w:tc>
        <w:tc>
          <w:tcPr>
            <w:tcW w:w="328" w:type="pct"/>
          </w:tcPr>
          <w:p w14:paraId="2A2E8520" w14:textId="77777777" w:rsidR="005D717A" w:rsidRPr="008118FC" w:rsidRDefault="005D717A" w:rsidP="005D717A">
            <w:pPr>
              <w:jc w:val="center"/>
            </w:pPr>
            <w:r w:rsidRPr="008118FC">
              <w:t>0.35</w:t>
            </w:r>
          </w:p>
        </w:tc>
        <w:tc>
          <w:tcPr>
            <w:tcW w:w="480" w:type="pct"/>
          </w:tcPr>
          <w:p w14:paraId="55B5DABD" w14:textId="77777777" w:rsidR="005D717A" w:rsidRPr="008118FC" w:rsidRDefault="005D717A" w:rsidP="005D717A">
            <w:pPr>
              <w:jc w:val="center"/>
            </w:pPr>
            <w:r w:rsidRPr="008118FC">
              <w:t>0.58</w:t>
            </w:r>
          </w:p>
        </w:tc>
      </w:tr>
      <w:tr w:rsidR="008118FC" w:rsidRPr="008118FC" w14:paraId="1C4436C6" w14:textId="77777777" w:rsidTr="00C038A2">
        <w:trPr>
          <w:trHeight w:hRule="exact" w:val="397"/>
        </w:trPr>
        <w:tc>
          <w:tcPr>
            <w:tcW w:w="1554" w:type="pct"/>
          </w:tcPr>
          <w:p w14:paraId="4CACDFC3" w14:textId="69F040FE" w:rsidR="005D717A" w:rsidRPr="008118FC" w:rsidRDefault="005D717A" w:rsidP="005D717A">
            <w:pPr>
              <w:rPr>
                <w:b/>
              </w:rPr>
            </w:pPr>
            <w:r w:rsidRPr="008118FC">
              <w:t>Service</w:t>
            </w:r>
          </w:p>
        </w:tc>
        <w:tc>
          <w:tcPr>
            <w:tcW w:w="512" w:type="pct"/>
          </w:tcPr>
          <w:p w14:paraId="1F1118E7" w14:textId="77777777" w:rsidR="005D717A" w:rsidRPr="008118FC" w:rsidRDefault="005D717A" w:rsidP="005D717A">
            <w:pPr>
              <w:jc w:val="center"/>
            </w:pPr>
            <w:r w:rsidRPr="008118FC">
              <w:t>12.9</w:t>
            </w:r>
          </w:p>
        </w:tc>
        <w:tc>
          <w:tcPr>
            <w:tcW w:w="672" w:type="pct"/>
          </w:tcPr>
          <w:p w14:paraId="6DF52052" w14:textId="77777777" w:rsidR="005D717A" w:rsidRPr="008118FC" w:rsidRDefault="005D717A" w:rsidP="005D717A">
            <w:pPr>
              <w:jc w:val="center"/>
            </w:pPr>
            <w:r w:rsidRPr="008118FC">
              <w:t>12.6</w:t>
            </w:r>
          </w:p>
        </w:tc>
        <w:tc>
          <w:tcPr>
            <w:tcW w:w="648" w:type="pct"/>
          </w:tcPr>
          <w:p w14:paraId="6FE5D1C9" w14:textId="77777777" w:rsidR="005D717A" w:rsidRPr="008118FC" w:rsidRDefault="005D717A" w:rsidP="005D717A">
            <w:pPr>
              <w:jc w:val="center"/>
            </w:pPr>
            <w:r w:rsidRPr="008118FC">
              <w:t>13.0</w:t>
            </w:r>
          </w:p>
        </w:tc>
        <w:tc>
          <w:tcPr>
            <w:tcW w:w="806" w:type="pct"/>
          </w:tcPr>
          <w:p w14:paraId="5EAE10B7" w14:textId="77777777" w:rsidR="005D717A" w:rsidRPr="008118FC" w:rsidRDefault="005D717A" w:rsidP="005D717A">
            <w:pPr>
              <w:jc w:val="center"/>
            </w:pPr>
            <w:r w:rsidRPr="008118FC">
              <w:t>13.3</w:t>
            </w:r>
          </w:p>
        </w:tc>
        <w:tc>
          <w:tcPr>
            <w:tcW w:w="328" w:type="pct"/>
          </w:tcPr>
          <w:p w14:paraId="56C430B1" w14:textId="77777777" w:rsidR="005D717A" w:rsidRPr="008118FC" w:rsidRDefault="005D717A" w:rsidP="005D717A">
            <w:pPr>
              <w:jc w:val="center"/>
            </w:pPr>
            <w:r w:rsidRPr="008118FC">
              <w:t>0.37</w:t>
            </w:r>
          </w:p>
        </w:tc>
        <w:tc>
          <w:tcPr>
            <w:tcW w:w="480" w:type="pct"/>
          </w:tcPr>
          <w:p w14:paraId="3F8CEBF0" w14:textId="77777777" w:rsidR="005D717A" w:rsidRPr="008118FC" w:rsidRDefault="005D717A" w:rsidP="005D717A">
            <w:pPr>
              <w:jc w:val="center"/>
            </w:pPr>
            <w:r w:rsidRPr="008118FC">
              <w:t>0.41</w:t>
            </w:r>
          </w:p>
        </w:tc>
      </w:tr>
      <w:tr w:rsidR="008118FC" w:rsidRPr="008118FC" w14:paraId="21F0ED8A" w14:textId="77777777" w:rsidTr="00C038A2">
        <w:trPr>
          <w:trHeight w:hRule="exact" w:val="397"/>
        </w:trPr>
        <w:tc>
          <w:tcPr>
            <w:tcW w:w="1554" w:type="pct"/>
          </w:tcPr>
          <w:p w14:paraId="7FF60292" w14:textId="5B8705AB" w:rsidR="005D717A" w:rsidRPr="008118FC" w:rsidRDefault="005D717A" w:rsidP="005D717A">
            <w:pPr>
              <w:rPr>
                <w:b/>
              </w:rPr>
            </w:pPr>
            <w:r w:rsidRPr="008118FC">
              <w:t>Overall</w:t>
            </w:r>
          </w:p>
        </w:tc>
        <w:tc>
          <w:tcPr>
            <w:tcW w:w="512" w:type="pct"/>
          </w:tcPr>
          <w:p w14:paraId="1BCDA788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72" w:type="pct"/>
          </w:tcPr>
          <w:p w14:paraId="3BA0D610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48" w:type="pct"/>
          </w:tcPr>
          <w:p w14:paraId="2440EC7F" w14:textId="77777777" w:rsidR="005D717A" w:rsidRPr="008118FC" w:rsidRDefault="005D717A" w:rsidP="005D717A">
            <w:pPr>
              <w:jc w:val="center"/>
            </w:pPr>
          </w:p>
        </w:tc>
        <w:tc>
          <w:tcPr>
            <w:tcW w:w="806" w:type="pct"/>
          </w:tcPr>
          <w:p w14:paraId="69BD7EF4" w14:textId="77777777" w:rsidR="005D717A" w:rsidRPr="008118FC" w:rsidRDefault="005D717A" w:rsidP="005D717A">
            <w:pPr>
              <w:jc w:val="center"/>
            </w:pPr>
          </w:p>
        </w:tc>
        <w:tc>
          <w:tcPr>
            <w:tcW w:w="328" w:type="pct"/>
          </w:tcPr>
          <w:p w14:paraId="25BC4709" w14:textId="77777777" w:rsidR="005D717A" w:rsidRPr="008118FC" w:rsidRDefault="005D717A" w:rsidP="005D717A">
            <w:pPr>
              <w:jc w:val="center"/>
            </w:pPr>
            <w:r w:rsidRPr="008118FC">
              <w:t>0.26</w:t>
            </w:r>
          </w:p>
        </w:tc>
        <w:tc>
          <w:tcPr>
            <w:tcW w:w="480" w:type="pct"/>
          </w:tcPr>
          <w:p w14:paraId="42FDE96E" w14:textId="77777777" w:rsidR="005D717A" w:rsidRPr="008118FC" w:rsidRDefault="005D717A" w:rsidP="005D717A">
            <w:pPr>
              <w:jc w:val="center"/>
            </w:pPr>
            <w:r w:rsidRPr="008118FC">
              <w:t>0.78</w:t>
            </w:r>
          </w:p>
        </w:tc>
      </w:tr>
      <w:tr w:rsidR="008118FC" w:rsidRPr="008118FC" w14:paraId="463F9522" w14:textId="77777777" w:rsidTr="00C038A2">
        <w:trPr>
          <w:trHeight w:hRule="exact" w:val="397"/>
        </w:trPr>
        <w:tc>
          <w:tcPr>
            <w:tcW w:w="1554" w:type="pct"/>
          </w:tcPr>
          <w:p w14:paraId="32D59309" w14:textId="74B31297" w:rsidR="005D717A" w:rsidRPr="008118FC" w:rsidRDefault="005D717A" w:rsidP="005D717A">
            <w:pPr>
              <w:rPr>
                <w:b/>
              </w:rPr>
            </w:pPr>
            <w:r w:rsidRPr="008118FC">
              <w:rPr>
                <w:b/>
              </w:rPr>
              <w:t>Sow BW change, kg</w:t>
            </w:r>
          </w:p>
        </w:tc>
        <w:tc>
          <w:tcPr>
            <w:tcW w:w="512" w:type="pct"/>
          </w:tcPr>
          <w:p w14:paraId="46769A2F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72" w:type="pct"/>
          </w:tcPr>
          <w:p w14:paraId="4F05D5B7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48" w:type="pct"/>
          </w:tcPr>
          <w:p w14:paraId="2DE4A2C0" w14:textId="77777777" w:rsidR="005D717A" w:rsidRPr="008118FC" w:rsidRDefault="005D717A" w:rsidP="005D717A">
            <w:pPr>
              <w:jc w:val="center"/>
            </w:pPr>
          </w:p>
        </w:tc>
        <w:tc>
          <w:tcPr>
            <w:tcW w:w="806" w:type="pct"/>
          </w:tcPr>
          <w:p w14:paraId="37446E5A" w14:textId="77777777" w:rsidR="005D717A" w:rsidRPr="008118FC" w:rsidRDefault="005D717A" w:rsidP="005D717A">
            <w:pPr>
              <w:jc w:val="center"/>
            </w:pPr>
          </w:p>
        </w:tc>
        <w:tc>
          <w:tcPr>
            <w:tcW w:w="328" w:type="pct"/>
          </w:tcPr>
          <w:p w14:paraId="574A3AED" w14:textId="77777777" w:rsidR="005D717A" w:rsidRPr="008118FC" w:rsidRDefault="005D717A" w:rsidP="005D717A">
            <w:pPr>
              <w:jc w:val="center"/>
            </w:pPr>
          </w:p>
        </w:tc>
        <w:tc>
          <w:tcPr>
            <w:tcW w:w="480" w:type="pct"/>
          </w:tcPr>
          <w:p w14:paraId="55C373D5" w14:textId="77777777" w:rsidR="005D717A" w:rsidRPr="008118FC" w:rsidRDefault="005D717A" w:rsidP="005D717A">
            <w:pPr>
              <w:jc w:val="center"/>
            </w:pPr>
          </w:p>
        </w:tc>
      </w:tr>
      <w:tr w:rsidR="008118FC" w:rsidRPr="008118FC" w14:paraId="14F80596" w14:textId="77777777" w:rsidTr="00C038A2">
        <w:trPr>
          <w:trHeight w:hRule="exact" w:val="397"/>
        </w:trPr>
        <w:tc>
          <w:tcPr>
            <w:tcW w:w="1554" w:type="pct"/>
          </w:tcPr>
          <w:p w14:paraId="104922A1" w14:textId="0FB8CECD" w:rsidR="005D717A" w:rsidRPr="008118FC" w:rsidRDefault="005D717A" w:rsidP="005D717A">
            <w:pPr>
              <w:rPr>
                <w:b/>
              </w:rPr>
            </w:pPr>
            <w:r w:rsidRPr="008118FC">
              <w:t>Day 110 to weaning</w:t>
            </w:r>
            <w:r w:rsidR="000243D8" w:rsidRPr="008118FC">
              <w:rPr>
                <w:vertAlign w:val="superscript"/>
              </w:rPr>
              <w:t>6</w:t>
            </w:r>
          </w:p>
        </w:tc>
        <w:tc>
          <w:tcPr>
            <w:tcW w:w="512" w:type="pct"/>
          </w:tcPr>
          <w:p w14:paraId="60C235D4" w14:textId="77777777" w:rsidR="005D717A" w:rsidRPr="008118FC" w:rsidRDefault="005D717A" w:rsidP="005D717A">
            <w:pPr>
              <w:jc w:val="center"/>
            </w:pPr>
            <w:r w:rsidRPr="008118FC">
              <w:t>-33.2</w:t>
            </w:r>
          </w:p>
        </w:tc>
        <w:tc>
          <w:tcPr>
            <w:tcW w:w="672" w:type="pct"/>
          </w:tcPr>
          <w:p w14:paraId="159800D3" w14:textId="77777777" w:rsidR="005D717A" w:rsidRPr="008118FC" w:rsidRDefault="005D717A" w:rsidP="005D717A">
            <w:pPr>
              <w:jc w:val="center"/>
            </w:pPr>
            <w:r w:rsidRPr="008118FC">
              <w:t>-34.1</w:t>
            </w:r>
          </w:p>
        </w:tc>
        <w:tc>
          <w:tcPr>
            <w:tcW w:w="648" w:type="pct"/>
          </w:tcPr>
          <w:p w14:paraId="03646D55" w14:textId="18252099" w:rsidR="005D717A" w:rsidRPr="008118FC" w:rsidRDefault="005D717A" w:rsidP="005D717A">
            <w:pPr>
              <w:jc w:val="center"/>
            </w:pPr>
            <w:r w:rsidRPr="008118FC">
              <w:t>-37.1</w:t>
            </w:r>
          </w:p>
        </w:tc>
        <w:tc>
          <w:tcPr>
            <w:tcW w:w="806" w:type="pct"/>
          </w:tcPr>
          <w:p w14:paraId="3EC2FEB7" w14:textId="77777777" w:rsidR="005D717A" w:rsidRPr="008118FC" w:rsidRDefault="005D717A" w:rsidP="005D717A">
            <w:pPr>
              <w:jc w:val="center"/>
            </w:pPr>
            <w:r w:rsidRPr="008118FC">
              <w:t>-36.4</w:t>
            </w:r>
          </w:p>
        </w:tc>
        <w:tc>
          <w:tcPr>
            <w:tcW w:w="328" w:type="pct"/>
          </w:tcPr>
          <w:p w14:paraId="59B28C18" w14:textId="561AF41B" w:rsidR="005D717A" w:rsidRPr="008118FC" w:rsidRDefault="005D717A" w:rsidP="005D717A">
            <w:pPr>
              <w:jc w:val="center"/>
            </w:pPr>
            <w:r w:rsidRPr="008118FC">
              <w:t>2.98</w:t>
            </w:r>
          </w:p>
        </w:tc>
        <w:tc>
          <w:tcPr>
            <w:tcW w:w="480" w:type="pct"/>
          </w:tcPr>
          <w:p w14:paraId="31B557DA" w14:textId="77777777" w:rsidR="005D717A" w:rsidRPr="008118FC" w:rsidRDefault="005D717A" w:rsidP="005D717A">
            <w:pPr>
              <w:jc w:val="center"/>
            </w:pPr>
            <w:r w:rsidRPr="008118FC">
              <w:t>0.70</w:t>
            </w:r>
          </w:p>
        </w:tc>
      </w:tr>
      <w:tr w:rsidR="008118FC" w:rsidRPr="008118FC" w14:paraId="13C2927A" w14:textId="77777777" w:rsidTr="00C038A2">
        <w:trPr>
          <w:trHeight w:hRule="exact" w:val="397"/>
        </w:trPr>
        <w:tc>
          <w:tcPr>
            <w:tcW w:w="1554" w:type="pct"/>
          </w:tcPr>
          <w:p w14:paraId="09FB1899" w14:textId="145C8D5D" w:rsidR="005D717A" w:rsidRPr="008118FC" w:rsidRDefault="005D717A" w:rsidP="005D717A">
            <w:pPr>
              <w:rPr>
                <w:b/>
              </w:rPr>
            </w:pPr>
            <w:r w:rsidRPr="008118FC">
              <w:t>Farrowing to weaning</w:t>
            </w:r>
            <w:r w:rsidR="000243D8" w:rsidRPr="008118FC">
              <w:rPr>
                <w:vertAlign w:val="superscript"/>
              </w:rPr>
              <w:t>7</w:t>
            </w:r>
          </w:p>
        </w:tc>
        <w:tc>
          <w:tcPr>
            <w:tcW w:w="512" w:type="pct"/>
          </w:tcPr>
          <w:p w14:paraId="00EB558A" w14:textId="77777777" w:rsidR="005D717A" w:rsidRPr="008118FC" w:rsidRDefault="005D717A" w:rsidP="005D717A">
            <w:pPr>
              <w:jc w:val="center"/>
            </w:pPr>
            <w:r w:rsidRPr="008118FC">
              <w:t>1.8</w:t>
            </w:r>
          </w:p>
        </w:tc>
        <w:tc>
          <w:tcPr>
            <w:tcW w:w="672" w:type="pct"/>
          </w:tcPr>
          <w:p w14:paraId="5F3D4C33" w14:textId="1F772453" w:rsidR="005D717A" w:rsidRPr="008118FC" w:rsidRDefault="005D717A" w:rsidP="005D717A">
            <w:pPr>
              <w:jc w:val="center"/>
            </w:pPr>
            <w:r w:rsidRPr="008118FC">
              <w:t>2.0</w:t>
            </w:r>
          </w:p>
        </w:tc>
        <w:tc>
          <w:tcPr>
            <w:tcW w:w="648" w:type="pct"/>
          </w:tcPr>
          <w:p w14:paraId="4DA11BCA" w14:textId="31518E2E" w:rsidR="005D717A" w:rsidRPr="008118FC" w:rsidRDefault="005D717A" w:rsidP="005D717A">
            <w:pPr>
              <w:jc w:val="center"/>
            </w:pPr>
            <w:r w:rsidRPr="008118FC">
              <w:t>5.3</w:t>
            </w:r>
          </w:p>
        </w:tc>
        <w:tc>
          <w:tcPr>
            <w:tcW w:w="806" w:type="pct"/>
          </w:tcPr>
          <w:p w14:paraId="38B402D4" w14:textId="77777777" w:rsidR="005D717A" w:rsidRPr="008118FC" w:rsidRDefault="005D717A" w:rsidP="005D717A">
            <w:pPr>
              <w:jc w:val="center"/>
            </w:pPr>
            <w:r w:rsidRPr="008118FC">
              <w:t>2.7</w:t>
            </w:r>
          </w:p>
        </w:tc>
        <w:tc>
          <w:tcPr>
            <w:tcW w:w="328" w:type="pct"/>
          </w:tcPr>
          <w:p w14:paraId="6CDD4ED0" w14:textId="345B7D48" w:rsidR="005D717A" w:rsidRPr="008118FC" w:rsidRDefault="005D717A" w:rsidP="005D717A">
            <w:pPr>
              <w:jc w:val="center"/>
            </w:pPr>
            <w:r w:rsidRPr="008118FC">
              <w:t>2.98</w:t>
            </w:r>
          </w:p>
        </w:tc>
        <w:tc>
          <w:tcPr>
            <w:tcW w:w="480" w:type="pct"/>
          </w:tcPr>
          <w:p w14:paraId="01256C90" w14:textId="68A01B53" w:rsidR="005D717A" w:rsidRPr="008118FC" w:rsidRDefault="005D717A" w:rsidP="005D717A">
            <w:pPr>
              <w:jc w:val="center"/>
            </w:pPr>
            <w:r w:rsidRPr="008118FC">
              <w:t>0.78</w:t>
            </w:r>
          </w:p>
        </w:tc>
      </w:tr>
      <w:tr w:rsidR="008118FC" w:rsidRPr="008118FC" w14:paraId="778366A5" w14:textId="77777777" w:rsidTr="00C038A2">
        <w:trPr>
          <w:trHeight w:hRule="exact" w:val="397"/>
        </w:trPr>
        <w:tc>
          <w:tcPr>
            <w:tcW w:w="1554" w:type="pct"/>
          </w:tcPr>
          <w:p w14:paraId="2A7A14B6" w14:textId="293F517E" w:rsidR="005D717A" w:rsidRPr="008118FC" w:rsidRDefault="005D717A" w:rsidP="005D717A">
            <w:pPr>
              <w:rPr>
                <w:b/>
              </w:rPr>
            </w:pPr>
            <w:r w:rsidRPr="008118FC">
              <w:t>Weaning to service</w:t>
            </w:r>
            <w:r w:rsidR="000243D8" w:rsidRPr="008118FC">
              <w:rPr>
                <w:vertAlign w:val="superscript"/>
              </w:rPr>
              <w:t>8</w:t>
            </w:r>
          </w:p>
        </w:tc>
        <w:tc>
          <w:tcPr>
            <w:tcW w:w="512" w:type="pct"/>
          </w:tcPr>
          <w:p w14:paraId="2879468C" w14:textId="6DA0E60F" w:rsidR="005D717A" w:rsidRPr="008118FC" w:rsidRDefault="005D717A" w:rsidP="005D717A">
            <w:pPr>
              <w:jc w:val="center"/>
            </w:pPr>
            <w:r w:rsidRPr="008118FC">
              <w:t>-7.7</w:t>
            </w:r>
          </w:p>
        </w:tc>
        <w:tc>
          <w:tcPr>
            <w:tcW w:w="672" w:type="pct"/>
          </w:tcPr>
          <w:p w14:paraId="4F94426F" w14:textId="77777777" w:rsidR="005D717A" w:rsidRPr="008118FC" w:rsidRDefault="005D717A" w:rsidP="005D717A">
            <w:pPr>
              <w:jc w:val="center"/>
            </w:pPr>
            <w:r w:rsidRPr="008118FC">
              <w:t>-7.6</w:t>
            </w:r>
          </w:p>
        </w:tc>
        <w:tc>
          <w:tcPr>
            <w:tcW w:w="648" w:type="pct"/>
          </w:tcPr>
          <w:p w14:paraId="05C58F28" w14:textId="16874B67" w:rsidR="005D717A" w:rsidRPr="008118FC" w:rsidRDefault="005D717A" w:rsidP="005D717A">
            <w:pPr>
              <w:jc w:val="center"/>
            </w:pPr>
            <w:r w:rsidRPr="008118FC">
              <w:t>-7.1</w:t>
            </w:r>
          </w:p>
        </w:tc>
        <w:tc>
          <w:tcPr>
            <w:tcW w:w="806" w:type="pct"/>
          </w:tcPr>
          <w:p w14:paraId="07119FD7" w14:textId="77777777" w:rsidR="005D717A" w:rsidRPr="008118FC" w:rsidRDefault="005D717A" w:rsidP="005D717A">
            <w:pPr>
              <w:jc w:val="center"/>
            </w:pPr>
            <w:r w:rsidRPr="008118FC">
              <w:t>-8.4</w:t>
            </w:r>
          </w:p>
        </w:tc>
        <w:tc>
          <w:tcPr>
            <w:tcW w:w="328" w:type="pct"/>
          </w:tcPr>
          <w:p w14:paraId="4A2DB852" w14:textId="397EE2BE" w:rsidR="005D717A" w:rsidRPr="008118FC" w:rsidRDefault="005D717A" w:rsidP="005D717A">
            <w:pPr>
              <w:jc w:val="center"/>
            </w:pPr>
            <w:r w:rsidRPr="008118FC">
              <w:t>3.29</w:t>
            </w:r>
          </w:p>
        </w:tc>
        <w:tc>
          <w:tcPr>
            <w:tcW w:w="480" w:type="pct"/>
          </w:tcPr>
          <w:p w14:paraId="57050AFD" w14:textId="1FFAD4DD" w:rsidR="005D717A" w:rsidRPr="008118FC" w:rsidRDefault="005D717A" w:rsidP="005D717A">
            <w:pPr>
              <w:jc w:val="center"/>
            </w:pPr>
            <w:r w:rsidRPr="008118FC">
              <w:t>0.99</w:t>
            </w:r>
          </w:p>
        </w:tc>
      </w:tr>
      <w:tr w:rsidR="008118FC" w:rsidRPr="008118FC" w14:paraId="2FCC080F" w14:textId="77777777" w:rsidTr="00C038A2">
        <w:trPr>
          <w:trHeight w:hRule="exact" w:val="397"/>
        </w:trPr>
        <w:tc>
          <w:tcPr>
            <w:tcW w:w="1554" w:type="pct"/>
          </w:tcPr>
          <w:p w14:paraId="0705C6E0" w14:textId="3D4B293E" w:rsidR="005D717A" w:rsidRPr="008118FC" w:rsidRDefault="005D717A" w:rsidP="005D717A">
            <w:pPr>
              <w:rPr>
                <w:b/>
              </w:rPr>
            </w:pPr>
            <w:r w:rsidRPr="008118FC">
              <w:t>Overall</w:t>
            </w:r>
          </w:p>
        </w:tc>
        <w:tc>
          <w:tcPr>
            <w:tcW w:w="512" w:type="pct"/>
          </w:tcPr>
          <w:p w14:paraId="03AB2777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72" w:type="pct"/>
          </w:tcPr>
          <w:p w14:paraId="5815BA86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48" w:type="pct"/>
          </w:tcPr>
          <w:p w14:paraId="54A18CA8" w14:textId="77777777" w:rsidR="005D717A" w:rsidRPr="008118FC" w:rsidRDefault="005D717A" w:rsidP="005D717A">
            <w:pPr>
              <w:jc w:val="center"/>
            </w:pPr>
          </w:p>
        </w:tc>
        <w:tc>
          <w:tcPr>
            <w:tcW w:w="806" w:type="pct"/>
          </w:tcPr>
          <w:p w14:paraId="549DEB09" w14:textId="77777777" w:rsidR="005D717A" w:rsidRPr="008118FC" w:rsidRDefault="005D717A" w:rsidP="005D717A">
            <w:pPr>
              <w:jc w:val="center"/>
            </w:pPr>
          </w:p>
        </w:tc>
        <w:tc>
          <w:tcPr>
            <w:tcW w:w="328" w:type="pct"/>
          </w:tcPr>
          <w:p w14:paraId="494EA896" w14:textId="4A583718" w:rsidR="005D717A" w:rsidRPr="008118FC" w:rsidRDefault="005D717A" w:rsidP="005D717A">
            <w:pPr>
              <w:jc w:val="center"/>
            </w:pPr>
            <w:r w:rsidRPr="008118FC">
              <w:t>2.14</w:t>
            </w:r>
          </w:p>
        </w:tc>
        <w:tc>
          <w:tcPr>
            <w:tcW w:w="480" w:type="pct"/>
          </w:tcPr>
          <w:p w14:paraId="69A6670B" w14:textId="19B5727B" w:rsidR="005D717A" w:rsidRPr="008118FC" w:rsidRDefault="005D717A" w:rsidP="005D717A">
            <w:pPr>
              <w:jc w:val="center"/>
            </w:pPr>
            <w:r w:rsidRPr="008118FC">
              <w:t>0.96</w:t>
            </w:r>
          </w:p>
        </w:tc>
      </w:tr>
      <w:tr w:rsidR="008118FC" w:rsidRPr="008118FC" w14:paraId="375A1A2A" w14:textId="77777777" w:rsidTr="00C038A2">
        <w:trPr>
          <w:trHeight w:hRule="exact" w:val="397"/>
        </w:trPr>
        <w:tc>
          <w:tcPr>
            <w:tcW w:w="1554" w:type="pct"/>
          </w:tcPr>
          <w:p w14:paraId="415DF2FA" w14:textId="7041A0E5" w:rsidR="005D717A" w:rsidRPr="008118FC" w:rsidRDefault="005D717A" w:rsidP="005D717A">
            <w:pPr>
              <w:rPr>
                <w:b/>
              </w:rPr>
            </w:pPr>
            <w:r w:rsidRPr="008118FC">
              <w:rPr>
                <w:b/>
              </w:rPr>
              <w:lastRenderedPageBreak/>
              <w:t>Sow BF change, mm</w:t>
            </w:r>
          </w:p>
        </w:tc>
        <w:tc>
          <w:tcPr>
            <w:tcW w:w="512" w:type="pct"/>
          </w:tcPr>
          <w:p w14:paraId="4C3F3E41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72" w:type="pct"/>
          </w:tcPr>
          <w:p w14:paraId="314430DC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48" w:type="pct"/>
          </w:tcPr>
          <w:p w14:paraId="20133B52" w14:textId="77777777" w:rsidR="005D717A" w:rsidRPr="008118FC" w:rsidRDefault="005D717A" w:rsidP="005D717A">
            <w:pPr>
              <w:jc w:val="center"/>
            </w:pPr>
          </w:p>
        </w:tc>
        <w:tc>
          <w:tcPr>
            <w:tcW w:w="806" w:type="pct"/>
          </w:tcPr>
          <w:p w14:paraId="1CD772A3" w14:textId="77777777" w:rsidR="005D717A" w:rsidRPr="008118FC" w:rsidRDefault="005D717A" w:rsidP="005D717A">
            <w:pPr>
              <w:jc w:val="center"/>
            </w:pPr>
          </w:p>
        </w:tc>
        <w:tc>
          <w:tcPr>
            <w:tcW w:w="328" w:type="pct"/>
          </w:tcPr>
          <w:p w14:paraId="10559363" w14:textId="77777777" w:rsidR="005D717A" w:rsidRPr="008118FC" w:rsidRDefault="005D717A" w:rsidP="005D717A">
            <w:pPr>
              <w:jc w:val="center"/>
            </w:pPr>
          </w:p>
        </w:tc>
        <w:tc>
          <w:tcPr>
            <w:tcW w:w="480" w:type="pct"/>
          </w:tcPr>
          <w:p w14:paraId="3E03EAF9" w14:textId="77777777" w:rsidR="005D717A" w:rsidRPr="008118FC" w:rsidRDefault="005D717A" w:rsidP="005D717A">
            <w:pPr>
              <w:jc w:val="center"/>
            </w:pPr>
          </w:p>
        </w:tc>
      </w:tr>
      <w:tr w:rsidR="008118FC" w:rsidRPr="008118FC" w14:paraId="65BB8525" w14:textId="77777777" w:rsidTr="00C038A2">
        <w:trPr>
          <w:trHeight w:hRule="exact" w:val="397"/>
        </w:trPr>
        <w:tc>
          <w:tcPr>
            <w:tcW w:w="1554" w:type="pct"/>
          </w:tcPr>
          <w:p w14:paraId="16AA9095" w14:textId="5E281EFB" w:rsidR="005D717A" w:rsidRPr="008118FC" w:rsidRDefault="005D717A" w:rsidP="005D717A">
            <w:pPr>
              <w:rPr>
                <w:b/>
              </w:rPr>
            </w:pPr>
            <w:r w:rsidRPr="008118FC">
              <w:t>Day 110 to weaning</w:t>
            </w:r>
            <w:r w:rsidR="000243D8" w:rsidRPr="008118FC">
              <w:rPr>
                <w:vertAlign w:val="superscript"/>
              </w:rPr>
              <w:t>9</w:t>
            </w:r>
          </w:p>
        </w:tc>
        <w:tc>
          <w:tcPr>
            <w:tcW w:w="512" w:type="pct"/>
          </w:tcPr>
          <w:p w14:paraId="28795702" w14:textId="77777777" w:rsidR="005D717A" w:rsidRPr="008118FC" w:rsidRDefault="005D717A" w:rsidP="005D717A">
            <w:pPr>
              <w:jc w:val="center"/>
            </w:pPr>
            <w:r w:rsidRPr="008118FC">
              <w:t>-3.7</w:t>
            </w:r>
          </w:p>
        </w:tc>
        <w:tc>
          <w:tcPr>
            <w:tcW w:w="672" w:type="pct"/>
          </w:tcPr>
          <w:p w14:paraId="520BA804" w14:textId="77777777" w:rsidR="005D717A" w:rsidRPr="008118FC" w:rsidRDefault="005D717A" w:rsidP="005D717A">
            <w:pPr>
              <w:jc w:val="center"/>
            </w:pPr>
            <w:r w:rsidRPr="008118FC">
              <w:t>-3.8</w:t>
            </w:r>
          </w:p>
        </w:tc>
        <w:tc>
          <w:tcPr>
            <w:tcW w:w="648" w:type="pct"/>
          </w:tcPr>
          <w:p w14:paraId="24397573" w14:textId="77777777" w:rsidR="005D717A" w:rsidRPr="008118FC" w:rsidRDefault="005D717A" w:rsidP="005D717A">
            <w:pPr>
              <w:jc w:val="center"/>
            </w:pPr>
            <w:r w:rsidRPr="008118FC">
              <w:t>-3.1</w:t>
            </w:r>
          </w:p>
        </w:tc>
        <w:tc>
          <w:tcPr>
            <w:tcW w:w="806" w:type="pct"/>
          </w:tcPr>
          <w:p w14:paraId="4B5B8801" w14:textId="77777777" w:rsidR="005D717A" w:rsidRPr="008118FC" w:rsidRDefault="005D717A" w:rsidP="005D717A">
            <w:pPr>
              <w:jc w:val="center"/>
            </w:pPr>
            <w:r w:rsidRPr="008118FC">
              <w:t>-2.9</w:t>
            </w:r>
          </w:p>
        </w:tc>
        <w:tc>
          <w:tcPr>
            <w:tcW w:w="328" w:type="pct"/>
          </w:tcPr>
          <w:p w14:paraId="117D764B" w14:textId="77777777" w:rsidR="005D717A" w:rsidRPr="008118FC" w:rsidRDefault="005D717A" w:rsidP="005D717A">
            <w:pPr>
              <w:jc w:val="center"/>
            </w:pPr>
            <w:r w:rsidRPr="008118FC">
              <w:t>0.37</w:t>
            </w:r>
          </w:p>
        </w:tc>
        <w:tc>
          <w:tcPr>
            <w:tcW w:w="480" w:type="pct"/>
          </w:tcPr>
          <w:p w14:paraId="152FCC41" w14:textId="77777777" w:rsidR="005D717A" w:rsidRPr="008118FC" w:rsidRDefault="005D717A" w:rsidP="005D717A">
            <w:pPr>
              <w:jc w:val="center"/>
            </w:pPr>
            <w:r w:rsidRPr="008118FC">
              <w:t>0.22</w:t>
            </w:r>
          </w:p>
        </w:tc>
      </w:tr>
      <w:tr w:rsidR="008118FC" w:rsidRPr="008118FC" w14:paraId="6791C151" w14:textId="77777777" w:rsidTr="00C038A2">
        <w:trPr>
          <w:trHeight w:hRule="exact" w:val="397"/>
        </w:trPr>
        <w:tc>
          <w:tcPr>
            <w:tcW w:w="1554" w:type="pct"/>
          </w:tcPr>
          <w:p w14:paraId="65EFCABC" w14:textId="663AFD5B" w:rsidR="005D717A" w:rsidRPr="008118FC" w:rsidRDefault="005D717A" w:rsidP="005D717A">
            <w:pPr>
              <w:rPr>
                <w:b/>
              </w:rPr>
            </w:pPr>
            <w:r w:rsidRPr="008118FC">
              <w:t>Weaning to service</w:t>
            </w:r>
            <w:r w:rsidR="000243D8" w:rsidRPr="008118FC">
              <w:rPr>
                <w:vertAlign w:val="superscript"/>
              </w:rPr>
              <w:t>10</w:t>
            </w:r>
          </w:p>
        </w:tc>
        <w:tc>
          <w:tcPr>
            <w:tcW w:w="512" w:type="pct"/>
          </w:tcPr>
          <w:p w14:paraId="3B417686" w14:textId="77777777" w:rsidR="005D717A" w:rsidRPr="008118FC" w:rsidRDefault="005D717A" w:rsidP="005D717A">
            <w:pPr>
              <w:jc w:val="center"/>
            </w:pPr>
            <w:r w:rsidRPr="008118FC">
              <w:t>0.0</w:t>
            </w:r>
          </w:p>
        </w:tc>
        <w:tc>
          <w:tcPr>
            <w:tcW w:w="672" w:type="pct"/>
          </w:tcPr>
          <w:p w14:paraId="596CBF8E" w14:textId="77777777" w:rsidR="005D717A" w:rsidRPr="008118FC" w:rsidRDefault="005D717A" w:rsidP="005D717A">
            <w:pPr>
              <w:jc w:val="center"/>
            </w:pPr>
            <w:r w:rsidRPr="008118FC">
              <w:t>-0.3</w:t>
            </w:r>
          </w:p>
        </w:tc>
        <w:tc>
          <w:tcPr>
            <w:tcW w:w="648" w:type="pct"/>
          </w:tcPr>
          <w:p w14:paraId="3BFD925D" w14:textId="77777777" w:rsidR="005D717A" w:rsidRPr="008118FC" w:rsidRDefault="005D717A" w:rsidP="005D717A">
            <w:pPr>
              <w:jc w:val="center"/>
            </w:pPr>
            <w:r w:rsidRPr="008118FC">
              <w:t>-0.3</w:t>
            </w:r>
          </w:p>
        </w:tc>
        <w:tc>
          <w:tcPr>
            <w:tcW w:w="806" w:type="pct"/>
          </w:tcPr>
          <w:p w14:paraId="09E4C338" w14:textId="77777777" w:rsidR="005D717A" w:rsidRPr="008118FC" w:rsidRDefault="005D717A" w:rsidP="005D717A">
            <w:pPr>
              <w:jc w:val="center"/>
            </w:pPr>
            <w:r w:rsidRPr="008118FC">
              <w:t>-0.4</w:t>
            </w:r>
          </w:p>
        </w:tc>
        <w:tc>
          <w:tcPr>
            <w:tcW w:w="328" w:type="pct"/>
          </w:tcPr>
          <w:p w14:paraId="2821EF1F" w14:textId="77777777" w:rsidR="005D717A" w:rsidRPr="008118FC" w:rsidRDefault="005D717A" w:rsidP="005D717A">
            <w:pPr>
              <w:jc w:val="center"/>
            </w:pPr>
            <w:r w:rsidRPr="008118FC">
              <w:t>0.40</w:t>
            </w:r>
          </w:p>
        </w:tc>
        <w:tc>
          <w:tcPr>
            <w:tcW w:w="480" w:type="pct"/>
          </w:tcPr>
          <w:p w14:paraId="38DF3F72" w14:textId="77777777" w:rsidR="005D717A" w:rsidRPr="008118FC" w:rsidRDefault="005D717A" w:rsidP="005D717A">
            <w:pPr>
              <w:jc w:val="center"/>
            </w:pPr>
            <w:r w:rsidRPr="008118FC">
              <w:t>0.87</w:t>
            </w:r>
          </w:p>
        </w:tc>
      </w:tr>
      <w:tr w:rsidR="008118FC" w:rsidRPr="008118FC" w14:paraId="1174C536" w14:textId="77777777" w:rsidTr="00C038A2">
        <w:trPr>
          <w:trHeight w:hRule="exact" w:val="397"/>
        </w:trPr>
        <w:tc>
          <w:tcPr>
            <w:tcW w:w="1554" w:type="pct"/>
          </w:tcPr>
          <w:p w14:paraId="5DB23683" w14:textId="2B858483" w:rsidR="005D717A" w:rsidRPr="008118FC" w:rsidRDefault="005D717A" w:rsidP="005D717A">
            <w:pPr>
              <w:rPr>
                <w:b/>
              </w:rPr>
            </w:pPr>
            <w:r w:rsidRPr="008118FC">
              <w:t>Overall</w:t>
            </w:r>
          </w:p>
        </w:tc>
        <w:tc>
          <w:tcPr>
            <w:tcW w:w="512" w:type="pct"/>
          </w:tcPr>
          <w:p w14:paraId="18E2239F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72" w:type="pct"/>
          </w:tcPr>
          <w:p w14:paraId="367D510C" w14:textId="77777777" w:rsidR="005D717A" w:rsidRPr="008118FC" w:rsidRDefault="005D717A" w:rsidP="005D717A">
            <w:pPr>
              <w:jc w:val="center"/>
            </w:pPr>
          </w:p>
        </w:tc>
        <w:tc>
          <w:tcPr>
            <w:tcW w:w="648" w:type="pct"/>
          </w:tcPr>
          <w:p w14:paraId="009AFB60" w14:textId="77777777" w:rsidR="005D717A" w:rsidRPr="008118FC" w:rsidRDefault="005D717A" w:rsidP="005D717A">
            <w:pPr>
              <w:jc w:val="center"/>
            </w:pPr>
          </w:p>
        </w:tc>
        <w:tc>
          <w:tcPr>
            <w:tcW w:w="806" w:type="pct"/>
          </w:tcPr>
          <w:p w14:paraId="54AA4653" w14:textId="77777777" w:rsidR="005D717A" w:rsidRPr="008118FC" w:rsidRDefault="005D717A" w:rsidP="005D717A">
            <w:pPr>
              <w:jc w:val="center"/>
            </w:pPr>
          </w:p>
        </w:tc>
        <w:tc>
          <w:tcPr>
            <w:tcW w:w="328" w:type="pct"/>
          </w:tcPr>
          <w:p w14:paraId="2358BDB0" w14:textId="77777777" w:rsidR="005D717A" w:rsidRPr="008118FC" w:rsidRDefault="005D717A" w:rsidP="005D717A">
            <w:pPr>
              <w:jc w:val="center"/>
            </w:pPr>
            <w:r w:rsidRPr="008118FC">
              <w:t>0.29</w:t>
            </w:r>
          </w:p>
        </w:tc>
        <w:tc>
          <w:tcPr>
            <w:tcW w:w="480" w:type="pct"/>
          </w:tcPr>
          <w:p w14:paraId="1E71DE95" w14:textId="77777777" w:rsidR="005D717A" w:rsidRPr="008118FC" w:rsidRDefault="005D717A" w:rsidP="005D717A">
            <w:pPr>
              <w:jc w:val="center"/>
            </w:pPr>
            <w:r w:rsidRPr="008118FC">
              <w:t>0.70</w:t>
            </w:r>
          </w:p>
        </w:tc>
      </w:tr>
    </w:tbl>
    <w:p w14:paraId="38433DB6" w14:textId="64FAB2A3" w:rsidR="000243D8" w:rsidRPr="008118FC" w:rsidRDefault="000243D8" w:rsidP="000243D8">
      <w:pPr>
        <w:autoSpaceDE w:val="0"/>
        <w:autoSpaceDN w:val="0"/>
        <w:adjustRightInd w:val="0"/>
        <w:spacing w:after="0"/>
        <w:contextualSpacing/>
        <w:rPr>
          <w:rFonts w:ascii="CaeciliaLTStd-Roman" w:hAnsi="CaeciliaLTStd-Roman" w:cs="CaeciliaLTStd-Roman"/>
          <w:szCs w:val="24"/>
          <w:vertAlign w:val="superscript"/>
        </w:rPr>
      </w:pPr>
      <w:r w:rsidRPr="008118FC">
        <w:rPr>
          <w:rFonts w:ascii="CaeciliaLTStd-Roman" w:hAnsi="CaeciliaLTStd-Roman" w:cs="CaeciliaLTStd-Roman"/>
          <w:szCs w:val="24"/>
          <w:vertAlign w:val="superscript"/>
        </w:rPr>
        <w:t>1</w:t>
      </w:r>
      <w:r w:rsidRPr="008118FC">
        <w:rPr>
          <w:rFonts w:ascii="CaeciliaLTStd-Roman" w:hAnsi="CaeciliaLTStd-Roman" w:cs="CaeciliaLTStd-Roman"/>
          <w:szCs w:val="24"/>
        </w:rPr>
        <w:t>CONTROL, control without supplementation; DPS, Dry pelleted starter</w:t>
      </w:r>
      <w:r w:rsidR="00DC5F96">
        <w:rPr>
          <w:rFonts w:ascii="CaeciliaLTStd-Roman" w:hAnsi="CaeciliaLTStd-Roman" w:cs="CaeciliaLTStd-Roman"/>
          <w:szCs w:val="24"/>
        </w:rPr>
        <w:t xml:space="preserve"> diet</w:t>
      </w:r>
      <w:r w:rsidRPr="008118FC">
        <w:rPr>
          <w:rFonts w:ascii="CaeciliaLTStd-Roman" w:hAnsi="CaeciliaLTStd-Roman" w:cs="CaeciliaLTStd-Roman"/>
          <w:szCs w:val="24"/>
        </w:rPr>
        <w:t xml:space="preserve">; LMR, Liquid milk replacer; LMR+S, mixture of liquid milk replacer and liquid starter diet. </w:t>
      </w:r>
    </w:p>
    <w:p w14:paraId="768EC06D" w14:textId="6880FDA4" w:rsidR="005D717A" w:rsidRPr="008118FC" w:rsidRDefault="000243D8" w:rsidP="0037791E">
      <w:pPr>
        <w:contextualSpacing/>
        <w:rPr>
          <w:szCs w:val="24"/>
        </w:rPr>
      </w:pPr>
      <w:r w:rsidRPr="008118FC">
        <w:rPr>
          <w:szCs w:val="24"/>
          <w:vertAlign w:val="superscript"/>
        </w:rPr>
        <w:t>2</w:t>
      </w:r>
      <w:r w:rsidR="005D717A" w:rsidRPr="008118FC">
        <w:rPr>
          <w:szCs w:val="24"/>
        </w:rPr>
        <w:t>BW, body weight.</w:t>
      </w:r>
    </w:p>
    <w:p w14:paraId="5D7902EB" w14:textId="52FC1441" w:rsidR="005D717A" w:rsidRPr="008118FC" w:rsidRDefault="000243D8" w:rsidP="0037791E">
      <w:pPr>
        <w:contextualSpacing/>
        <w:rPr>
          <w:szCs w:val="24"/>
        </w:rPr>
      </w:pPr>
      <w:r w:rsidRPr="008118FC">
        <w:rPr>
          <w:szCs w:val="24"/>
          <w:vertAlign w:val="superscript"/>
        </w:rPr>
        <w:t>3</w:t>
      </w:r>
      <w:r w:rsidR="005D717A" w:rsidRPr="008118FC">
        <w:rPr>
          <w:szCs w:val="24"/>
        </w:rPr>
        <w:t>Estimated empty farrowing weight = (sow weight at day 110 – (total born × 2.25)). The value of 2.25 kg is an estimate of the increased weight in the gravid uterus and in mammary tissue attributed to each pig in a litter (NRC, 1998).</w:t>
      </w:r>
    </w:p>
    <w:p w14:paraId="0671CBD0" w14:textId="7FBA16B8" w:rsidR="005D717A" w:rsidRPr="008118FC" w:rsidRDefault="000243D8" w:rsidP="0037791E">
      <w:pPr>
        <w:contextualSpacing/>
        <w:rPr>
          <w:szCs w:val="24"/>
        </w:rPr>
      </w:pPr>
      <w:r w:rsidRPr="008118FC">
        <w:rPr>
          <w:szCs w:val="24"/>
          <w:vertAlign w:val="superscript"/>
        </w:rPr>
        <w:t>4</w:t>
      </w:r>
      <w:r w:rsidR="005D717A" w:rsidRPr="008118FC">
        <w:rPr>
          <w:szCs w:val="24"/>
        </w:rPr>
        <w:t xml:space="preserve">Weaning = day 28 ± </w:t>
      </w:r>
      <w:r w:rsidR="00320F8C" w:rsidRPr="008118FC">
        <w:rPr>
          <w:szCs w:val="24"/>
        </w:rPr>
        <w:t>1</w:t>
      </w:r>
      <w:r w:rsidR="005D717A" w:rsidRPr="008118FC">
        <w:rPr>
          <w:szCs w:val="24"/>
        </w:rPr>
        <w:t xml:space="preserve"> of lactation; service = day 4 ± 1 post-weaning. </w:t>
      </w:r>
    </w:p>
    <w:p w14:paraId="56A4A741" w14:textId="794E886C" w:rsidR="005D717A" w:rsidRPr="008118FC" w:rsidRDefault="000243D8" w:rsidP="0037791E">
      <w:pPr>
        <w:contextualSpacing/>
        <w:rPr>
          <w:szCs w:val="24"/>
        </w:rPr>
      </w:pPr>
      <w:r w:rsidRPr="008118FC">
        <w:rPr>
          <w:szCs w:val="24"/>
          <w:vertAlign w:val="superscript"/>
        </w:rPr>
        <w:t>5</w:t>
      </w:r>
      <w:r w:rsidR="005D717A" w:rsidRPr="008118FC">
        <w:rPr>
          <w:szCs w:val="24"/>
        </w:rPr>
        <w:t>BF, back fat.</w:t>
      </w:r>
    </w:p>
    <w:p w14:paraId="09D2FFB8" w14:textId="5B5DAFDE" w:rsidR="009D2252" w:rsidRPr="008118FC" w:rsidRDefault="000243D8" w:rsidP="0037791E">
      <w:pPr>
        <w:contextualSpacing/>
        <w:rPr>
          <w:szCs w:val="24"/>
        </w:rPr>
      </w:pPr>
      <w:r w:rsidRPr="008118FC">
        <w:rPr>
          <w:szCs w:val="24"/>
          <w:vertAlign w:val="superscript"/>
        </w:rPr>
        <w:t>6</w:t>
      </w:r>
      <w:r w:rsidR="005D717A" w:rsidRPr="008118FC">
        <w:rPr>
          <w:szCs w:val="24"/>
        </w:rPr>
        <w:t>Sow BW change = (sow BW at weaning – sow BW at day 110 of gestation).</w:t>
      </w:r>
    </w:p>
    <w:p w14:paraId="4312EB0A" w14:textId="037340C9" w:rsidR="00DE2556" w:rsidRPr="008118FC" w:rsidRDefault="000243D8" w:rsidP="0037791E">
      <w:pPr>
        <w:contextualSpacing/>
        <w:rPr>
          <w:szCs w:val="24"/>
          <w:vertAlign w:val="superscript"/>
        </w:rPr>
      </w:pPr>
      <w:r w:rsidRPr="008118FC">
        <w:rPr>
          <w:szCs w:val="24"/>
          <w:vertAlign w:val="superscript"/>
        </w:rPr>
        <w:t>7</w:t>
      </w:r>
      <w:r w:rsidR="00DE2556" w:rsidRPr="008118FC">
        <w:rPr>
          <w:szCs w:val="24"/>
        </w:rPr>
        <w:t>Sow BW change = (sow BW at weaning – sow BW at farrowing).</w:t>
      </w:r>
    </w:p>
    <w:p w14:paraId="7D0CE546" w14:textId="6C86EC8C" w:rsidR="005D717A" w:rsidRPr="008118FC" w:rsidRDefault="000243D8" w:rsidP="0037791E">
      <w:pPr>
        <w:contextualSpacing/>
        <w:rPr>
          <w:szCs w:val="24"/>
        </w:rPr>
      </w:pPr>
      <w:r w:rsidRPr="008118FC">
        <w:rPr>
          <w:szCs w:val="24"/>
          <w:vertAlign w:val="superscript"/>
        </w:rPr>
        <w:t>8</w:t>
      </w:r>
      <w:r w:rsidR="005D717A" w:rsidRPr="008118FC">
        <w:rPr>
          <w:szCs w:val="24"/>
        </w:rPr>
        <w:t>Sow BW change = (sow BW at service – sow BW at weaning).</w:t>
      </w:r>
    </w:p>
    <w:p w14:paraId="72C4AABC" w14:textId="13CB7228" w:rsidR="005D717A" w:rsidRPr="008118FC" w:rsidRDefault="000243D8" w:rsidP="0037791E">
      <w:pPr>
        <w:contextualSpacing/>
        <w:rPr>
          <w:szCs w:val="24"/>
        </w:rPr>
      </w:pPr>
      <w:r w:rsidRPr="008118FC">
        <w:rPr>
          <w:szCs w:val="24"/>
          <w:vertAlign w:val="superscript"/>
        </w:rPr>
        <w:t>9</w:t>
      </w:r>
      <w:r w:rsidR="005D717A" w:rsidRPr="008118FC">
        <w:rPr>
          <w:szCs w:val="24"/>
        </w:rPr>
        <w:t>Sow BF change = (sow BF at weaning – sow BF at day 110 of gestation).</w:t>
      </w:r>
    </w:p>
    <w:p w14:paraId="531813D3" w14:textId="5719205C" w:rsidR="007C6C01" w:rsidRPr="008118FC" w:rsidRDefault="000243D8" w:rsidP="00A04CC9">
      <w:pPr>
        <w:contextualSpacing/>
        <w:rPr>
          <w:szCs w:val="24"/>
        </w:rPr>
      </w:pPr>
      <w:r w:rsidRPr="008118FC">
        <w:rPr>
          <w:szCs w:val="24"/>
          <w:vertAlign w:val="superscript"/>
        </w:rPr>
        <w:t>10</w:t>
      </w:r>
      <w:r w:rsidR="005D717A" w:rsidRPr="008118FC">
        <w:rPr>
          <w:szCs w:val="24"/>
        </w:rPr>
        <w:t>Sow BF change = (sow BF at service – sow BF at weaning).</w:t>
      </w:r>
      <w:r w:rsidR="007F6CF0" w:rsidRPr="008118FC">
        <w:rPr>
          <w:szCs w:val="24"/>
        </w:rPr>
        <w:br w:type="page"/>
      </w:r>
    </w:p>
    <w:p w14:paraId="641193D4" w14:textId="6104D16E" w:rsidR="00FE3F69" w:rsidRPr="008118FC" w:rsidRDefault="00FE3F69" w:rsidP="00FE3F69">
      <w:pPr>
        <w:rPr>
          <w:rFonts w:cs="Times New Roman"/>
          <w:b/>
          <w:szCs w:val="24"/>
        </w:rPr>
      </w:pPr>
      <w:r w:rsidRPr="008118FC">
        <w:rPr>
          <w:rFonts w:cs="Times New Roman"/>
          <w:b/>
          <w:szCs w:val="24"/>
        </w:rPr>
        <w:lastRenderedPageBreak/>
        <w:t xml:space="preserve">Table </w:t>
      </w:r>
      <w:r w:rsidR="00E851B2" w:rsidRPr="008118FC">
        <w:rPr>
          <w:rFonts w:cs="Times New Roman"/>
          <w:b/>
          <w:szCs w:val="24"/>
        </w:rPr>
        <w:t>S</w:t>
      </w:r>
      <w:r w:rsidR="000A0DBD" w:rsidRPr="008118FC">
        <w:rPr>
          <w:rFonts w:cs="Times New Roman"/>
          <w:b/>
          <w:szCs w:val="24"/>
        </w:rPr>
        <w:t>4</w:t>
      </w:r>
      <w:r w:rsidRPr="008118FC">
        <w:rPr>
          <w:rFonts w:cs="Times New Roman"/>
          <w:b/>
          <w:szCs w:val="24"/>
        </w:rPr>
        <w:t>. Effect of treatment on sow litter-size and the number of piglets fostered and died per litter</w:t>
      </w:r>
      <w:r w:rsidR="00553C46" w:rsidRPr="008118FC">
        <w:rPr>
          <w:rFonts w:cs="Times New Roman"/>
          <w:b/>
          <w:szCs w:val="24"/>
        </w:rPr>
        <w:t xml:space="preserve"> during lactation</w:t>
      </w:r>
      <w:r w:rsidRPr="008118FC">
        <w:rPr>
          <w:rFonts w:cs="Times New Roman"/>
          <w:b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6"/>
        <w:gridCol w:w="2064"/>
        <w:gridCol w:w="1196"/>
        <w:gridCol w:w="1119"/>
        <w:gridCol w:w="1510"/>
        <w:gridCol w:w="1064"/>
        <w:gridCol w:w="1429"/>
      </w:tblGrid>
      <w:tr w:rsidR="008118FC" w:rsidRPr="008118FC" w14:paraId="7DACA5FC" w14:textId="77777777" w:rsidTr="00424009">
        <w:trPr>
          <w:trHeight w:hRule="exact" w:val="723"/>
          <w:tblHeader/>
        </w:trPr>
        <w:tc>
          <w:tcPr>
            <w:tcW w:w="1997" w:type="pct"/>
            <w:tcBorders>
              <w:top w:val="single" w:sz="4" w:space="0" w:color="auto"/>
              <w:bottom w:val="nil"/>
            </w:tcBorders>
          </w:tcPr>
          <w:p w14:paraId="11610F00" w14:textId="1704363F" w:rsidR="0050491C" w:rsidRPr="008118FC" w:rsidRDefault="0050491C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Treatment</w:t>
            </w:r>
            <w:r w:rsidR="000243D8" w:rsidRPr="008118FC">
              <w:rPr>
                <w:b/>
                <w:vertAlign w:val="superscript"/>
              </w:rPr>
              <w:t>1</w:t>
            </w:r>
          </w:p>
        </w:tc>
        <w:tc>
          <w:tcPr>
            <w:tcW w:w="739" w:type="pct"/>
            <w:tcBorders>
              <w:top w:val="single" w:sz="4" w:space="0" w:color="auto"/>
              <w:bottom w:val="nil"/>
            </w:tcBorders>
          </w:tcPr>
          <w:p w14:paraId="53892474" w14:textId="3349981B" w:rsidR="0050491C" w:rsidRPr="008118FC" w:rsidRDefault="00B37A70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CONTROL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</w:tcPr>
          <w:p w14:paraId="4F484B7C" w14:textId="295D0513" w:rsidR="0050491C" w:rsidRPr="008118FC" w:rsidRDefault="00B37A70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DPS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</w:tcPr>
          <w:p w14:paraId="2384A99E" w14:textId="70986565" w:rsidR="0050491C" w:rsidRPr="008118FC" w:rsidRDefault="00B37A70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LMR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</w:tcPr>
          <w:p w14:paraId="336BD682" w14:textId="2176B613" w:rsidR="0050491C" w:rsidRPr="008118FC" w:rsidRDefault="00B37A70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LMR+S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14:paraId="4B111756" w14:textId="77777777" w:rsidR="0050491C" w:rsidRPr="008118FC" w:rsidRDefault="0050491C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SEM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69B91D79" w14:textId="54F8F8A0" w:rsidR="0050491C" w:rsidRPr="008118FC" w:rsidRDefault="0050491C" w:rsidP="0050491C">
            <w:pPr>
              <w:jc w:val="center"/>
              <w:rPr>
                <w:b/>
              </w:rPr>
            </w:pPr>
            <w:r w:rsidRPr="008118FC">
              <w:rPr>
                <w:b/>
              </w:rPr>
              <w:t>P-value</w:t>
            </w:r>
          </w:p>
        </w:tc>
      </w:tr>
      <w:tr w:rsidR="008118FC" w:rsidRPr="008118FC" w14:paraId="0A58D151" w14:textId="77777777" w:rsidTr="00424009">
        <w:trPr>
          <w:trHeight w:hRule="exact" w:val="420"/>
        </w:trPr>
        <w:tc>
          <w:tcPr>
            <w:tcW w:w="1997" w:type="pct"/>
            <w:tcBorders>
              <w:top w:val="single" w:sz="4" w:space="0" w:color="auto"/>
              <w:bottom w:val="nil"/>
            </w:tcBorders>
          </w:tcPr>
          <w:p w14:paraId="6368BE7D" w14:textId="77777777" w:rsidR="00FE3F69" w:rsidRPr="008118FC" w:rsidRDefault="00FE3F69" w:rsidP="00B37A70">
            <w:pPr>
              <w:spacing w:line="240" w:lineRule="auto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Number of sows</w:t>
            </w:r>
          </w:p>
        </w:tc>
        <w:tc>
          <w:tcPr>
            <w:tcW w:w="739" w:type="pct"/>
            <w:tcBorders>
              <w:top w:val="single" w:sz="4" w:space="0" w:color="auto"/>
              <w:bottom w:val="nil"/>
            </w:tcBorders>
          </w:tcPr>
          <w:p w14:paraId="4460AAAF" w14:textId="77777777" w:rsidR="00FE3F69" w:rsidRPr="008118FC" w:rsidRDefault="00FE3F69" w:rsidP="00B37A70">
            <w:pPr>
              <w:jc w:val="center"/>
            </w:pPr>
            <w:r w:rsidRPr="008118FC">
              <w:t>2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</w:tcPr>
          <w:p w14:paraId="4B80DD48" w14:textId="77777777" w:rsidR="00FE3F69" w:rsidRPr="008118FC" w:rsidRDefault="00FE3F69" w:rsidP="00B37A70">
            <w:pPr>
              <w:jc w:val="center"/>
            </w:pPr>
            <w:r w:rsidRPr="008118FC">
              <w:t>25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</w:tcPr>
          <w:p w14:paraId="29B5E79A" w14:textId="77777777" w:rsidR="00FE3F69" w:rsidRPr="008118FC" w:rsidRDefault="00FE3F69" w:rsidP="00B37A70">
            <w:pPr>
              <w:jc w:val="center"/>
            </w:pPr>
            <w:r w:rsidRPr="008118FC">
              <w:t>23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</w:tcPr>
          <w:p w14:paraId="4282CD9F" w14:textId="77777777" w:rsidR="00FE3F69" w:rsidRPr="008118FC" w:rsidRDefault="00FE3F69" w:rsidP="00B37A70">
            <w:pPr>
              <w:jc w:val="center"/>
            </w:pPr>
            <w:r w:rsidRPr="008118FC">
              <w:t>23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14:paraId="2F171BF6" w14:textId="77777777" w:rsidR="00FE3F69" w:rsidRPr="008118FC" w:rsidRDefault="00FE3F69" w:rsidP="00B37A70">
            <w:pPr>
              <w:jc w:val="center"/>
              <w:rPr>
                <w:b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249885FC" w14:textId="77777777" w:rsidR="00FE3F69" w:rsidRPr="008118FC" w:rsidRDefault="00FE3F69" w:rsidP="00B37A70">
            <w:pPr>
              <w:jc w:val="center"/>
              <w:rPr>
                <w:b/>
              </w:rPr>
            </w:pPr>
          </w:p>
        </w:tc>
      </w:tr>
      <w:tr w:rsidR="008118FC" w:rsidRPr="008118FC" w14:paraId="69BAEF20" w14:textId="77777777" w:rsidTr="00424009">
        <w:trPr>
          <w:trHeight w:hRule="exact" w:val="420"/>
        </w:trPr>
        <w:tc>
          <w:tcPr>
            <w:tcW w:w="1997" w:type="pct"/>
            <w:tcBorders>
              <w:top w:val="nil"/>
            </w:tcBorders>
          </w:tcPr>
          <w:p w14:paraId="0C62CFD2" w14:textId="77777777" w:rsidR="00FE3F69" w:rsidRPr="008118FC" w:rsidRDefault="00FE3F69" w:rsidP="00B37A70">
            <w:pPr>
              <w:spacing w:line="240" w:lineRule="auto"/>
              <w:rPr>
                <w:rFonts w:cs="Times New Roman"/>
                <w:b/>
                <w:szCs w:val="24"/>
                <w:vertAlign w:val="superscript"/>
              </w:rPr>
            </w:pPr>
            <w:r w:rsidRPr="008118FC">
              <w:rPr>
                <w:rFonts w:cs="Times New Roman"/>
                <w:b/>
                <w:szCs w:val="24"/>
              </w:rPr>
              <w:t>Litter</w:t>
            </w:r>
          </w:p>
        </w:tc>
        <w:tc>
          <w:tcPr>
            <w:tcW w:w="739" w:type="pct"/>
            <w:tcBorders>
              <w:top w:val="nil"/>
            </w:tcBorders>
          </w:tcPr>
          <w:p w14:paraId="45CB5207" w14:textId="77777777" w:rsidR="00FE3F69" w:rsidRPr="008118FC" w:rsidRDefault="00FE3F69" w:rsidP="00B37A70">
            <w:pPr>
              <w:jc w:val="center"/>
              <w:rPr>
                <w:b/>
              </w:rPr>
            </w:pPr>
          </w:p>
        </w:tc>
        <w:tc>
          <w:tcPr>
            <w:tcW w:w="428" w:type="pct"/>
            <w:tcBorders>
              <w:top w:val="nil"/>
            </w:tcBorders>
          </w:tcPr>
          <w:p w14:paraId="2416ACDD" w14:textId="77777777" w:rsidR="00FE3F69" w:rsidRPr="008118FC" w:rsidRDefault="00FE3F69" w:rsidP="00B37A70">
            <w:pPr>
              <w:jc w:val="center"/>
              <w:rPr>
                <w:b/>
              </w:rPr>
            </w:pPr>
          </w:p>
        </w:tc>
        <w:tc>
          <w:tcPr>
            <w:tcW w:w="401" w:type="pct"/>
            <w:tcBorders>
              <w:top w:val="nil"/>
            </w:tcBorders>
          </w:tcPr>
          <w:p w14:paraId="14F2575B" w14:textId="77777777" w:rsidR="00FE3F69" w:rsidRPr="008118FC" w:rsidRDefault="00FE3F69" w:rsidP="00B37A70">
            <w:pPr>
              <w:jc w:val="center"/>
              <w:rPr>
                <w:b/>
              </w:rPr>
            </w:pPr>
          </w:p>
        </w:tc>
        <w:tc>
          <w:tcPr>
            <w:tcW w:w="541" w:type="pct"/>
            <w:tcBorders>
              <w:top w:val="nil"/>
            </w:tcBorders>
          </w:tcPr>
          <w:p w14:paraId="300DF2F6" w14:textId="77777777" w:rsidR="00FE3F69" w:rsidRPr="008118FC" w:rsidRDefault="00FE3F69" w:rsidP="00B37A70">
            <w:pPr>
              <w:jc w:val="center"/>
              <w:rPr>
                <w:b/>
              </w:rPr>
            </w:pPr>
          </w:p>
        </w:tc>
        <w:tc>
          <w:tcPr>
            <w:tcW w:w="381" w:type="pct"/>
            <w:tcBorders>
              <w:top w:val="nil"/>
            </w:tcBorders>
          </w:tcPr>
          <w:p w14:paraId="222E83FC" w14:textId="77777777" w:rsidR="00FE3F69" w:rsidRPr="008118FC" w:rsidRDefault="00FE3F69" w:rsidP="00B37A70">
            <w:pPr>
              <w:jc w:val="center"/>
              <w:rPr>
                <w:b/>
              </w:rPr>
            </w:pPr>
          </w:p>
        </w:tc>
        <w:tc>
          <w:tcPr>
            <w:tcW w:w="512" w:type="pct"/>
            <w:tcBorders>
              <w:top w:val="nil"/>
            </w:tcBorders>
          </w:tcPr>
          <w:p w14:paraId="6D8A325C" w14:textId="77777777" w:rsidR="00FE3F69" w:rsidRPr="008118FC" w:rsidRDefault="00FE3F69" w:rsidP="00B37A70">
            <w:pPr>
              <w:jc w:val="center"/>
              <w:rPr>
                <w:b/>
              </w:rPr>
            </w:pPr>
          </w:p>
        </w:tc>
      </w:tr>
      <w:tr w:rsidR="008118FC" w:rsidRPr="008118FC" w14:paraId="58B7A478" w14:textId="77777777" w:rsidTr="00424009">
        <w:trPr>
          <w:trHeight w:hRule="exact" w:val="397"/>
        </w:trPr>
        <w:tc>
          <w:tcPr>
            <w:tcW w:w="1997" w:type="pct"/>
          </w:tcPr>
          <w:p w14:paraId="43749AA2" w14:textId="220BBFA3" w:rsidR="00FE3F69" w:rsidRPr="008118FC" w:rsidRDefault="00FE3F69" w:rsidP="00B37A70">
            <w:r w:rsidRPr="008118FC">
              <w:t>Total born</w:t>
            </w:r>
            <w:r w:rsidR="00F05070" w:rsidRPr="008118FC">
              <w:rPr>
                <w:vertAlign w:val="superscript"/>
              </w:rPr>
              <w:t>2</w:t>
            </w:r>
          </w:p>
        </w:tc>
        <w:tc>
          <w:tcPr>
            <w:tcW w:w="739" w:type="pct"/>
          </w:tcPr>
          <w:p w14:paraId="6B5D03ED" w14:textId="77777777" w:rsidR="00FE3F69" w:rsidRPr="008118FC" w:rsidRDefault="00FE3F69" w:rsidP="00B37A70">
            <w:pPr>
              <w:jc w:val="center"/>
            </w:pPr>
            <w:r w:rsidRPr="008118FC">
              <w:t>15.6</w:t>
            </w:r>
            <w:r w:rsidRPr="008118FC">
              <w:rPr>
                <w:vertAlign w:val="superscript"/>
              </w:rPr>
              <w:t>B</w:t>
            </w:r>
          </w:p>
        </w:tc>
        <w:tc>
          <w:tcPr>
            <w:tcW w:w="428" w:type="pct"/>
          </w:tcPr>
          <w:p w14:paraId="6A6C9B73" w14:textId="77777777" w:rsidR="00FE3F69" w:rsidRPr="008118FC" w:rsidRDefault="00FE3F69" w:rsidP="00B37A70">
            <w:pPr>
              <w:jc w:val="center"/>
            </w:pPr>
            <w:r w:rsidRPr="008118FC">
              <w:t>16.1</w:t>
            </w:r>
            <w:r w:rsidRPr="008118FC">
              <w:rPr>
                <w:vertAlign w:val="superscript"/>
              </w:rPr>
              <w:t>B</w:t>
            </w:r>
          </w:p>
        </w:tc>
        <w:tc>
          <w:tcPr>
            <w:tcW w:w="401" w:type="pct"/>
          </w:tcPr>
          <w:p w14:paraId="63946A75" w14:textId="77777777" w:rsidR="00FE3F69" w:rsidRPr="008118FC" w:rsidRDefault="00FE3F69" w:rsidP="00B37A70">
            <w:pPr>
              <w:jc w:val="center"/>
            </w:pPr>
            <w:r w:rsidRPr="008118FC">
              <w:t>18.8</w:t>
            </w:r>
            <w:r w:rsidRPr="008118FC">
              <w:rPr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4FC508FB" w14:textId="77777777" w:rsidR="00FE3F69" w:rsidRPr="008118FC" w:rsidRDefault="00FE3F69" w:rsidP="00B37A70">
            <w:pPr>
              <w:jc w:val="center"/>
            </w:pPr>
            <w:r w:rsidRPr="008118FC">
              <w:t>17.4</w:t>
            </w:r>
            <w:r w:rsidRPr="008118FC">
              <w:rPr>
                <w:vertAlign w:val="superscript"/>
              </w:rPr>
              <w:t>A,B</w:t>
            </w:r>
          </w:p>
        </w:tc>
        <w:tc>
          <w:tcPr>
            <w:tcW w:w="381" w:type="pct"/>
          </w:tcPr>
          <w:p w14:paraId="54F67666" w14:textId="77777777" w:rsidR="00FE3F69" w:rsidRPr="008118FC" w:rsidRDefault="00FE3F69" w:rsidP="00B37A70">
            <w:pPr>
              <w:jc w:val="center"/>
            </w:pPr>
            <w:r w:rsidRPr="008118FC">
              <w:t>0.92</w:t>
            </w:r>
          </w:p>
        </w:tc>
        <w:tc>
          <w:tcPr>
            <w:tcW w:w="512" w:type="pct"/>
          </w:tcPr>
          <w:p w14:paraId="0E291281" w14:textId="77777777" w:rsidR="00FE3F69" w:rsidRPr="008118FC" w:rsidRDefault="00FE3F69" w:rsidP="00B37A70">
            <w:pPr>
              <w:jc w:val="center"/>
            </w:pPr>
            <w:r w:rsidRPr="008118FC">
              <w:t>0.06</w:t>
            </w:r>
          </w:p>
        </w:tc>
      </w:tr>
      <w:tr w:rsidR="008118FC" w:rsidRPr="008118FC" w14:paraId="0E077038" w14:textId="77777777" w:rsidTr="00424009">
        <w:trPr>
          <w:trHeight w:hRule="exact" w:val="397"/>
        </w:trPr>
        <w:tc>
          <w:tcPr>
            <w:tcW w:w="1997" w:type="pct"/>
          </w:tcPr>
          <w:p w14:paraId="182D85FC" w14:textId="77777777" w:rsidR="00FE3F69" w:rsidRPr="008118FC" w:rsidRDefault="00FE3F69" w:rsidP="00B37A70">
            <w:r w:rsidRPr="008118FC">
              <w:t>Live born</w:t>
            </w:r>
          </w:p>
        </w:tc>
        <w:tc>
          <w:tcPr>
            <w:tcW w:w="739" w:type="pct"/>
          </w:tcPr>
          <w:p w14:paraId="2579C7BA" w14:textId="6233BD68" w:rsidR="00FE3F69" w:rsidRPr="008118FC" w:rsidRDefault="00FE3F69" w:rsidP="00B37A70">
            <w:pPr>
              <w:jc w:val="center"/>
            </w:pPr>
            <w:r w:rsidRPr="008118FC">
              <w:t>13.8</w:t>
            </w:r>
            <w:r w:rsidR="00834024" w:rsidRPr="008118FC">
              <w:rPr>
                <w:vertAlign w:val="superscript"/>
              </w:rPr>
              <w:t>b</w:t>
            </w:r>
          </w:p>
        </w:tc>
        <w:tc>
          <w:tcPr>
            <w:tcW w:w="428" w:type="pct"/>
          </w:tcPr>
          <w:p w14:paraId="4BEFE05E" w14:textId="026B0044" w:rsidR="00FE3F69" w:rsidRPr="008118FC" w:rsidRDefault="00FE3F69" w:rsidP="00B37A70">
            <w:pPr>
              <w:jc w:val="center"/>
            </w:pPr>
            <w:r w:rsidRPr="008118FC">
              <w:t>15.2</w:t>
            </w:r>
            <w:r w:rsidR="00834024" w:rsidRPr="008118FC">
              <w:rPr>
                <w:vertAlign w:val="superscript"/>
              </w:rPr>
              <w:t>a</w:t>
            </w:r>
            <w:r w:rsidRPr="008118FC">
              <w:rPr>
                <w:vertAlign w:val="superscript"/>
              </w:rPr>
              <w:t>,</w:t>
            </w:r>
            <w:r w:rsidR="00834024" w:rsidRPr="008118FC">
              <w:rPr>
                <w:vertAlign w:val="superscript"/>
              </w:rPr>
              <w:t>b</w:t>
            </w:r>
          </w:p>
        </w:tc>
        <w:tc>
          <w:tcPr>
            <w:tcW w:w="401" w:type="pct"/>
          </w:tcPr>
          <w:p w14:paraId="4C7F6006" w14:textId="5DF5EB12" w:rsidR="00FE3F69" w:rsidRPr="008118FC" w:rsidRDefault="00FE3F69" w:rsidP="00B37A70">
            <w:pPr>
              <w:jc w:val="center"/>
            </w:pPr>
            <w:r w:rsidRPr="008118FC">
              <w:t>17.8</w:t>
            </w:r>
            <w:r w:rsidR="00834024" w:rsidRPr="008118FC">
              <w:rPr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4D9392E8" w14:textId="3E47FE7D" w:rsidR="00FE3F69" w:rsidRPr="008118FC" w:rsidRDefault="00FE3F69" w:rsidP="00B37A70">
            <w:pPr>
              <w:jc w:val="center"/>
            </w:pPr>
            <w:r w:rsidRPr="008118FC">
              <w:t>16.9</w:t>
            </w:r>
            <w:r w:rsidR="00834024" w:rsidRPr="008118FC">
              <w:rPr>
                <w:vertAlign w:val="superscript"/>
              </w:rPr>
              <w:t>a</w:t>
            </w:r>
          </w:p>
        </w:tc>
        <w:tc>
          <w:tcPr>
            <w:tcW w:w="381" w:type="pct"/>
          </w:tcPr>
          <w:p w14:paraId="3177A81F" w14:textId="77777777" w:rsidR="00FE3F69" w:rsidRPr="008118FC" w:rsidRDefault="00FE3F69" w:rsidP="00B37A70">
            <w:pPr>
              <w:jc w:val="center"/>
            </w:pPr>
            <w:r w:rsidRPr="008118FC">
              <w:t>0.90</w:t>
            </w:r>
          </w:p>
        </w:tc>
        <w:tc>
          <w:tcPr>
            <w:tcW w:w="512" w:type="pct"/>
          </w:tcPr>
          <w:p w14:paraId="56797EEF" w14:textId="77777777" w:rsidR="00FE3F69" w:rsidRPr="008118FC" w:rsidRDefault="00FE3F69" w:rsidP="00B37A70">
            <w:pPr>
              <w:jc w:val="center"/>
            </w:pPr>
            <w:r w:rsidRPr="008118FC">
              <w:t>0.01</w:t>
            </w:r>
          </w:p>
        </w:tc>
      </w:tr>
      <w:tr w:rsidR="008118FC" w:rsidRPr="008118FC" w14:paraId="36B4AC8D" w14:textId="77777777" w:rsidTr="00424009">
        <w:trPr>
          <w:trHeight w:hRule="exact" w:val="397"/>
        </w:trPr>
        <w:tc>
          <w:tcPr>
            <w:tcW w:w="1997" w:type="pct"/>
          </w:tcPr>
          <w:p w14:paraId="4E68BC34" w14:textId="77777777" w:rsidR="00FE3F69" w:rsidRPr="008118FC" w:rsidRDefault="00FE3F69" w:rsidP="00B37A70">
            <w:r w:rsidRPr="008118FC">
              <w:t>Litter size at 48 h</w:t>
            </w:r>
          </w:p>
        </w:tc>
        <w:tc>
          <w:tcPr>
            <w:tcW w:w="739" w:type="pct"/>
          </w:tcPr>
          <w:p w14:paraId="23090902" w14:textId="77777777" w:rsidR="00FE3F69" w:rsidRPr="008118FC" w:rsidRDefault="00FE3F69" w:rsidP="00B37A70">
            <w:pPr>
              <w:jc w:val="center"/>
            </w:pPr>
            <w:r w:rsidRPr="008118FC">
              <w:t>14.5</w:t>
            </w:r>
          </w:p>
        </w:tc>
        <w:tc>
          <w:tcPr>
            <w:tcW w:w="428" w:type="pct"/>
          </w:tcPr>
          <w:p w14:paraId="2CAB5DB5" w14:textId="77777777" w:rsidR="00FE3F69" w:rsidRPr="008118FC" w:rsidRDefault="00FE3F69" w:rsidP="00B37A70">
            <w:pPr>
              <w:jc w:val="center"/>
            </w:pPr>
            <w:r w:rsidRPr="008118FC">
              <w:t>14.5</w:t>
            </w:r>
          </w:p>
        </w:tc>
        <w:tc>
          <w:tcPr>
            <w:tcW w:w="401" w:type="pct"/>
          </w:tcPr>
          <w:p w14:paraId="4536A346" w14:textId="77777777" w:rsidR="00FE3F69" w:rsidRPr="008118FC" w:rsidRDefault="00FE3F69" w:rsidP="00B37A70">
            <w:pPr>
              <w:jc w:val="center"/>
            </w:pPr>
            <w:r w:rsidRPr="008118FC">
              <w:t>14.9</w:t>
            </w:r>
          </w:p>
        </w:tc>
        <w:tc>
          <w:tcPr>
            <w:tcW w:w="541" w:type="pct"/>
          </w:tcPr>
          <w:p w14:paraId="5C2288F3" w14:textId="77777777" w:rsidR="00FE3F69" w:rsidRPr="008118FC" w:rsidRDefault="00FE3F69" w:rsidP="00B37A70">
            <w:pPr>
              <w:jc w:val="center"/>
            </w:pPr>
            <w:r w:rsidRPr="008118FC">
              <w:t>14.7</w:t>
            </w:r>
          </w:p>
        </w:tc>
        <w:tc>
          <w:tcPr>
            <w:tcW w:w="381" w:type="pct"/>
          </w:tcPr>
          <w:p w14:paraId="33ECA7EC" w14:textId="77777777" w:rsidR="00FE3F69" w:rsidRPr="008118FC" w:rsidRDefault="00FE3F69" w:rsidP="00B37A70">
            <w:pPr>
              <w:jc w:val="center"/>
            </w:pPr>
            <w:r w:rsidRPr="008118FC">
              <w:t>0.20</w:t>
            </w:r>
          </w:p>
        </w:tc>
        <w:tc>
          <w:tcPr>
            <w:tcW w:w="512" w:type="pct"/>
          </w:tcPr>
          <w:p w14:paraId="18F2D3D1" w14:textId="77777777" w:rsidR="00FE3F69" w:rsidRPr="008118FC" w:rsidRDefault="00FE3F69" w:rsidP="00B37A70">
            <w:pPr>
              <w:jc w:val="center"/>
            </w:pPr>
            <w:r w:rsidRPr="008118FC">
              <w:t>0.40</w:t>
            </w:r>
          </w:p>
        </w:tc>
      </w:tr>
      <w:tr w:rsidR="008118FC" w:rsidRPr="008118FC" w14:paraId="0D624B46" w14:textId="77777777" w:rsidTr="00424009">
        <w:trPr>
          <w:trHeight w:hRule="exact" w:val="397"/>
        </w:trPr>
        <w:tc>
          <w:tcPr>
            <w:tcW w:w="1997" w:type="pct"/>
          </w:tcPr>
          <w:p w14:paraId="4C4C7CD5" w14:textId="77777777" w:rsidR="00FE3F69" w:rsidRPr="008118FC" w:rsidRDefault="00FE3F69" w:rsidP="00B37A70">
            <w:r w:rsidRPr="008118FC">
              <w:t>Litter size weaning</w:t>
            </w:r>
          </w:p>
        </w:tc>
        <w:tc>
          <w:tcPr>
            <w:tcW w:w="739" w:type="pct"/>
          </w:tcPr>
          <w:p w14:paraId="2D5DC887" w14:textId="77777777" w:rsidR="00FE3F69" w:rsidRPr="008118FC" w:rsidRDefault="00FE3F69" w:rsidP="00B37A70">
            <w:pPr>
              <w:jc w:val="center"/>
            </w:pPr>
            <w:r w:rsidRPr="008118FC">
              <w:t>13.3</w:t>
            </w:r>
          </w:p>
        </w:tc>
        <w:tc>
          <w:tcPr>
            <w:tcW w:w="428" w:type="pct"/>
          </w:tcPr>
          <w:p w14:paraId="01E2B206" w14:textId="77777777" w:rsidR="00FE3F69" w:rsidRPr="008118FC" w:rsidRDefault="00FE3F69" w:rsidP="00B37A70">
            <w:pPr>
              <w:jc w:val="center"/>
            </w:pPr>
            <w:r w:rsidRPr="008118FC">
              <w:t>13.4</w:t>
            </w:r>
          </w:p>
        </w:tc>
        <w:tc>
          <w:tcPr>
            <w:tcW w:w="401" w:type="pct"/>
          </w:tcPr>
          <w:p w14:paraId="70D42E86" w14:textId="77777777" w:rsidR="00FE3F69" w:rsidRPr="008118FC" w:rsidRDefault="00FE3F69" w:rsidP="00B37A70">
            <w:pPr>
              <w:jc w:val="center"/>
            </w:pPr>
            <w:r w:rsidRPr="008118FC">
              <w:t>13.9</w:t>
            </w:r>
          </w:p>
        </w:tc>
        <w:tc>
          <w:tcPr>
            <w:tcW w:w="541" w:type="pct"/>
          </w:tcPr>
          <w:p w14:paraId="1709BA2E" w14:textId="77777777" w:rsidR="00FE3F69" w:rsidRPr="008118FC" w:rsidRDefault="00FE3F69" w:rsidP="00B37A70">
            <w:pPr>
              <w:jc w:val="center"/>
            </w:pPr>
            <w:r w:rsidRPr="008118FC">
              <w:t>14.0</w:t>
            </w:r>
          </w:p>
        </w:tc>
        <w:tc>
          <w:tcPr>
            <w:tcW w:w="381" w:type="pct"/>
          </w:tcPr>
          <w:p w14:paraId="6B3825B0" w14:textId="77777777" w:rsidR="00FE3F69" w:rsidRPr="008118FC" w:rsidRDefault="00FE3F69" w:rsidP="00B37A70">
            <w:pPr>
              <w:jc w:val="center"/>
            </w:pPr>
            <w:r w:rsidRPr="008118FC">
              <w:t>0.31</w:t>
            </w:r>
          </w:p>
        </w:tc>
        <w:tc>
          <w:tcPr>
            <w:tcW w:w="512" w:type="pct"/>
          </w:tcPr>
          <w:p w14:paraId="640ACCDE" w14:textId="77777777" w:rsidR="00FE3F69" w:rsidRPr="008118FC" w:rsidRDefault="00FE3F69" w:rsidP="00B37A70">
            <w:pPr>
              <w:jc w:val="center"/>
            </w:pPr>
            <w:r w:rsidRPr="008118FC">
              <w:t>0.29</w:t>
            </w:r>
          </w:p>
        </w:tc>
      </w:tr>
      <w:tr w:rsidR="008118FC" w:rsidRPr="008118FC" w14:paraId="03E917C1" w14:textId="77777777" w:rsidTr="00424009">
        <w:trPr>
          <w:trHeight w:hRule="exact" w:val="397"/>
        </w:trPr>
        <w:tc>
          <w:tcPr>
            <w:tcW w:w="1997" w:type="pct"/>
          </w:tcPr>
          <w:p w14:paraId="0EEE821E" w14:textId="5B4F7A96" w:rsidR="00FE3F69" w:rsidRPr="008118FC" w:rsidRDefault="00FE3F69" w:rsidP="00B37A70">
            <w:pPr>
              <w:rPr>
                <w:b/>
              </w:rPr>
            </w:pPr>
            <w:r w:rsidRPr="008118FC">
              <w:rPr>
                <w:b/>
              </w:rPr>
              <w:t>Deaths and removals</w:t>
            </w:r>
            <w:r w:rsidR="00997087" w:rsidRPr="008118FC">
              <w:rPr>
                <w:b/>
              </w:rPr>
              <w:t xml:space="preserve"> per sow</w:t>
            </w:r>
          </w:p>
        </w:tc>
        <w:tc>
          <w:tcPr>
            <w:tcW w:w="739" w:type="pct"/>
          </w:tcPr>
          <w:p w14:paraId="6F026986" w14:textId="77777777" w:rsidR="00FE3F69" w:rsidRPr="008118FC" w:rsidRDefault="00FE3F69" w:rsidP="00B37A70">
            <w:pPr>
              <w:jc w:val="center"/>
            </w:pPr>
          </w:p>
        </w:tc>
        <w:tc>
          <w:tcPr>
            <w:tcW w:w="428" w:type="pct"/>
          </w:tcPr>
          <w:p w14:paraId="4A973576" w14:textId="77777777" w:rsidR="00FE3F69" w:rsidRPr="008118FC" w:rsidRDefault="00FE3F69" w:rsidP="00B37A70">
            <w:pPr>
              <w:jc w:val="center"/>
            </w:pPr>
          </w:p>
        </w:tc>
        <w:tc>
          <w:tcPr>
            <w:tcW w:w="401" w:type="pct"/>
          </w:tcPr>
          <w:p w14:paraId="25EACC68" w14:textId="77777777" w:rsidR="00FE3F69" w:rsidRPr="008118FC" w:rsidRDefault="00FE3F69" w:rsidP="00B37A70">
            <w:pPr>
              <w:jc w:val="center"/>
            </w:pPr>
          </w:p>
        </w:tc>
        <w:tc>
          <w:tcPr>
            <w:tcW w:w="541" w:type="pct"/>
          </w:tcPr>
          <w:p w14:paraId="3BB071C5" w14:textId="77777777" w:rsidR="00FE3F69" w:rsidRPr="008118FC" w:rsidRDefault="00FE3F69" w:rsidP="00B37A70">
            <w:pPr>
              <w:jc w:val="center"/>
            </w:pPr>
          </w:p>
        </w:tc>
        <w:tc>
          <w:tcPr>
            <w:tcW w:w="381" w:type="pct"/>
          </w:tcPr>
          <w:p w14:paraId="7B09710C" w14:textId="77777777" w:rsidR="00FE3F69" w:rsidRPr="008118FC" w:rsidRDefault="00FE3F69" w:rsidP="00B37A70">
            <w:pPr>
              <w:jc w:val="center"/>
            </w:pPr>
          </w:p>
        </w:tc>
        <w:tc>
          <w:tcPr>
            <w:tcW w:w="512" w:type="pct"/>
          </w:tcPr>
          <w:p w14:paraId="3442DB70" w14:textId="77777777" w:rsidR="00FE3F69" w:rsidRPr="008118FC" w:rsidRDefault="00FE3F69" w:rsidP="00B37A70">
            <w:pPr>
              <w:jc w:val="center"/>
            </w:pPr>
          </w:p>
        </w:tc>
      </w:tr>
      <w:tr w:rsidR="008118FC" w:rsidRPr="008118FC" w14:paraId="799707DF" w14:textId="77777777" w:rsidTr="00424009">
        <w:trPr>
          <w:trHeight w:hRule="exact" w:val="397"/>
        </w:trPr>
        <w:tc>
          <w:tcPr>
            <w:tcW w:w="1997" w:type="pct"/>
          </w:tcPr>
          <w:p w14:paraId="20410635" w14:textId="788DE55B" w:rsidR="00FE3F69" w:rsidRPr="008118FC" w:rsidRDefault="00FE3F69" w:rsidP="00B37A70">
            <w:r w:rsidRPr="008118FC">
              <w:t>Cross fostered</w:t>
            </w:r>
            <w:r w:rsidR="006A47EE" w:rsidRPr="008118FC">
              <w:t xml:space="preserve"> from 24 h to 48 h</w:t>
            </w:r>
            <w:r w:rsidR="00F05070" w:rsidRPr="008118FC">
              <w:rPr>
                <w:vertAlign w:val="superscript"/>
              </w:rPr>
              <w:t>3</w:t>
            </w:r>
          </w:p>
        </w:tc>
        <w:tc>
          <w:tcPr>
            <w:tcW w:w="739" w:type="pct"/>
          </w:tcPr>
          <w:p w14:paraId="7997D07B" w14:textId="77777777" w:rsidR="00FE3F69" w:rsidRPr="008118FC" w:rsidRDefault="00FE3F69" w:rsidP="00B37A70">
            <w:pPr>
              <w:jc w:val="center"/>
            </w:pPr>
            <w:r w:rsidRPr="008118FC">
              <w:t>2.2</w:t>
            </w:r>
            <w:r w:rsidRPr="008118FC">
              <w:rPr>
                <w:vertAlign w:val="superscript"/>
              </w:rPr>
              <w:t>A</w:t>
            </w:r>
          </w:p>
        </w:tc>
        <w:tc>
          <w:tcPr>
            <w:tcW w:w="428" w:type="pct"/>
          </w:tcPr>
          <w:p w14:paraId="5025E57C" w14:textId="77777777" w:rsidR="00FE3F69" w:rsidRPr="008118FC" w:rsidRDefault="00FE3F69" w:rsidP="00B37A70">
            <w:pPr>
              <w:jc w:val="center"/>
            </w:pPr>
            <w:r w:rsidRPr="008118FC">
              <w:t>0.6</w:t>
            </w:r>
            <w:r w:rsidRPr="008118FC">
              <w:rPr>
                <w:vertAlign w:val="superscript"/>
              </w:rPr>
              <w:t>A,B</w:t>
            </w:r>
          </w:p>
        </w:tc>
        <w:tc>
          <w:tcPr>
            <w:tcW w:w="401" w:type="pct"/>
          </w:tcPr>
          <w:p w14:paraId="58E1A7FA" w14:textId="77777777" w:rsidR="00FE3F69" w:rsidRPr="008118FC" w:rsidRDefault="00FE3F69" w:rsidP="00B37A70">
            <w:pPr>
              <w:jc w:val="center"/>
            </w:pPr>
            <w:r w:rsidRPr="008118FC">
              <w:t>-0.9</w:t>
            </w:r>
            <w:r w:rsidRPr="008118FC">
              <w:rPr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63F60B2B" w14:textId="77777777" w:rsidR="00FE3F69" w:rsidRPr="008118FC" w:rsidRDefault="00FE3F69" w:rsidP="00B37A70">
            <w:pPr>
              <w:jc w:val="center"/>
            </w:pPr>
            <w:r w:rsidRPr="008118FC">
              <w:t>-0.5</w:t>
            </w:r>
            <w:r w:rsidRPr="008118FC">
              <w:rPr>
                <w:vertAlign w:val="superscript"/>
              </w:rPr>
              <w:t>B</w:t>
            </w:r>
          </w:p>
        </w:tc>
        <w:tc>
          <w:tcPr>
            <w:tcW w:w="381" w:type="pct"/>
          </w:tcPr>
          <w:p w14:paraId="7117594B" w14:textId="77777777" w:rsidR="00FE3F69" w:rsidRPr="008118FC" w:rsidRDefault="00FE3F69" w:rsidP="00B37A70">
            <w:pPr>
              <w:jc w:val="center"/>
            </w:pPr>
            <w:r w:rsidRPr="008118FC">
              <w:t>0.83</w:t>
            </w:r>
          </w:p>
        </w:tc>
        <w:tc>
          <w:tcPr>
            <w:tcW w:w="512" w:type="pct"/>
          </w:tcPr>
          <w:p w14:paraId="27C988EF" w14:textId="77777777" w:rsidR="00FE3F69" w:rsidRPr="008118FC" w:rsidRDefault="00FE3F69" w:rsidP="00B37A70">
            <w:pPr>
              <w:jc w:val="center"/>
            </w:pPr>
            <w:r w:rsidRPr="008118FC">
              <w:t>0.05</w:t>
            </w:r>
          </w:p>
        </w:tc>
      </w:tr>
      <w:tr w:rsidR="008118FC" w:rsidRPr="008118FC" w14:paraId="32CF2EC3" w14:textId="77777777" w:rsidTr="00424009">
        <w:trPr>
          <w:trHeight w:hRule="exact" w:val="397"/>
        </w:trPr>
        <w:tc>
          <w:tcPr>
            <w:tcW w:w="1997" w:type="pct"/>
          </w:tcPr>
          <w:p w14:paraId="3215E80E" w14:textId="77777777" w:rsidR="00FE3F69" w:rsidRPr="008118FC" w:rsidRDefault="00FE3F69" w:rsidP="00B37A70">
            <w:r w:rsidRPr="008118FC">
              <w:t>Deaths total</w:t>
            </w:r>
          </w:p>
        </w:tc>
        <w:tc>
          <w:tcPr>
            <w:tcW w:w="739" w:type="pct"/>
          </w:tcPr>
          <w:p w14:paraId="0D742640" w14:textId="77777777" w:rsidR="00FE3F69" w:rsidRPr="008118FC" w:rsidRDefault="00FE3F69" w:rsidP="00B37A70">
            <w:pPr>
              <w:jc w:val="center"/>
            </w:pPr>
            <w:r w:rsidRPr="008118FC">
              <w:t>2.7</w:t>
            </w:r>
          </w:p>
        </w:tc>
        <w:tc>
          <w:tcPr>
            <w:tcW w:w="428" w:type="pct"/>
          </w:tcPr>
          <w:p w14:paraId="3BEC0B77" w14:textId="77777777" w:rsidR="00FE3F69" w:rsidRPr="008118FC" w:rsidRDefault="00FE3F69" w:rsidP="00B37A70">
            <w:pPr>
              <w:jc w:val="center"/>
            </w:pPr>
            <w:r w:rsidRPr="008118FC">
              <w:t>2.5</w:t>
            </w:r>
          </w:p>
        </w:tc>
        <w:tc>
          <w:tcPr>
            <w:tcW w:w="401" w:type="pct"/>
          </w:tcPr>
          <w:p w14:paraId="6980A021" w14:textId="77777777" w:rsidR="00FE3F69" w:rsidRPr="008118FC" w:rsidRDefault="00FE3F69" w:rsidP="00B37A70">
            <w:pPr>
              <w:jc w:val="center"/>
            </w:pPr>
            <w:r w:rsidRPr="008118FC">
              <w:t>2.9</w:t>
            </w:r>
          </w:p>
        </w:tc>
        <w:tc>
          <w:tcPr>
            <w:tcW w:w="541" w:type="pct"/>
          </w:tcPr>
          <w:p w14:paraId="068C1245" w14:textId="77777777" w:rsidR="00FE3F69" w:rsidRPr="008118FC" w:rsidRDefault="00FE3F69" w:rsidP="00B37A70">
            <w:pPr>
              <w:jc w:val="center"/>
            </w:pPr>
            <w:r w:rsidRPr="008118FC">
              <w:t>2.4</w:t>
            </w:r>
          </w:p>
        </w:tc>
        <w:tc>
          <w:tcPr>
            <w:tcW w:w="381" w:type="pct"/>
          </w:tcPr>
          <w:p w14:paraId="46A59358" w14:textId="77777777" w:rsidR="00FE3F69" w:rsidRPr="008118FC" w:rsidRDefault="00FE3F69" w:rsidP="00B37A70">
            <w:pPr>
              <w:jc w:val="center"/>
            </w:pPr>
            <w:r w:rsidRPr="008118FC">
              <w:t>0.45</w:t>
            </w:r>
          </w:p>
        </w:tc>
        <w:tc>
          <w:tcPr>
            <w:tcW w:w="512" w:type="pct"/>
          </w:tcPr>
          <w:p w14:paraId="59126C3C" w14:textId="77777777" w:rsidR="00FE3F69" w:rsidRPr="008118FC" w:rsidRDefault="00FE3F69" w:rsidP="00B37A70">
            <w:pPr>
              <w:jc w:val="center"/>
            </w:pPr>
            <w:r w:rsidRPr="008118FC">
              <w:t>0.86</w:t>
            </w:r>
          </w:p>
        </w:tc>
      </w:tr>
      <w:tr w:rsidR="008118FC" w:rsidRPr="008118FC" w14:paraId="1EDF98C1" w14:textId="77777777" w:rsidTr="00424009">
        <w:trPr>
          <w:trHeight w:hRule="exact" w:val="397"/>
        </w:trPr>
        <w:tc>
          <w:tcPr>
            <w:tcW w:w="1997" w:type="pct"/>
          </w:tcPr>
          <w:p w14:paraId="5141B712" w14:textId="77777777" w:rsidR="00FE3F69" w:rsidRPr="008118FC" w:rsidRDefault="00FE3F69" w:rsidP="00B37A70">
            <w:r w:rsidRPr="008118FC">
              <w:t>Deaths after 48 h</w:t>
            </w:r>
          </w:p>
        </w:tc>
        <w:tc>
          <w:tcPr>
            <w:tcW w:w="739" w:type="pct"/>
          </w:tcPr>
          <w:p w14:paraId="61190B46" w14:textId="77777777" w:rsidR="00FE3F69" w:rsidRPr="008118FC" w:rsidRDefault="00FE3F69" w:rsidP="00B37A70">
            <w:pPr>
              <w:jc w:val="center"/>
            </w:pPr>
            <w:r w:rsidRPr="008118FC">
              <w:t>1.2</w:t>
            </w:r>
          </w:p>
        </w:tc>
        <w:tc>
          <w:tcPr>
            <w:tcW w:w="428" w:type="pct"/>
          </w:tcPr>
          <w:p w14:paraId="18D25F30" w14:textId="77777777" w:rsidR="00FE3F69" w:rsidRPr="008118FC" w:rsidRDefault="00FE3F69" w:rsidP="00B37A70">
            <w:pPr>
              <w:jc w:val="center"/>
            </w:pPr>
            <w:r w:rsidRPr="008118FC">
              <w:t>1.2</w:t>
            </w:r>
          </w:p>
        </w:tc>
        <w:tc>
          <w:tcPr>
            <w:tcW w:w="401" w:type="pct"/>
          </w:tcPr>
          <w:p w14:paraId="599A7759" w14:textId="77777777" w:rsidR="00FE3F69" w:rsidRPr="008118FC" w:rsidRDefault="00FE3F69" w:rsidP="00B37A70">
            <w:pPr>
              <w:jc w:val="center"/>
            </w:pPr>
            <w:r w:rsidRPr="008118FC">
              <w:t>0.8</w:t>
            </w:r>
          </w:p>
        </w:tc>
        <w:tc>
          <w:tcPr>
            <w:tcW w:w="541" w:type="pct"/>
          </w:tcPr>
          <w:p w14:paraId="15E1730B" w14:textId="77777777" w:rsidR="00FE3F69" w:rsidRPr="008118FC" w:rsidRDefault="00FE3F69" w:rsidP="00B37A70">
            <w:pPr>
              <w:jc w:val="center"/>
            </w:pPr>
            <w:r w:rsidRPr="008118FC">
              <w:t>0.8</w:t>
            </w:r>
          </w:p>
        </w:tc>
        <w:tc>
          <w:tcPr>
            <w:tcW w:w="381" w:type="pct"/>
          </w:tcPr>
          <w:p w14:paraId="05071B15" w14:textId="77777777" w:rsidR="00FE3F69" w:rsidRPr="008118FC" w:rsidRDefault="00FE3F69" w:rsidP="00B37A70">
            <w:pPr>
              <w:jc w:val="center"/>
            </w:pPr>
            <w:r w:rsidRPr="008118FC">
              <w:t>0.23</w:t>
            </w:r>
          </w:p>
        </w:tc>
        <w:tc>
          <w:tcPr>
            <w:tcW w:w="512" w:type="pct"/>
          </w:tcPr>
          <w:p w14:paraId="7CA69CF0" w14:textId="77777777" w:rsidR="00FE3F69" w:rsidRPr="008118FC" w:rsidRDefault="00FE3F69" w:rsidP="00B37A70">
            <w:pPr>
              <w:jc w:val="center"/>
            </w:pPr>
            <w:r w:rsidRPr="008118FC">
              <w:t>0.36</w:t>
            </w:r>
          </w:p>
        </w:tc>
      </w:tr>
    </w:tbl>
    <w:p w14:paraId="256E656B" w14:textId="7B061421" w:rsidR="000243D8" w:rsidRPr="008118FC" w:rsidRDefault="000243D8" w:rsidP="0037791E">
      <w:pPr>
        <w:autoSpaceDE w:val="0"/>
        <w:autoSpaceDN w:val="0"/>
        <w:adjustRightInd w:val="0"/>
        <w:spacing w:after="0"/>
        <w:contextualSpacing/>
        <w:rPr>
          <w:rFonts w:ascii="CaeciliaLTStd-Roman" w:hAnsi="CaeciliaLTStd-Roman" w:cs="CaeciliaLTStd-Roman"/>
          <w:szCs w:val="24"/>
          <w:vertAlign w:val="superscript"/>
        </w:rPr>
      </w:pPr>
      <w:r w:rsidRPr="008118FC">
        <w:rPr>
          <w:rFonts w:ascii="CaeciliaLTStd-Roman" w:hAnsi="CaeciliaLTStd-Roman" w:cs="CaeciliaLTStd-Roman"/>
          <w:szCs w:val="24"/>
          <w:vertAlign w:val="superscript"/>
        </w:rPr>
        <w:t>1</w:t>
      </w:r>
      <w:r w:rsidRPr="008118FC">
        <w:rPr>
          <w:rFonts w:ascii="CaeciliaLTStd-Roman" w:hAnsi="CaeciliaLTStd-Roman" w:cs="CaeciliaLTStd-Roman"/>
          <w:szCs w:val="24"/>
        </w:rPr>
        <w:t>CONTROL, control without supplementation; DPS, Dry pelleted starter</w:t>
      </w:r>
      <w:r w:rsidR="00DC5F96">
        <w:rPr>
          <w:rFonts w:ascii="CaeciliaLTStd-Roman" w:hAnsi="CaeciliaLTStd-Roman" w:cs="CaeciliaLTStd-Roman"/>
          <w:szCs w:val="24"/>
        </w:rPr>
        <w:t xml:space="preserve"> diet</w:t>
      </w:r>
      <w:r w:rsidRPr="008118FC">
        <w:rPr>
          <w:rFonts w:ascii="CaeciliaLTStd-Roman" w:hAnsi="CaeciliaLTStd-Roman" w:cs="CaeciliaLTStd-Roman"/>
          <w:szCs w:val="24"/>
        </w:rPr>
        <w:t xml:space="preserve">; LMR, Liquid milk replacer; LMR+S, mixture of liquid milk replacer and liquid starter diet. </w:t>
      </w:r>
    </w:p>
    <w:p w14:paraId="5F9CCDC9" w14:textId="5CAD5B09" w:rsidR="00FE3F69" w:rsidRPr="008118FC" w:rsidRDefault="00F05070" w:rsidP="0037791E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8118FC">
        <w:rPr>
          <w:rFonts w:cs="Times New Roman"/>
          <w:szCs w:val="24"/>
          <w:vertAlign w:val="superscript"/>
        </w:rPr>
        <w:t>2</w:t>
      </w:r>
      <w:r w:rsidR="00FE3F69" w:rsidRPr="008118FC">
        <w:rPr>
          <w:rFonts w:cs="Times New Roman"/>
          <w:szCs w:val="24"/>
        </w:rPr>
        <w:t>Total number born = number of piglets born alive, stillborn, and mummified.</w:t>
      </w:r>
    </w:p>
    <w:p w14:paraId="48754963" w14:textId="225E6FA5" w:rsidR="00BB1DA5" w:rsidRPr="008118FC" w:rsidRDefault="00F05070" w:rsidP="0037791E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8118FC">
        <w:rPr>
          <w:rFonts w:cs="Times New Roman"/>
          <w:szCs w:val="24"/>
          <w:vertAlign w:val="superscript"/>
        </w:rPr>
        <w:t>3</w:t>
      </w:r>
      <w:r w:rsidR="00BB1DA5" w:rsidRPr="008118FC">
        <w:rPr>
          <w:rFonts w:cs="Times New Roman"/>
          <w:szCs w:val="24"/>
        </w:rPr>
        <w:t xml:space="preserve"> Cross fostered</w:t>
      </w:r>
      <w:r w:rsidR="006A47EE" w:rsidRPr="008118FC">
        <w:rPr>
          <w:rFonts w:cs="Times New Roman"/>
          <w:szCs w:val="24"/>
        </w:rPr>
        <w:t xml:space="preserve"> from 24 h to 48 h</w:t>
      </w:r>
      <w:r w:rsidR="00BB1DA5" w:rsidRPr="008118FC">
        <w:rPr>
          <w:rFonts w:cs="Times New Roman"/>
          <w:szCs w:val="24"/>
        </w:rPr>
        <w:t xml:space="preserve"> = piglets cross foster</w:t>
      </w:r>
      <w:r w:rsidR="00997087" w:rsidRPr="008118FC">
        <w:rPr>
          <w:rFonts w:cs="Times New Roman"/>
          <w:szCs w:val="24"/>
        </w:rPr>
        <w:t>ed</w:t>
      </w:r>
      <w:r w:rsidR="00BB1DA5" w:rsidRPr="008118FC">
        <w:rPr>
          <w:rFonts w:cs="Times New Roman"/>
          <w:szCs w:val="24"/>
        </w:rPr>
        <w:t xml:space="preserve"> on – piglets cross fostered off</w:t>
      </w:r>
      <w:r w:rsidR="00997087" w:rsidRPr="008118FC">
        <w:rPr>
          <w:rFonts w:cs="Times New Roman"/>
          <w:szCs w:val="24"/>
        </w:rPr>
        <w:t>; a minus indicates that more were fostered off than fostered on to the sow.</w:t>
      </w:r>
    </w:p>
    <w:p w14:paraId="33B565E3" w14:textId="3C690E8A" w:rsidR="001C61B2" w:rsidRPr="008118FC" w:rsidRDefault="007F06F2" w:rsidP="00A04CC9">
      <w:pPr>
        <w:autoSpaceDE w:val="0"/>
        <w:autoSpaceDN w:val="0"/>
        <w:adjustRightInd w:val="0"/>
        <w:spacing w:after="0"/>
        <w:rPr>
          <w:szCs w:val="24"/>
        </w:rPr>
      </w:pPr>
      <w:r w:rsidRPr="008118FC">
        <w:rPr>
          <w:rFonts w:cs="Times New Roman"/>
          <w:szCs w:val="24"/>
          <w:vertAlign w:val="superscript"/>
        </w:rPr>
        <w:t>A, B</w:t>
      </w:r>
      <w:r w:rsidRPr="008118FC">
        <w:rPr>
          <w:rFonts w:cs="Times New Roman"/>
          <w:szCs w:val="24"/>
        </w:rPr>
        <w:t xml:space="preserve"> Values within a row that do not share a common superscript tended to differ </w:t>
      </w:r>
      <w:r w:rsidR="00E81725" w:rsidRPr="008118FC">
        <w:rPr>
          <w:rFonts w:cs="Times New Roman"/>
          <w:szCs w:val="24"/>
        </w:rPr>
        <w:t>(0.</w:t>
      </w:r>
      <w:r w:rsidRPr="008118FC">
        <w:rPr>
          <w:rFonts w:cs="Times New Roman"/>
          <w:szCs w:val="24"/>
        </w:rPr>
        <w:t>05 &lt; P ≤ 0</w:t>
      </w:r>
      <w:r w:rsidR="00467ACB" w:rsidRPr="008118FC">
        <w:rPr>
          <w:rFonts w:cs="Times New Roman"/>
          <w:szCs w:val="24"/>
        </w:rPr>
        <w:t>.</w:t>
      </w:r>
      <w:r w:rsidRPr="008118FC">
        <w:rPr>
          <w:rFonts w:cs="Times New Roman"/>
          <w:szCs w:val="24"/>
        </w:rPr>
        <w:t>10).</w:t>
      </w:r>
      <w:r w:rsidR="001C61B2" w:rsidRPr="008118FC">
        <w:rPr>
          <w:szCs w:val="24"/>
        </w:rPr>
        <w:br w:type="page"/>
      </w:r>
    </w:p>
    <w:p w14:paraId="2FB84551" w14:textId="71ED8C75" w:rsidR="005854ED" w:rsidRPr="008118FC" w:rsidRDefault="00420733" w:rsidP="0037791E">
      <w:pPr>
        <w:rPr>
          <w:b/>
          <w:i/>
        </w:rPr>
      </w:pPr>
      <w:r w:rsidRPr="008118FC">
        <w:rPr>
          <w:b/>
        </w:rPr>
        <w:lastRenderedPageBreak/>
        <w:t>Table S</w:t>
      </w:r>
      <w:r w:rsidR="000A0DBD" w:rsidRPr="008118FC">
        <w:rPr>
          <w:b/>
        </w:rPr>
        <w:t>5</w:t>
      </w:r>
      <w:r w:rsidR="005854ED" w:rsidRPr="008118FC">
        <w:rPr>
          <w:b/>
        </w:rPr>
        <w:t>:</w:t>
      </w:r>
      <w:r w:rsidR="005854ED" w:rsidRPr="008118FC">
        <w:t xml:space="preserve"> </w:t>
      </w:r>
      <w:r w:rsidR="00F5142E" w:rsidRPr="008118FC">
        <w:rPr>
          <w:b/>
        </w:rPr>
        <w:t>Effect of treatment on percentage of “eaters” within a litter whe</w:t>
      </w:r>
      <w:r w:rsidR="006B7FA7" w:rsidRPr="008118FC">
        <w:rPr>
          <w:b/>
        </w:rPr>
        <w:t>re</w:t>
      </w:r>
      <w:r w:rsidR="00F5142E" w:rsidRPr="008118FC">
        <w:rPr>
          <w:b/>
        </w:rPr>
        <w:t xml:space="preserve"> two or more feeder-directed activities per pig </w:t>
      </w:r>
      <w:r w:rsidR="00B21B8C">
        <w:rPr>
          <w:b/>
        </w:rPr>
        <w:t>are</w:t>
      </w:r>
      <w:r w:rsidR="00B21B8C" w:rsidRPr="008118FC">
        <w:rPr>
          <w:b/>
        </w:rPr>
        <w:t xml:space="preserve"> </w:t>
      </w:r>
      <w:r w:rsidR="00F5142E" w:rsidRPr="008118FC">
        <w:rPr>
          <w:b/>
        </w:rPr>
        <w:t>considered to indicate an “eater”</w:t>
      </w:r>
      <w:r w:rsidR="00BB700C" w:rsidRPr="008118FC">
        <w:rPr>
          <w:b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7"/>
        <w:gridCol w:w="1430"/>
        <w:gridCol w:w="1876"/>
        <w:gridCol w:w="1809"/>
        <w:gridCol w:w="2250"/>
        <w:gridCol w:w="916"/>
        <w:gridCol w:w="1340"/>
      </w:tblGrid>
      <w:tr w:rsidR="008118FC" w:rsidRPr="008118FC" w14:paraId="210BB80F" w14:textId="77777777" w:rsidTr="00D471AE">
        <w:trPr>
          <w:trHeight w:hRule="exact" w:val="723"/>
          <w:tblHeader/>
        </w:trPr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4B48008D" w14:textId="6E4695ED" w:rsidR="005854ED" w:rsidRPr="008118FC" w:rsidRDefault="005854ED" w:rsidP="00D471AE">
            <w:pPr>
              <w:jc w:val="center"/>
              <w:rPr>
                <w:b/>
              </w:rPr>
            </w:pPr>
            <w:r w:rsidRPr="008118FC">
              <w:rPr>
                <w:b/>
              </w:rPr>
              <w:t>Treatment</w:t>
            </w:r>
            <w:r w:rsidR="00AC261E" w:rsidRPr="008118FC">
              <w:rPr>
                <w:b/>
                <w:vertAlign w:val="superscript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244A100B" w14:textId="77777777" w:rsidR="005854ED" w:rsidRPr="008118FC" w:rsidRDefault="005854ED" w:rsidP="00D471AE">
            <w:pPr>
              <w:jc w:val="center"/>
              <w:rPr>
                <w:b/>
              </w:rPr>
            </w:pPr>
            <w:r w:rsidRPr="008118FC">
              <w:rPr>
                <w:b/>
              </w:rPr>
              <w:t>CONTROL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48564246" w14:textId="77777777" w:rsidR="005854ED" w:rsidRPr="008118FC" w:rsidRDefault="005854ED" w:rsidP="00D471AE">
            <w:pPr>
              <w:jc w:val="center"/>
              <w:rPr>
                <w:b/>
              </w:rPr>
            </w:pPr>
            <w:r w:rsidRPr="008118FC">
              <w:rPr>
                <w:b/>
              </w:rPr>
              <w:t>DP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30394DD3" w14:textId="77777777" w:rsidR="005854ED" w:rsidRPr="008118FC" w:rsidRDefault="005854ED" w:rsidP="00D471AE">
            <w:pPr>
              <w:jc w:val="center"/>
              <w:rPr>
                <w:b/>
              </w:rPr>
            </w:pPr>
            <w:r w:rsidRPr="008118FC">
              <w:rPr>
                <w:b/>
              </w:rPr>
              <w:t>LMR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216B5BB0" w14:textId="77777777" w:rsidR="005854ED" w:rsidRPr="008118FC" w:rsidRDefault="005854ED" w:rsidP="00D471AE">
            <w:pPr>
              <w:jc w:val="center"/>
              <w:rPr>
                <w:b/>
              </w:rPr>
            </w:pPr>
            <w:r w:rsidRPr="008118FC">
              <w:rPr>
                <w:b/>
              </w:rPr>
              <w:t>LMR+S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2EA94615" w14:textId="77777777" w:rsidR="005854ED" w:rsidRPr="008118FC" w:rsidRDefault="005854ED" w:rsidP="00D471AE">
            <w:pPr>
              <w:jc w:val="center"/>
              <w:rPr>
                <w:b/>
              </w:rPr>
            </w:pPr>
            <w:r w:rsidRPr="008118FC">
              <w:rPr>
                <w:b/>
              </w:rPr>
              <w:t>SEM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2EF2509F" w14:textId="79221C64" w:rsidR="005854ED" w:rsidRPr="008118FC" w:rsidRDefault="005854ED" w:rsidP="00D471AE">
            <w:pPr>
              <w:jc w:val="center"/>
              <w:rPr>
                <w:b/>
              </w:rPr>
            </w:pPr>
            <w:r w:rsidRPr="008118FC">
              <w:rPr>
                <w:b/>
              </w:rPr>
              <w:t>P-value</w:t>
            </w:r>
          </w:p>
        </w:tc>
      </w:tr>
      <w:tr w:rsidR="008118FC" w:rsidRPr="008118FC" w14:paraId="2416853D" w14:textId="77777777" w:rsidTr="00D471AE">
        <w:trPr>
          <w:trHeight w:hRule="exact" w:val="723"/>
          <w:tblHeader/>
        </w:trPr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59A0D830" w14:textId="6BB3DD88" w:rsidR="005854ED" w:rsidRPr="008118FC" w:rsidRDefault="006B7FA7" w:rsidP="00D471AE">
            <w:pPr>
              <w:rPr>
                <w:b/>
              </w:rPr>
            </w:pPr>
            <w:r w:rsidRPr="008118FC">
              <w:rPr>
                <w:rFonts w:cs="Times New Roman"/>
                <w:b/>
                <w:szCs w:val="24"/>
              </w:rPr>
              <w:t>E</w:t>
            </w:r>
            <w:r w:rsidR="005854ED" w:rsidRPr="008118FC">
              <w:rPr>
                <w:rFonts w:cs="Times New Roman"/>
                <w:b/>
                <w:szCs w:val="24"/>
              </w:rPr>
              <w:t>aters, %</w:t>
            </w:r>
            <w:r w:rsidR="00AC261E" w:rsidRPr="008118FC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A9280E2" w14:textId="77777777" w:rsidR="005854ED" w:rsidRPr="008118FC" w:rsidRDefault="005854ED" w:rsidP="00D471AE">
            <w:pPr>
              <w:jc w:val="center"/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167109B" w14:textId="77777777" w:rsidR="005854ED" w:rsidRPr="008118FC" w:rsidRDefault="005854ED" w:rsidP="00D471AE">
            <w:pPr>
              <w:jc w:val="center"/>
            </w:pP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59F4CE1E" w14:textId="77777777" w:rsidR="005854ED" w:rsidRPr="008118FC" w:rsidRDefault="005854ED" w:rsidP="00D471AE">
            <w:pPr>
              <w:jc w:val="center"/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1F943D80" w14:textId="77777777" w:rsidR="005854ED" w:rsidRPr="008118FC" w:rsidRDefault="005854ED" w:rsidP="00D471AE">
            <w:pPr>
              <w:jc w:val="center"/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150820DC" w14:textId="77777777" w:rsidR="005854ED" w:rsidRPr="008118FC" w:rsidRDefault="005854ED" w:rsidP="00D471AE">
            <w:pPr>
              <w:jc w:val="center"/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73E144BA" w14:textId="77777777" w:rsidR="005854ED" w:rsidRPr="008118FC" w:rsidRDefault="005854ED" w:rsidP="00D471AE">
            <w:pPr>
              <w:jc w:val="center"/>
            </w:pPr>
          </w:p>
        </w:tc>
      </w:tr>
      <w:tr w:rsidR="008118FC" w:rsidRPr="008118FC" w14:paraId="5B6C4C17" w14:textId="77777777" w:rsidTr="00D471AE">
        <w:trPr>
          <w:trHeight w:hRule="exact" w:val="723"/>
          <w:tblHeader/>
        </w:trPr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0F023DC5" w14:textId="77777777" w:rsidR="005854ED" w:rsidRPr="008118FC" w:rsidRDefault="005854ED" w:rsidP="00D471AE">
            <w:r w:rsidRPr="008118FC">
              <w:t>Day 12 of lactatio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6408626A" w14:textId="67BBF6DF" w:rsidR="005854ED" w:rsidRPr="008118FC" w:rsidRDefault="004A0497" w:rsidP="00D471AE">
            <w:pPr>
              <w:jc w:val="center"/>
            </w:pPr>
            <w:r w:rsidRPr="008118FC">
              <w:t>-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0B47106" w14:textId="77777777" w:rsidR="005854ED" w:rsidRPr="008118FC" w:rsidRDefault="005854ED" w:rsidP="00D471AE">
            <w:pPr>
              <w:jc w:val="center"/>
            </w:pPr>
            <w:r w:rsidRPr="008118FC">
              <w:t>3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1560B7F7" w14:textId="77777777" w:rsidR="005854ED" w:rsidRPr="008118FC" w:rsidRDefault="005854ED" w:rsidP="00D471AE">
            <w:pPr>
              <w:jc w:val="center"/>
            </w:pPr>
            <w:r w:rsidRPr="008118FC">
              <w:t>10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3A7E4ED4" w14:textId="77777777" w:rsidR="005854ED" w:rsidRPr="008118FC" w:rsidRDefault="005854ED" w:rsidP="00D471AE">
            <w:pPr>
              <w:jc w:val="center"/>
            </w:pPr>
            <w:r w:rsidRPr="008118FC">
              <w:t>13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1AA2FB87" w14:textId="2CA8271C" w:rsidR="005854ED" w:rsidRPr="008118FC" w:rsidRDefault="005854ED" w:rsidP="00D471AE">
            <w:pPr>
              <w:jc w:val="center"/>
            </w:pPr>
            <w:r w:rsidRPr="008118FC">
              <w:t>5.</w:t>
            </w:r>
            <w:r w:rsidR="00927619" w:rsidRPr="008118FC">
              <w:t>7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79981BB8" w14:textId="77777777" w:rsidR="005854ED" w:rsidRPr="008118FC" w:rsidRDefault="005854ED" w:rsidP="00D471AE">
            <w:pPr>
              <w:jc w:val="center"/>
            </w:pPr>
            <w:r w:rsidRPr="008118FC">
              <w:t>0.39</w:t>
            </w:r>
          </w:p>
        </w:tc>
      </w:tr>
      <w:tr w:rsidR="008118FC" w:rsidRPr="008118FC" w14:paraId="1DECA4CC" w14:textId="77777777" w:rsidTr="00D471AE">
        <w:trPr>
          <w:trHeight w:hRule="exact" w:val="723"/>
          <w:tblHeader/>
        </w:trPr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64AFFE12" w14:textId="77777777" w:rsidR="005854ED" w:rsidRPr="008118FC" w:rsidRDefault="005854ED" w:rsidP="00D471AE">
            <w:r w:rsidRPr="008118FC">
              <w:t>Day 18 of lactatio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EB2F212" w14:textId="30FAACE4" w:rsidR="005854ED" w:rsidRPr="008118FC" w:rsidRDefault="004A0497" w:rsidP="00D471AE">
            <w:pPr>
              <w:jc w:val="center"/>
            </w:pPr>
            <w:r w:rsidRPr="008118FC">
              <w:t>-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41FD8E35" w14:textId="77777777" w:rsidR="005854ED" w:rsidRPr="008118FC" w:rsidRDefault="005854ED" w:rsidP="00D471AE">
            <w:pPr>
              <w:jc w:val="center"/>
            </w:pPr>
            <w:r w:rsidRPr="008118FC">
              <w:t>48</w:t>
            </w:r>
            <w:r w:rsidRPr="008118FC">
              <w:rPr>
                <w:vertAlign w:val="superscript"/>
              </w:rPr>
              <w:t>a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37454FC9" w14:textId="77777777" w:rsidR="005854ED" w:rsidRPr="008118FC" w:rsidRDefault="005854ED" w:rsidP="00D471AE">
            <w:pPr>
              <w:jc w:val="center"/>
            </w:pPr>
            <w:r w:rsidRPr="008118FC">
              <w:t>18</w:t>
            </w:r>
            <w:r w:rsidRPr="008118FC">
              <w:rPr>
                <w:vertAlign w:val="superscript"/>
              </w:rPr>
              <w:t>b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7912A543" w14:textId="77777777" w:rsidR="005854ED" w:rsidRPr="008118FC" w:rsidRDefault="005854ED" w:rsidP="00D471AE">
            <w:pPr>
              <w:jc w:val="center"/>
            </w:pPr>
            <w:r w:rsidRPr="008118FC">
              <w:t>19</w:t>
            </w:r>
            <w:r w:rsidRPr="008118FC">
              <w:rPr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5B5AF3F9" w14:textId="49F11D89" w:rsidR="005854ED" w:rsidRPr="008118FC" w:rsidRDefault="005854ED" w:rsidP="00D471AE">
            <w:pPr>
              <w:jc w:val="center"/>
            </w:pPr>
            <w:r w:rsidRPr="008118FC">
              <w:t>5.</w:t>
            </w:r>
            <w:r w:rsidR="00927619" w:rsidRPr="008118FC">
              <w:t>7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4B4E8261" w14:textId="77777777" w:rsidR="005854ED" w:rsidRPr="008118FC" w:rsidRDefault="005854ED" w:rsidP="00D471AE">
            <w:pPr>
              <w:jc w:val="center"/>
            </w:pPr>
            <w:r w:rsidRPr="008118FC">
              <w:t>&lt;0.001</w:t>
            </w:r>
          </w:p>
        </w:tc>
      </w:tr>
      <w:tr w:rsidR="008118FC" w:rsidRPr="008118FC" w14:paraId="6D0F20DF" w14:textId="77777777" w:rsidTr="00D471AE">
        <w:trPr>
          <w:trHeight w:hRule="exact" w:val="723"/>
          <w:tblHeader/>
        </w:trPr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1A7AEC9F" w14:textId="77777777" w:rsidR="005854ED" w:rsidRPr="008118FC" w:rsidRDefault="005854ED" w:rsidP="00D471AE">
            <w:r w:rsidRPr="008118FC">
              <w:t>Day 22 of lactatio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78D44050" w14:textId="1BC7858A" w:rsidR="005854ED" w:rsidRPr="008118FC" w:rsidRDefault="004A0497" w:rsidP="00D471AE">
            <w:pPr>
              <w:jc w:val="center"/>
            </w:pPr>
            <w:r w:rsidRPr="008118FC">
              <w:t>-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1B431E1" w14:textId="4206EBBC" w:rsidR="005854ED" w:rsidRPr="008118FC" w:rsidRDefault="005854ED" w:rsidP="00D471AE">
            <w:pPr>
              <w:jc w:val="center"/>
            </w:pPr>
            <w:r w:rsidRPr="008118FC">
              <w:t>7</w:t>
            </w:r>
            <w:r w:rsidR="00927619" w:rsidRPr="008118FC">
              <w:t>6</w:t>
            </w:r>
            <w:r w:rsidRPr="008118FC">
              <w:rPr>
                <w:vertAlign w:val="superscript"/>
              </w:rPr>
              <w:t>a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78EA3F1B" w14:textId="0E7743C0" w:rsidR="005854ED" w:rsidRPr="008118FC" w:rsidRDefault="005854ED" w:rsidP="00D471AE">
            <w:pPr>
              <w:jc w:val="center"/>
            </w:pPr>
            <w:r w:rsidRPr="008118FC">
              <w:t>17</w:t>
            </w:r>
            <w:r w:rsidRPr="008118FC">
              <w:rPr>
                <w:vertAlign w:val="superscript"/>
              </w:rPr>
              <w:t>c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4D83DBC2" w14:textId="77777777" w:rsidR="005854ED" w:rsidRPr="008118FC" w:rsidRDefault="005854ED" w:rsidP="00D471AE">
            <w:pPr>
              <w:jc w:val="center"/>
            </w:pPr>
            <w:r w:rsidRPr="008118FC">
              <w:t>35</w:t>
            </w:r>
            <w:r w:rsidRPr="008118FC">
              <w:rPr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56927013" w14:textId="1E8E5268" w:rsidR="005854ED" w:rsidRPr="008118FC" w:rsidRDefault="005854ED" w:rsidP="00D471AE">
            <w:pPr>
              <w:jc w:val="center"/>
            </w:pPr>
            <w:r w:rsidRPr="008118FC">
              <w:t>5.</w:t>
            </w:r>
            <w:r w:rsidR="00927619" w:rsidRPr="008118FC">
              <w:t>7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4AE2777F" w14:textId="77777777" w:rsidR="005854ED" w:rsidRPr="008118FC" w:rsidRDefault="005854ED" w:rsidP="00D471AE">
            <w:pPr>
              <w:jc w:val="center"/>
            </w:pPr>
            <w:r w:rsidRPr="008118FC">
              <w:t>&lt;0.001</w:t>
            </w:r>
          </w:p>
        </w:tc>
      </w:tr>
      <w:tr w:rsidR="008118FC" w:rsidRPr="008118FC" w14:paraId="3D9DC83F" w14:textId="77777777" w:rsidTr="00D471AE">
        <w:trPr>
          <w:trHeight w:hRule="exact" w:val="420"/>
        </w:trPr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786CEDC4" w14:textId="77777777" w:rsidR="005854ED" w:rsidRPr="008118FC" w:rsidRDefault="005854ED" w:rsidP="00D471AE">
            <w:pPr>
              <w:spacing w:line="240" w:lineRule="auto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 xml:space="preserve">Day 26 of </w:t>
            </w:r>
            <w:r w:rsidRPr="008118FC">
              <w:t>lactatio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5EA61A2" w14:textId="505AC963" w:rsidR="005854ED" w:rsidRPr="008118FC" w:rsidRDefault="004A0497" w:rsidP="00D471AE">
            <w:pPr>
              <w:jc w:val="center"/>
            </w:pPr>
            <w:r w:rsidRPr="008118FC">
              <w:t>-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BB026D9" w14:textId="77777777" w:rsidR="005854ED" w:rsidRPr="008118FC" w:rsidRDefault="005854ED" w:rsidP="00D471AE">
            <w:pPr>
              <w:jc w:val="center"/>
            </w:pPr>
            <w:r w:rsidRPr="008118FC">
              <w:t>78</w:t>
            </w:r>
            <w:r w:rsidRPr="008118FC">
              <w:rPr>
                <w:vertAlign w:val="superscript"/>
              </w:rPr>
              <w:t>a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7FCEFFA3" w14:textId="77777777" w:rsidR="005854ED" w:rsidRPr="008118FC" w:rsidRDefault="005854ED" w:rsidP="00D471AE">
            <w:pPr>
              <w:jc w:val="center"/>
            </w:pPr>
            <w:r w:rsidRPr="008118FC">
              <w:t>24</w:t>
            </w:r>
            <w:r w:rsidRPr="008118FC">
              <w:rPr>
                <w:vertAlign w:val="superscript"/>
              </w:rPr>
              <w:t>b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433201E2" w14:textId="77777777" w:rsidR="005854ED" w:rsidRPr="008118FC" w:rsidRDefault="005854ED" w:rsidP="00D471AE">
            <w:pPr>
              <w:jc w:val="center"/>
            </w:pPr>
            <w:r w:rsidRPr="008118FC">
              <w:t>30</w:t>
            </w:r>
            <w:r w:rsidRPr="008118FC">
              <w:rPr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707F03B4" w14:textId="54FC21B8" w:rsidR="005854ED" w:rsidRPr="008118FC" w:rsidRDefault="005854ED" w:rsidP="00D471AE">
            <w:pPr>
              <w:jc w:val="center"/>
            </w:pPr>
            <w:r w:rsidRPr="008118FC">
              <w:t>5.</w:t>
            </w:r>
            <w:r w:rsidR="00927619" w:rsidRPr="008118FC">
              <w:t>7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53BE10F7" w14:textId="77777777" w:rsidR="005854ED" w:rsidRPr="008118FC" w:rsidRDefault="005854ED" w:rsidP="00D471A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118FC">
              <w:t>&lt;0.001</w:t>
            </w:r>
          </w:p>
        </w:tc>
      </w:tr>
      <w:tr w:rsidR="008118FC" w:rsidRPr="008118FC" w14:paraId="1F9C8D38" w14:textId="77777777" w:rsidTr="00D471AE">
        <w:trPr>
          <w:trHeight w:hRule="exact" w:val="420"/>
        </w:trPr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6917DDAB" w14:textId="77777777" w:rsidR="005854ED" w:rsidRPr="008118FC" w:rsidRDefault="005854ED" w:rsidP="00D471AE">
            <w:pPr>
              <w:spacing w:line="240" w:lineRule="auto"/>
              <w:rPr>
                <w:rFonts w:cs="Times New Roman"/>
                <w:szCs w:val="24"/>
              </w:rPr>
            </w:pPr>
            <w:r w:rsidRPr="008118FC">
              <w:rPr>
                <w:rFonts w:cs="Times New Roman"/>
                <w:szCs w:val="24"/>
              </w:rPr>
              <w:t>Overall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539FDF95" w14:textId="45ECB507" w:rsidR="005854ED" w:rsidRPr="008118FC" w:rsidRDefault="004A0497" w:rsidP="00D471AE">
            <w:pPr>
              <w:jc w:val="center"/>
            </w:pPr>
            <w:r w:rsidRPr="008118FC">
              <w:t>-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75137A3" w14:textId="77777777" w:rsidR="005854ED" w:rsidRPr="008118FC" w:rsidRDefault="005854ED" w:rsidP="00D471AE">
            <w:pPr>
              <w:jc w:val="center"/>
            </w:pPr>
            <w:r w:rsidRPr="008118FC">
              <w:t>51</w:t>
            </w:r>
            <w:r w:rsidRPr="008118FC">
              <w:rPr>
                <w:vertAlign w:val="superscript"/>
              </w:rPr>
              <w:t>a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41D04041" w14:textId="77777777" w:rsidR="005854ED" w:rsidRPr="008118FC" w:rsidRDefault="005854ED" w:rsidP="00D471AE">
            <w:pPr>
              <w:jc w:val="center"/>
            </w:pPr>
            <w:r w:rsidRPr="008118FC">
              <w:t>17</w:t>
            </w:r>
            <w:r w:rsidRPr="008118FC">
              <w:rPr>
                <w:vertAlign w:val="superscript"/>
              </w:rPr>
              <w:t>c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6D3DE7DC" w14:textId="77777777" w:rsidR="005854ED" w:rsidRPr="008118FC" w:rsidRDefault="005854ED" w:rsidP="00D471AE">
            <w:pPr>
              <w:jc w:val="center"/>
            </w:pPr>
            <w:r w:rsidRPr="008118FC">
              <w:t>24</w:t>
            </w:r>
            <w:r w:rsidRPr="008118FC">
              <w:rPr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7AF4D27D" w14:textId="6213A305" w:rsidR="005854ED" w:rsidRPr="008118FC" w:rsidRDefault="000861F7" w:rsidP="00D471AE">
            <w:pPr>
              <w:jc w:val="center"/>
            </w:pPr>
            <w:r w:rsidRPr="008118FC">
              <w:t>3.3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1D3BF116" w14:textId="77777777" w:rsidR="005854ED" w:rsidRPr="008118FC" w:rsidRDefault="005854ED" w:rsidP="00D471AE">
            <w:pPr>
              <w:spacing w:line="240" w:lineRule="auto"/>
              <w:jc w:val="center"/>
            </w:pPr>
            <w:r w:rsidRPr="008118FC">
              <w:t>&lt;0.001</w:t>
            </w:r>
          </w:p>
        </w:tc>
      </w:tr>
    </w:tbl>
    <w:p w14:paraId="7D9C301F" w14:textId="50EC0168" w:rsidR="00AC261E" w:rsidRPr="008118FC" w:rsidRDefault="00AC261E" w:rsidP="00AC261E">
      <w:pPr>
        <w:autoSpaceDE w:val="0"/>
        <w:autoSpaceDN w:val="0"/>
        <w:adjustRightInd w:val="0"/>
        <w:spacing w:after="0"/>
        <w:contextualSpacing/>
        <w:rPr>
          <w:rFonts w:ascii="CaeciliaLTStd-Roman" w:hAnsi="CaeciliaLTStd-Roman" w:cs="CaeciliaLTStd-Roman"/>
          <w:szCs w:val="24"/>
          <w:vertAlign w:val="superscript"/>
        </w:rPr>
      </w:pPr>
      <w:r w:rsidRPr="008118FC">
        <w:rPr>
          <w:rFonts w:ascii="CaeciliaLTStd-Roman" w:hAnsi="CaeciliaLTStd-Roman" w:cs="CaeciliaLTStd-Roman"/>
          <w:szCs w:val="24"/>
          <w:vertAlign w:val="superscript"/>
        </w:rPr>
        <w:t>1</w:t>
      </w:r>
      <w:r w:rsidRPr="008118FC">
        <w:rPr>
          <w:rFonts w:ascii="CaeciliaLTStd-Roman" w:hAnsi="CaeciliaLTStd-Roman" w:cs="CaeciliaLTStd-Roman"/>
          <w:szCs w:val="24"/>
        </w:rPr>
        <w:t>CONTROL, control without supplementation; DPS, Dry pelleted starter</w:t>
      </w:r>
      <w:r w:rsidR="00DC5F96">
        <w:rPr>
          <w:rFonts w:ascii="CaeciliaLTStd-Roman" w:hAnsi="CaeciliaLTStd-Roman" w:cs="CaeciliaLTStd-Roman"/>
          <w:szCs w:val="24"/>
        </w:rPr>
        <w:t xml:space="preserve"> diet</w:t>
      </w:r>
      <w:r w:rsidRPr="008118FC">
        <w:rPr>
          <w:rFonts w:ascii="CaeciliaLTStd-Roman" w:hAnsi="CaeciliaLTStd-Roman" w:cs="CaeciliaLTStd-Roman"/>
          <w:szCs w:val="24"/>
        </w:rPr>
        <w:t xml:space="preserve">; LMR, Liquid milk replacer; LMR+S, mixture of liquid milk replacer and liquid starter diet. </w:t>
      </w:r>
    </w:p>
    <w:p w14:paraId="35DF614E" w14:textId="74012378" w:rsidR="00F5142E" w:rsidRPr="008118FC" w:rsidRDefault="00AC261E" w:rsidP="00F5142E">
      <w:pPr>
        <w:contextualSpacing/>
        <w:rPr>
          <w:rFonts w:cs="Times New Roman"/>
          <w:szCs w:val="24"/>
        </w:rPr>
      </w:pPr>
      <w:r w:rsidRPr="008118FC">
        <w:rPr>
          <w:rFonts w:cs="Times New Roman"/>
          <w:szCs w:val="24"/>
          <w:vertAlign w:val="superscript"/>
        </w:rPr>
        <w:t>2</w:t>
      </w:r>
      <w:r w:rsidR="00F5142E" w:rsidRPr="008118FC">
        <w:rPr>
          <w:rFonts w:cs="Times New Roman"/>
          <w:szCs w:val="24"/>
        </w:rPr>
        <w:t>The percentage of piglet eaters per pen was calculated on a pen basis for each observation day and for all observation days combined. This was carried out by dividing the number of piglets considered as eater</w:t>
      </w:r>
      <w:r w:rsidR="00B21B8C">
        <w:rPr>
          <w:rFonts w:cs="Times New Roman"/>
          <w:szCs w:val="24"/>
        </w:rPr>
        <w:t>s</w:t>
      </w:r>
      <w:r w:rsidR="00F5142E" w:rsidRPr="008118FC">
        <w:rPr>
          <w:rFonts w:cs="Times New Roman"/>
          <w:szCs w:val="24"/>
        </w:rPr>
        <w:t xml:space="preserve"> (having </w:t>
      </w:r>
      <w:r w:rsidR="006B7FA7" w:rsidRPr="008118FC">
        <w:rPr>
          <w:rFonts w:cs="Times New Roman"/>
          <w:szCs w:val="24"/>
        </w:rPr>
        <w:t>two</w:t>
      </w:r>
      <w:r w:rsidR="00F5142E" w:rsidRPr="008118FC">
        <w:rPr>
          <w:rFonts w:cs="Times New Roman"/>
          <w:szCs w:val="24"/>
        </w:rPr>
        <w:t xml:space="preserve"> or more feeder-directed activit</w:t>
      </w:r>
      <w:r w:rsidR="006B7FA7" w:rsidRPr="008118FC">
        <w:rPr>
          <w:rFonts w:cs="Times New Roman"/>
          <w:szCs w:val="24"/>
        </w:rPr>
        <w:t>ies</w:t>
      </w:r>
      <w:r w:rsidR="00F5142E" w:rsidRPr="008118FC">
        <w:rPr>
          <w:rFonts w:cs="Times New Roman"/>
          <w:szCs w:val="24"/>
        </w:rPr>
        <w:t xml:space="preserve">) by the total number of piglets in the pen, then multiplying the results by 100 to express as a percentage. </w:t>
      </w:r>
      <w:r w:rsidR="00B21B8C">
        <w:rPr>
          <w:rFonts w:cs="Times New Roman"/>
          <w:szCs w:val="24"/>
        </w:rPr>
        <w:t>The percentage</w:t>
      </w:r>
      <w:r w:rsidR="00B21B8C" w:rsidRPr="008118FC">
        <w:rPr>
          <w:rFonts w:cs="Times New Roman"/>
          <w:szCs w:val="24"/>
        </w:rPr>
        <w:t xml:space="preserve"> </w:t>
      </w:r>
      <w:r w:rsidR="00F5142E" w:rsidRPr="008118FC">
        <w:rPr>
          <w:rFonts w:cs="Times New Roman"/>
          <w:szCs w:val="24"/>
        </w:rPr>
        <w:t>of observations of piglets seen engaging in trough-directed activity is not applicable for CONTROL at any time point.</w:t>
      </w:r>
    </w:p>
    <w:p w14:paraId="52E46AEC" w14:textId="22FFDF19" w:rsidR="005854ED" w:rsidRPr="008118FC" w:rsidRDefault="005854ED" w:rsidP="0037791E">
      <w:pPr>
        <w:contextualSpacing/>
        <w:rPr>
          <w:szCs w:val="24"/>
        </w:rPr>
      </w:pPr>
      <w:r w:rsidRPr="008118FC">
        <w:rPr>
          <w:rFonts w:cs="Times New Roman"/>
          <w:szCs w:val="24"/>
          <w:vertAlign w:val="superscript"/>
        </w:rPr>
        <w:lastRenderedPageBreak/>
        <w:t>a, b, c</w:t>
      </w:r>
      <w:r w:rsidRPr="008118FC">
        <w:rPr>
          <w:rFonts w:cs="Times New Roman"/>
          <w:szCs w:val="24"/>
        </w:rPr>
        <w:t xml:space="preserve"> Values within a row that do not share a common superscript are significantly different (P ≤ 0.05)</w:t>
      </w:r>
      <w:r w:rsidR="006F0FA9" w:rsidRPr="008118FC">
        <w:rPr>
          <w:rFonts w:cs="Times New Roman"/>
          <w:szCs w:val="24"/>
        </w:rPr>
        <w:t>.</w:t>
      </w:r>
      <w:r w:rsidRPr="008118FC">
        <w:rPr>
          <w:szCs w:val="24"/>
        </w:rPr>
        <w:br w:type="page"/>
      </w:r>
    </w:p>
    <w:p w14:paraId="0CD9BE62" w14:textId="77777777" w:rsidR="005C3C52" w:rsidRPr="008118FC" w:rsidRDefault="005C3C52" w:rsidP="001C61B2">
      <w:pPr>
        <w:sectPr w:rsidR="005C3C52" w:rsidRPr="008118FC" w:rsidSect="005C3C52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955DE20" w14:textId="05D9BAA3" w:rsidR="0043396D" w:rsidRPr="008118FC" w:rsidRDefault="0043396D" w:rsidP="001C61B2"/>
    <w:p w14:paraId="6F2B7D50" w14:textId="121BC6D7" w:rsidR="007B082E" w:rsidRPr="008118FC" w:rsidRDefault="006F0FA9" w:rsidP="006F0FA9">
      <w:pPr>
        <w:jc w:val="center"/>
        <w:rPr>
          <w:b/>
        </w:rPr>
      </w:pPr>
      <w:r w:rsidRPr="008118FC">
        <w:rPr>
          <w:b/>
        </w:rPr>
        <w:t>Figures</w:t>
      </w:r>
    </w:p>
    <w:p w14:paraId="47AADEE1" w14:textId="306FCE1F" w:rsidR="00105144" w:rsidRPr="008118FC" w:rsidRDefault="00105144" w:rsidP="001C61B2">
      <w:r w:rsidRPr="008118FC">
        <w:rPr>
          <w:noProof/>
          <w:lang w:eastAsia="en-IE"/>
        </w:rPr>
        <w:drawing>
          <wp:inline distT="0" distB="0" distL="0" distR="0" wp14:anchorId="6255B9E6" wp14:editId="2E06439B">
            <wp:extent cx="3208020" cy="324457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IGPROD\01 - Research Projects\1060 PigNutriStrat\Elisa\Papers\Exp. 816 - in prep for JAS\Figures\Figure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020" cy="3244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B732E" w14:textId="535BA750" w:rsidR="00C02CC9" w:rsidRPr="008118FC" w:rsidRDefault="00B21B8C" w:rsidP="00B21B8C">
      <w:pPr>
        <w:rPr>
          <w:b/>
        </w:rPr>
      </w:pPr>
      <w:r w:rsidRPr="008118FC">
        <w:rPr>
          <w:b/>
        </w:rPr>
        <w:t>Figure S1. Lactic acid bacteria counts (Log CFU/ml) in the liquid milk replacer (LMR) and the liquid mixture of milk replacer and starter diet (LMR+S) immediately after preparation in the morning (at 0900 h) and just before the last feed in the afternoon (at 1530 h). Counts were taken at day 15 pre-weaning.</w:t>
      </w:r>
    </w:p>
    <w:sectPr w:rsidR="00C02CC9" w:rsidRPr="008118FC" w:rsidSect="006724E9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22C6CD" w14:textId="77777777" w:rsidR="000E7477" w:rsidRDefault="000E7477">
      <w:pPr>
        <w:spacing w:before="0" w:after="0" w:line="240" w:lineRule="auto"/>
      </w:pPr>
      <w:r>
        <w:separator/>
      </w:r>
    </w:p>
  </w:endnote>
  <w:endnote w:type="continuationSeparator" w:id="0">
    <w:p w14:paraId="4147B576" w14:textId="77777777" w:rsidR="000E7477" w:rsidRDefault="000E747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eciliaLTStd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142EE5" w14:textId="77777777" w:rsidR="000E7477" w:rsidRDefault="000E7477">
      <w:pPr>
        <w:spacing w:before="0" w:after="0" w:line="240" w:lineRule="auto"/>
      </w:pPr>
      <w:r>
        <w:separator/>
      </w:r>
    </w:p>
  </w:footnote>
  <w:footnote w:type="continuationSeparator" w:id="0">
    <w:p w14:paraId="35F0D222" w14:textId="77777777" w:rsidR="000E7477" w:rsidRDefault="000E747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04D7F"/>
    <w:multiLevelType w:val="hybridMultilevel"/>
    <w:tmpl w:val="9DD0A174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60A0E"/>
    <w:multiLevelType w:val="multilevel"/>
    <w:tmpl w:val="724AF9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47C7735E"/>
    <w:multiLevelType w:val="hybridMultilevel"/>
    <w:tmpl w:val="DDC2151C"/>
    <w:lvl w:ilvl="0" w:tplc="C846A4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FD2A6F"/>
    <w:multiLevelType w:val="hybridMultilevel"/>
    <w:tmpl w:val="53C415A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nim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9d2p0dstwtfjee0d85pfa1p2xszwad5rr0&quot;&gt;Elisa-library&lt;record-ids&gt;&lt;item&gt;25&lt;/item&gt;&lt;item&gt;177&lt;/item&gt;&lt;item&gt;218&lt;/item&gt;&lt;/record-ids&gt;&lt;/item&gt;&lt;/Libraries&gt;"/>
  </w:docVars>
  <w:rsids>
    <w:rsidRoot w:val="00026F4C"/>
    <w:rsid w:val="00003CFA"/>
    <w:rsid w:val="0000713B"/>
    <w:rsid w:val="00015564"/>
    <w:rsid w:val="000243D8"/>
    <w:rsid w:val="00026A99"/>
    <w:rsid w:val="00026F4C"/>
    <w:rsid w:val="00030590"/>
    <w:rsid w:val="00036CF5"/>
    <w:rsid w:val="00037122"/>
    <w:rsid w:val="0005772A"/>
    <w:rsid w:val="000601F8"/>
    <w:rsid w:val="00062599"/>
    <w:rsid w:val="000648D0"/>
    <w:rsid w:val="00071C69"/>
    <w:rsid w:val="00075BFB"/>
    <w:rsid w:val="000861F7"/>
    <w:rsid w:val="00093DB7"/>
    <w:rsid w:val="000978BB"/>
    <w:rsid w:val="000A0DBD"/>
    <w:rsid w:val="000A30F1"/>
    <w:rsid w:val="000A6444"/>
    <w:rsid w:val="000C05F2"/>
    <w:rsid w:val="000D45AB"/>
    <w:rsid w:val="000E042E"/>
    <w:rsid w:val="000E3A57"/>
    <w:rsid w:val="000E7477"/>
    <w:rsid w:val="000F2935"/>
    <w:rsid w:val="00105144"/>
    <w:rsid w:val="00112B80"/>
    <w:rsid w:val="00123C0A"/>
    <w:rsid w:val="0012467E"/>
    <w:rsid w:val="00130D36"/>
    <w:rsid w:val="00133A26"/>
    <w:rsid w:val="00162959"/>
    <w:rsid w:val="001640C8"/>
    <w:rsid w:val="00184C52"/>
    <w:rsid w:val="00186590"/>
    <w:rsid w:val="001A0E93"/>
    <w:rsid w:val="001C61B2"/>
    <w:rsid w:val="001C7D76"/>
    <w:rsid w:val="001D09B4"/>
    <w:rsid w:val="001D57C1"/>
    <w:rsid w:val="001F57EA"/>
    <w:rsid w:val="001F7474"/>
    <w:rsid w:val="00203D07"/>
    <w:rsid w:val="00210F6B"/>
    <w:rsid w:val="00212FC5"/>
    <w:rsid w:val="00220628"/>
    <w:rsid w:val="0023375B"/>
    <w:rsid w:val="0024442C"/>
    <w:rsid w:val="00245083"/>
    <w:rsid w:val="002466F8"/>
    <w:rsid w:val="00263EF0"/>
    <w:rsid w:val="00270C35"/>
    <w:rsid w:val="00270FAB"/>
    <w:rsid w:val="0027289A"/>
    <w:rsid w:val="002747CE"/>
    <w:rsid w:val="002905F3"/>
    <w:rsid w:val="002A36D9"/>
    <w:rsid w:val="002A49A9"/>
    <w:rsid w:val="002B25C2"/>
    <w:rsid w:val="002B3535"/>
    <w:rsid w:val="002B557C"/>
    <w:rsid w:val="002C4189"/>
    <w:rsid w:val="002E1521"/>
    <w:rsid w:val="002E50AF"/>
    <w:rsid w:val="002F0B6A"/>
    <w:rsid w:val="002F34FA"/>
    <w:rsid w:val="002F4829"/>
    <w:rsid w:val="002F6971"/>
    <w:rsid w:val="00300EEA"/>
    <w:rsid w:val="003032AE"/>
    <w:rsid w:val="0031318B"/>
    <w:rsid w:val="00320F8C"/>
    <w:rsid w:val="003302F3"/>
    <w:rsid w:val="00352015"/>
    <w:rsid w:val="00352050"/>
    <w:rsid w:val="00362997"/>
    <w:rsid w:val="00365AB9"/>
    <w:rsid w:val="003661CE"/>
    <w:rsid w:val="0037791E"/>
    <w:rsid w:val="00377CCB"/>
    <w:rsid w:val="003830EB"/>
    <w:rsid w:val="00390B2F"/>
    <w:rsid w:val="003B32B7"/>
    <w:rsid w:val="003C6FDB"/>
    <w:rsid w:val="003D5649"/>
    <w:rsid w:val="003E5574"/>
    <w:rsid w:val="003F1C2D"/>
    <w:rsid w:val="003F2DE7"/>
    <w:rsid w:val="00401974"/>
    <w:rsid w:val="004047AF"/>
    <w:rsid w:val="004163B1"/>
    <w:rsid w:val="00420733"/>
    <w:rsid w:val="004207A6"/>
    <w:rsid w:val="00420C49"/>
    <w:rsid w:val="00424009"/>
    <w:rsid w:val="0043396D"/>
    <w:rsid w:val="00433C98"/>
    <w:rsid w:val="00464382"/>
    <w:rsid w:val="00466118"/>
    <w:rsid w:val="00466143"/>
    <w:rsid w:val="00467ACB"/>
    <w:rsid w:val="00476645"/>
    <w:rsid w:val="00490B55"/>
    <w:rsid w:val="004A0497"/>
    <w:rsid w:val="004B4FD9"/>
    <w:rsid w:val="004C3131"/>
    <w:rsid w:val="0050491C"/>
    <w:rsid w:val="005050DE"/>
    <w:rsid w:val="005136E8"/>
    <w:rsid w:val="00515A60"/>
    <w:rsid w:val="0052218F"/>
    <w:rsid w:val="00525F71"/>
    <w:rsid w:val="0053341F"/>
    <w:rsid w:val="00553C46"/>
    <w:rsid w:val="005568B4"/>
    <w:rsid w:val="005658FE"/>
    <w:rsid w:val="00567523"/>
    <w:rsid w:val="00574287"/>
    <w:rsid w:val="00584934"/>
    <w:rsid w:val="005854ED"/>
    <w:rsid w:val="005938C7"/>
    <w:rsid w:val="00595290"/>
    <w:rsid w:val="005A3D6E"/>
    <w:rsid w:val="005A5D66"/>
    <w:rsid w:val="005B6506"/>
    <w:rsid w:val="005C0E10"/>
    <w:rsid w:val="005C3C52"/>
    <w:rsid w:val="005C444B"/>
    <w:rsid w:val="005C5FEE"/>
    <w:rsid w:val="005D0255"/>
    <w:rsid w:val="005D2EC0"/>
    <w:rsid w:val="005D717A"/>
    <w:rsid w:val="005E1015"/>
    <w:rsid w:val="005F1EAD"/>
    <w:rsid w:val="005F69A6"/>
    <w:rsid w:val="006242A1"/>
    <w:rsid w:val="0063017F"/>
    <w:rsid w:val="0064067E"/>
    <w:rsid w:val="006443DA"/>
    <w:rsid w:val="006724E9"/>
    <w:rsid w:val="00682071"/>
    <w:rsid w:val="0068259E"/>
    <w:rsid w:val="00682FC3"/>
    <w:rsid w:val="006971AB"/>
    <w:rsid w:val="006A47EE"/>
    <w:rsid w:val="006A49BB"/>
    <w:rsid w:val="006B4F42"/>
    <w:rsid w:val="006B7D39"/>
    <w:rsid w:val="006B7FA7"/>
    <w:rsid w:val="006C38D2"/>
    <w:rsid w:val="006D3F12"/>
    <w:rsid w:val="006E5A4A"/>
    <w:rsid w:val="006F0FA9"/>
    <w:rsid w:val="006F10BA"/>
    <w:rsid w:val="006F3EA1"/>
    <w:rsid w:val="006F6C71"/>
    <w:rsid w:val="007003DF"/>
    <w:rsid w:val="00717293"/>
    <w:rsid w:val="007471CF"/>
    <w:rsid w:val="007623C6"/>
    <w:rsid w:val="007639B7"/>
    <w:rsid w:val="0077242D"/>
    <w:rsid w:val="007A3031"/>
    <w:rsid w:val="007A6694"/>
    <w:rsid w:val="007B082E"/>
    <w:rsid w:val="007B1BA8"/>
    <w:rsid w:val="007B3B5F"/>
    <w:rsid w:val="007B5905"/>
    <w:rsid w:val="007C2565"/>
    <w:rsid w:val="007C5881"/>
    <w:rsid w:val="007C6C01"/>
    <w:rsid w:val="007D586C"/>
    <w:rsid w:val="007D6ED6"/>
    <w:rsid w:val="007D715E"/>
    <w:rsid w:val="007E616D"/>
    <w:rsid w:val="007E65B1"/>
    <w:rsid w:val="007F06F2"/>
    <w:rsid w:val="007F6CF0"/>
    <w:rsid w:val="007F6E50"/>
    <w:rsid w:val="00806D3D"/>
    <w:rsid w:val="008071B3"/>
    <w:rsid w:val="008118FC"/>
    <w:rsid w:val="0082130A"/>
    <w:rsid w:val="00825075"/>
    <w:rsid w:val="00833B28"/>
    <w:rsid w:val="00834024"/>
    <w:rsid w:val="00846943"/>
    <w:rsid w:val="00847FDE"/>
    <w:rsid w:val="00856655"/>
    <w:rsid w:val="008573E2"/>
    <w:rsid w:val="008728E3"/>
    <w:rsid w:val="00874020"/>
    <w:rsid w:val="00897746"/>
    <w:rsid w:val="008A5D11"/>
    <w:rsid w:val="008B0F6E"/>
    <w:rsid w:val="008B7B6F"/>
    <w:rsid w:val="008C0888"/>
    <w:rsid w:val="008C1E3D"/>
    <w:rsid w:val="008C4326"/>
    <w:rsid w:val="008C61CF"/>
    <w:rsid w:val="008D1FAC"/>
    <w:rsid w:val="008D5B33"/>
    <w:rsid w:val="008D7D73"/>
    <w:rsid w:val="008E5709"/>
    <w:rsid w:val="008F45EA"/>
    <w:rsid w:val="00905E92"/>
    <w:rsid w:val="00911A22"/>
    <w:rsid w:val="00912C05"/>
    <w:rsid w:val="009163FA"/>
    <w:rsid w:val="00923986"/>
    <w:rsid w:val="00927619"/>
    <w:rsid w:val="00935BAD"/>
    <w:rsid w:val="00936B68"/>
    <w:rsid w:val="00943588"/>
    <w:rsid w:val="009514BA"/>
    <w:rsid w:val="00955B57"/>
    <w:rsid w:val="00960303"/>
    <w:rsid w:val="00976847"/>
    <w:rsid w:val="009919CC"/>
    <w:rsid w:val="009928E7"/>
    <w:rsid w:val="00997087"/>
    <w:rsid w:val="009B15A0"/>
    <w:rsid w:val="009B29C4"/>
    <w:rsid w:val="009B2F17"/>
    <w:rsid w:val="009C70AF"/>
    <w:rsid w:val="009D2252"/>
    <w:rsid w:val="009D2CA0"/>
    <w:rsid w:val="00A04CC9"/>
    <w:rsid w:val="00A119C6"/>
    <w:rsid w:val="00A13654"/>
    <w:rsid w:val="00A21418"/>
    <w:rsid w:val="00A21683"/>
    <w:rsid w:val="00A25026"/>
    <w:rsid w:val="00A4142A"/>
    <w:rsid w:val="00A42F9A"/>
    <w:rsid w:val="00A518A7"/>
    <w:rsid w:val="00A80DA0"/>
    <w:rsid w:val="00A82D62"/>
    <w:rsid w:val="00A83747"/>
    <w:rsid w:val="00A84DB4"/>
    <w:rsid w:val="00A9107B"/>
    <w:rsid w:val="00AB76DB"/>
    <w:rsid w:val="00AC261E"/>
    <w:rsid w:val="00AD1E1C"/>
    <w:rsid w:val="00AD33F8"/>
    <w:rsid w:val="00AF22EB"/>
    <w:rsid w:val="00B1415B"/>
    <w:rsid w:val="00B21B8C"/>
    <w:rsid w:val="00B3019D"/>
    <w:rsid w:val="00B37A70"/>
    <w:rsid w:val="00B423BF"/>
    <w:rsid w:val="00B62C3C"/>
    <w:rsid w:val="00B838C1"/>
    <w:rsid w:val="00BA3A7F"/>
    <w:rsid w:val="00BB1DA5"/>
    <w:rsid w:val="00BB700C"/>
    <w:rsid w:val="00BD0148"/>
    <w:rsid w:val="00BD182E"/>
    <w:rsid w:val="00BF1501"/>
    <w:rsid w:val="00BF3069"/>
    <w:rsid w:val="00BF7AF8"/>
    <w:rsid w:val="00C00AD7"/>
    <w:rsid w:val="00C02CC9"/>
    <w:rsid w:val="00C038A2"/>
    <w:rsid w:val="00C0522B"/>
    <w:rsid w:val="00C060B5"/>
    <w:rsid w:val="00C06FBD"/>
    <w:rsid w:val="00C12EC5"/>
    <w:rsid w:val="00C16B9E"/>
    <w:rsid w:val="00C21955"/>
    <w:rsid w:val="00C308F9"/>
    <w:rsid w:val="00C35528"/>
    <w:rsid w:val="00C37734"/>
    <w:rsid w:val="00C377BE"/>
    <w:rsid w:val="00C477AA"/>
    <w:rsid w:val="00C6302C"/>
    <w:rsid w:val="00C86E8A"/>
    <w:rsid w:val="00CA1ECA"/>
    <w:rsid w:val="00CA26CE"/>
    <w:rsid w:val="00CA2879"/>
    <w:rsid w:val="00CA45CF"/>
    <w:rsid w:val="00CB5B1E"/>
    <w:rsid w:val="00CB5CD5"/>
    <w:rsid w:val="00CC469D"/>
    <w:rsid w:val="00CD0935"/>
    <w:rsid w:val="00CE08AE"/>
    <w:rsid w:val="00CE2C9C"/>
    <w:rsid w:val="00D12D7C"/>
    <w:rsid w:val="00D155E1"/>
    <w:rsid w:val="00D24CC2"/>
    <w:rsid w:val="00D32F3F"/>
    <w:rsid w:val="00D351C6"/>
    <w:rsid w:val="00D376AD"/>
    <w:rsid w:val="00D471AE"/>
    <w:rsid w:val="00D555E5"/>
    <w:rsid w:val="00D60C33"/>
    <w:rsid w:val="00D73E14"/>
    <w:rsid w:val="00D8417D"/>
    <w:rsid w:val="00DC0C5B"/>
    <w:rsid w:val="00DC5F96"/>
    <w:rsid w:val="00DD7575"/>
    <w:rsid w:val="00DD75ED"/>
    <w:rsid w:val="00DE2556"/>
    <w:rsid w:val="00DE61EF"/>
    <w:rsid w:val="00DF0C7C"/>
    <w:rsid w:val="00DF1FCB"/>
    <w:rsid w:val="00DF4364"/>
    <w:rsid w:val="00E04111"/>
    <w:rsid w:val="00E04EB6"/>
    <w:rsid w:val="00E0757E"/>
    <w:rsid w:val="00E11E1A"/>
    <w:rsid w:val="00E22DC8"/>
    <w:rsid w:val="00E264A6"/>
    <w:rsid w:val="00E3110F"/>
    <w:rsid w:val="00E361FB"/>
    <w:rsid w:val="00E3708A"/>
    <w:rsid w:val="00E372C2"/>
    <w:rsid w:val="00E434AE"/>
    <w:rsid w:val="00E61AB4"/>
    <w:rsid w:val="00E62523"/>
    <w:rsid w:val="00E70CEB"/>
    <w:rsid w:val="00E7447E"/>
    <w:rsid w:val="00E81725"/>
    <w:rsid w:val="00E851B2"/>
    <w:rsid w:val="00E86B9A"/>
    <w:rsid w:val="00EA3F99"/>
    <w:rsid w:val="00EB366A"/>
    <w:rsid w:val="00EB52D5"/>
    <w:rsid w:val="00EB75CE"/>
    <w:rsid w:val="00EC1884"/>
    <w:rsid w:val="00EE274E"/>
    <w:rsid w:val="00EE630D"/>
    <w:rsid w:val="00EF083F"/>
    <w:rsid w:val="00EF5EDF"/>
    <w:rsid w:val="00F0147F"/>
    <w:rsid w:val="00F02826"/>
    <w:rsid w:val="00F03CE4"/>
    <w:rsid w:val="00F05070"/>
    <w:rsid w:val="00F15182"/>
    <w:rsid w:val="00F217D0"/>
    <w:rsid w:val="00F25812"/>
    <w:rsid w:val="00F3258D"/>
    <w:rsid w:val="00F36440"/>
    <w:rsid w:val="00F5142E"/>
    <w:rsid w:val="00F55858"/>
    <w:rsid w:val="00F74658"/>
    <w:rsid w:val="00F8765F"/>
    <w:rsid w:val="00F912EE"/>
    <w:rsid w:val="00F916A9"/>
    <w:rsid w:val="00FB1382"/>
    <w:rsid w:val="00FC328E"/>
    <w:rsid w:val="00FD02A0"/>
    <w:rsid w:val="00FE3F69"/>
    <w:rsid w:val="00FE496E"/>
    <w:rsid w:val="00FE54DE"/>
    <w:rsid w:val="00FF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78D11B"/>
  <w15:docId w15:val="{85C41640-CD28-47CB-A633-8E159F559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42E"/>
    <w:pPr>
      <w:spacing w:before="120" w:after="3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F4C"/>
    <w:pPr>
      <w:keepNext/>
      <w:keepLines/>
      <w:spacing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6F4C"/>
    <w:pPr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F4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F4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F4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F4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F4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F4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F4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F4C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6F4C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F4C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F4C"/>
    <w:rPr>
      <w:rFonts w:asciiTheme="majorHAnsi" w:eastAsiaTheme="majorEastAsia" w:hAnsiTheme="majorHAnsi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F4C"/>
    <w:rPr>
      <w:rFonts w:asciiTheme="majorHAnsi" w:eastAsiaTheme="majorEastAsia" w:hAnsiTheme="majorHAnsi" w:cstheme="majorBidi"/>
      <w:b/>
      <w:bCs/>
      <w:color w:val="7F7F7F" w:themeColor="text1" w:themeTint="8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F4C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F4C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F4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F4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26F4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26F4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F4C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26F4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26F4C"/>
    <w:rPr>
      <w:b/>
      <w:bCs/>
    </w:rPr>
  </w:style>
  <w:style w:type="character" w:styleId="Emphasis">
    <w:name w:val="Emphasis"/>
    <w:uiPriority w:val="20"/>
    <w:qFormat/>
    <w:rsid w:val="00026F4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026F4C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026F4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26F4C"/>
    <w:rPr>
      <w:rFonts w:ascii="Times New Roman" w:hAnsi="Times New Roman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26F4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26F4C"/>
    <w:rPr>
      <w:rFonts w:ascii="Times New Roman" w:hAnsi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F4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F4C"/>
    <w:rPr>
      <w:rFonts w:ascii="Times New Roman" w:hAnsi="Times New Roman"/>
      <w:b/>
      <w:bCs/>
      <w:i/>
      <w:iCs/>
      <w:sz w:val="24"/>
    </w:rPr>
  </w:style>
  <w:style w:type="character" w:styleId="SubtleEmphasis">
    <w:name w:val="Subtle Emphasis"/>
    <w:uiPriority w:val="19"/>
    <w:qFormat/>
    <w:rsid w:val="00026F4C"/>
    <w:rPr>
      <w:i/>
      <w:iCs/>
    </w:rPr>
  </w:style>
  <w:style w:type="character" w:styleId="IntenseEmphasis">
    <w:name w:val="Intense Emphasis"/>
    <w:uiPriority w:val="21"/>
    <w:qFormat/>
    <w:rsid w:val="00026F4C"/>
    <w:rPr>
      <w:b/>
      <w:bCs/>
    </w:rPr>
  </w:style>
  <w:style w:type="character" w:styleId="SubtleReference">
    <w:name w:val="Subtle Reference"/>
    <w:uiPriority w:val="31"/>
    <w:qFormat/>
    <w:rsid w:val="00026F4C"/>
    <w:rPr>
      <w:smallCaps/>
    </w:rPr>
  </w:style>
  <w:style w:type="character" w:styleId="IntenseReference">
    <w:name w:val="Intense Reference"/>
    <w:uiPriority w:val="32"/>
    <w:qFormat/>
    <w:rsid w:val="00026F4C"/>
    <w:rPr>
      <w:smallCaps/>
      <w:spacing w:val="5"/>
      <w:u w:val="single"/>
    </w:rPr>
  </w:style>
  <w:style w:type="character" w:styleId="BookTitle">
    <w:name w:val="Book Title"/>
    <w:uiPriority w:val="33"/>
    <w:qFormat/>
    <w:rsid w:val="00026F4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6F4C"/>
    <w:pPr>
      <w:keepNext w:val="0"/>
      <w:keepLines w:val="0"/>
      <w:spacing w:before="480" w:line="276" w:lineRule="auto"/>
      <w:contextualSpacing/>
      <w:jc w:val="left"/>
      <w:outlineLvl w:val="9"/>
    </w:pPr>
    <w:rPr>
      <w:rFonts w:asciiTheme="majorHAnsi" w:hAnsiTheme="majorHAnsi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6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F4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F4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F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F4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6F4C"/>
  </w:style>
  <w:style w:type="paragraph" w:customStyle="1" w:styleId="EndNoteBibliographyTitle">
    <w:name w:val="EndNote Bibliography Title"/>
    <w:basedOn w:val="Normal"/>
    <w:link w:val="EndNoteBibliographyTitleChar"/>
    <w:rsid w:val="00026F4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F4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6F4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6F4C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026F4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6F4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F4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26F4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F4C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026F4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2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26F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7E616D"/>
    <w:pPr>
      <w:spacing w:before="0" w:after="0" w:line="240" w:lineRule="auto"/>
      <w:contextualSpacing/>
    </w:pPr>
    <w:rPr>
      <w:rFonts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FCA602-72B3-434D-97AE-CFA936CF7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1031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ona OMeara</dc:creator>
  <cp:lastModifiedBy>Elisa Arnaud (Walsh Scholar)</cp:lastModifiedBy>
  <cp:revision>4</cp:revision>
  <dcterms:created xsi:type="dcterms:W3CDTF">2024-04-12T11:05:00Z</dcterms:created>
  <dcterms:modified xsi:type="dcterms:W3CDTF">2024-04-1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83d47bacc1a46542d2c20e76e6e2b9fb98b43de1aaafad49cedde0b154db8</vt:lpwstr>
  </property>
</Properties>
</file>